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4422" w:type="pct"/>
        <w:tblLook w:val="04A0" w:firstRow="1" w:lastRow="0" w:firstColumn="1" w:lastColumn="0" w:noHBand="0" w:noVBand="1"/>
      </w:tblPr>
      <w:tblGrid>
        <w:gridCol w:w="1559"/>
        <w:gridCol w:w="3469"/>
        <w:gridCol w:w="882"/>
        <w:gridCol w:w="1318"/>
        <w:gridCol w:w="889"/>
        <w:gridCol w:w="1673"/>
        <w:gridCol w:w="1610"/>
        <w:gridCol w:w="795"/>
        <w:gridCol w:w="929"/>
        <w:gridCol w:w="824"/>
      </w:tblGrid>
      <w:tr w:rsidR="008375E4" w:rsidRPr="00F53E2E" w14:paraId="11A1DED1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531F1BA9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Peptide Name</w:t>
            </w:r>
          </w:p>
        </w:tc>
        <w:tc>
          <w:tcPr>
            <w:tcW w:w="1222" w:type="pct"/>
            <w:noWrap/>
            <w:hideMark/>
          </w:tcPr>
          <w:p w14:paraId="6B750E70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Peptide sequence</w:t>
            </w:r>
            <w:r w:rsidRPr="00F53E2E">
              <w:rPr>
                <w:b/>
                <w:bCs/>
              </w:rPr>
              <w:tab/>
            </w:r>
          </w:p>
        </w:tc>
        <w:tc>
          <w:tcPr>
            <w:tcW w:w="316" w:type="pct"/>
            <w:noWrap/>
            <w:hideMark/>
          </w:tcPr>
          <w:p w14:paraId="04B7DC0C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LENGTH</w:t>
            </w:r>
          </w:p>
        </w:tc>
        <w:tc>
          <w:tcPr>
            <w:tcW w:w="464" w:type="pct"/>
            <w:noWrap/>
            <w:hideMark/>
          </w:tcPr>
          <w:p w14:paraId="1C81677E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Half-life [sec]</w:t>
            </w:r>
          </w:p>
        </w:tc>
        <w:tc>
          <w:tcPr>
            <w:tcW w:w="321" w:type="pct"/>
            <w:noWrap/>
            <w:hideMark/>
          </w:tcPr>
          <w:p w14:paraId="2B6C09EB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Stability</w:t>
            </w:r>
          </w:p>
        </w:tc>
        <w:tc>
          <w:tcPr>
            <w:tcW w:w="610" w:type="pct"/>
            <w:noWrap/>
            <w:hideMark/>
          </w:tcPr>
          <w:p w14:paraId="6AC5383D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Hydro-</w:t>
            </w:r>
          </w:p>
          <w:p w14:paraId="2B0B5B05" w14:textId="77777777" w:rsidR="008375E4" w:rsidRPr="00F53E2E" w:rsidRDefault="008375E4" w:rsidP="004567F3">
            <w:pPr>
              <w:rPr>
                <w:b/>
                <w:bCs/>
              </w:rPr>
            </w:pPr>
            <w:proofErr w:type="spellStart"/>
            <w:r w:rsidRPr="00F53E2E">
              <w:rPr>
                <w:b/>
                <w:bCs/>
              </w:rPr>
              <w:t>phobicity</w:t>
            </w:r>
            <w:proofErr w:type="spellEnd"/>
            <w:r w:rsidRPr="00F53E2E">
              <w:rPr>
                <w:b/>
                <w:bCs/>
              </w:rPr>
              <w:t xml:space="preserve"> (KJ/mol)</w:t>
            </w:r>
          </w:p>
        </w:tc>
        <w:tc>
          <w:tcPr>
            <w:tcW w:w="587" w:type="pct"/>
            <w:noWrap/>
            <w:hideMark/>
          </w:tcPr>
          <w:p w14:paraId="6DAFA728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Molecular weight</w:t>
            </w:r>
          </w:p>
        </w:tc>
        <w:tc>
          <w:tcPr>
            <w:tcW w:w="286" w:type="pct"/>
            <w:noWrap/>
            <w:hideMark/>
          </w:tcPr>
          <w:p w14:paraId="06AC894B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Charge</w:t>
            </w:r>
          </w:p>
        </w:tc>
        <w:tc>
          <w:tcPr>
            <w:tcW w:w="332" w:type="pct"/>
            <w:noWrap/>
            <w:hideMark/>
          </w:tcPr>
          <w:p w14:paraId="241BBB1E" w14:textId="77777777" w:rsidR="008375E4" w:rsidRDefault="008375E4" w:rsidP="004567F3">
            <w:pPr>
              <w:rPr>
                <w:b/>
                <w:bCs/>
              </w:rPr>
            </w:pPr>
            <w:r>
              <w:rPr>
                <w:b/>
                <w:bCs/>
              </w:rPr>
              <w:t>CPP</w:t>
            </w:r>
          </w:p>
          <w:p w14:paraId="56E64291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Class</w:t>
            </w:r>
          </w:p>
        </w:tc>
        <w:tc>
          <w:tcPr>
            <w:tcW w:w="308" w:type="pct"/>
          </w:tcPr>
          <w:p w14:paraId="5A949841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Toxicity</w:t>
            </w:r>
          </w:p>
        </w:tc>
      </w:tr>
      <w:tr w:rsidR="008375E4" w:rsidRPr="00F53E2E" w14:paraId="17120D74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09EDAC4E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Chicken CATH-2 </w:t>
            </w:r>
          </w:p>
        </w:tc>
        <w:tc>
          <w:tcPr>
            <w:tcW w:w="1222" w:type="pct"/>
            <w:noWrap/>
            <w:hideMark/>
          </w:tcPr>
          <w:p w14:paraId="7DF7DE89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RFGRFLRKIRRFRPKVTITIQGSARFG</w:t>
            </w:r>
          </w:p>
        </w:tc>
        <w:tc>
          <w:tcPr>
            <w:tcW w:w="316" w:type="pct"/>
            <w:noWrap/>
            <w:hideMark/>
          </w:tcPr>
          <w:p w14:paraId="2921226F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27</w:t>
            </w:r>
          </w:p>
        </w:tc>
        <w:tc>
          <w:tcPr>
            <w:tcW w:w="464" w:type="pct"/>
            <w:noWrap/>
            <w:hideMark/>
          </w:tcPr>
          <w:p w14:paraId="7732CF1E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0.0001</w:t>
            </w:r>
          </w:p>
        </w:tc>
        <w:tc>
          <w:tcPr>
            <w:tcW w:w="321" w:type="pct"/>
            <w:noWrap/>
            <w:hideMark/>
          </w:tcPr>
          <w:p w14:paraId="7340A715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Low</w:t>
            </w:r>
          </w:p>
        </w:tc>
        <w:tc>
          <w:tcPr>
            <w:tcW w:w="610" w:type="pct"/>
            <w:noWrap/>
            <w:hideMark/>
          </w:tcPr>
          <w:p w14:paraId="1256D422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10.989</w:t>
            </w:r>
          </w:p>
        </w:tc>
        <w:tc>
          <w:tcPr>
            <w:tcW w:w="587" w:type="pct"/>
            <w:noWrap/>
            <w:hideMark/>
          </w:tcPr>
          <w:p w14:paraId="2814C770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3265.32</w:t>
            </w:r>
          </w:p>
        </w:tc>
        <w:tc>
          <w:tcPr>
            <w:tcW w:w="286" w:type="pct"/>
            <w:noWrap/>
            <w:hideMark/>
          </w:tcPr>
          <w:p w14:paraId="4033D82C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9</w:t>
            </w:r>
          </w:p>
        </w:tc>
        <w:tc>
          <w:tcPr>
            <w:tcW w:w="332" w:type="pct"/>
            <w:noWrap/>
            <w:hideMark/>
          </w:tcPr>
          <w:p w14:paraId="1FF8EA93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2B4BD408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6B6FDF2D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2A9AC6C0" w14:textId="77777777" w:rsidR="008375E4" w:rsidRPr="00F53E2E" w:rsidRDefault="008375E4" w:rsidP="004567F3">
            <w:r w:rsidRPr="00F53E2E">
              <w:t>CC_11</w:t>
            </w:r>
          </w:p>
        </w:tc>
        <w:tc>
          <w:tcPr>
            <w:tcW w:w="1222" w:type="pct"/>
            <w:noWrap/>
            <w:hideMark/>
          </w:tcPr>
          <w:p w14:paraId="0EC782A7" w14:textId="77777777" w:rsidR="008375E4" w:rsidRPr="00F53E2E" w:rsidRDefault="008375E4" w:rsidP="004567F3">
            <w:r w:rsidRPr="00F53E2E">
              <w:t>RFGRCCRKIRRFRPKVTITIQGSARFG</w:t>
            </w:r>
          </w:p>
        </w:tc>
        <w:tc>
          <w:tcPr>
            <w:tcW w:w="316" w:type="pct"/>
            <w:noWrap/>
            <w:hideMark/>
          </w:tcPr>
          <w:p w14:paraId="16EBFE69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768BCF65" w14:textId="77777777" w:rsidR="008375E4" w:rsidRPr="00F53E2E" w:rsidRDefault="008375E4" w:rsidP="004567F3">
            <w:r w:rsidRPr="00F53E2E">
              <w:t>0.135</w:t>
            </w:r>
          </w:p>
        </w:tc>
        <w:tc>
          <w:tcPr>
            <w:tcW w:w="321" w:type="pct"/>
            <w:noWrap/>
            <w:hideMark/>
          </w:tcPr>
          <w:p w14:paraId="6CA039F1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59DBD440" w14:textId="77777777" w:rsidR="008375E4" w:rsidRPr="00F53E2E" w:rsidRDefault="008375E4" w:rsidP="004567F3">
            <w:r w:rsidRPr="00F53E2E">
              <w:t>11.374</w:t>
            </w:r>
          </w:p>
        </w:tc>
        <w:tc>
          <w:tcPr>
            <w:tcW w:w="587" w:type="pct"/>
            <w:noWrap/>
            <w:hideMark/>
          </w:tcPr>
          <w:p w14:paraId="616A8546" w14:textId="77777777" w:rsidR="008375E4" w:rsidRPr="00F53E2E" w:rsidRDefault="008375E4" w:rsidP="004567F3">
            <w:r w:rsidRPr="00F53E2E">
              <w:t>3211.25</w:t>
            </w:r>
          </w:p>
        </w:tc>
        <w:tc>
          <w:tcPr>
            <w:tcW w:w="286" w:type="pct"/>
            <w:noWrap/>
            <w:hideMark/>
          </w:tcPr>
          <w:p w14:paraId="4E87A918" w14:textId="77777777" w:rsidR="008375E4" w:rsidRPr="00F53E2E" w:rsidRDefault="008375E4" w:rsidP="004567F3">
            <w:r w:rsidRPr="00F53E2E">
              <w:t>9</w:t>
            </w:r>
          </w:p>
        </w:tc>
        <w:tc>
          <w:tcPr>
            <w:tcW w:w="332" w:type="pct"/>
            <w:noWrap/>
            <w:hideMark/>
          </w:tcPr>
          <w:p w14:paraId="456ECF51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471428D9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49B6A3D7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3DD1B317" w14:textId="77777777" w:rsidR="008375E4" w:rsidRPr="00F53E2E" w:rsidRDefault="008375E4" w:rsidP="004567F3">
            <w:r w:rsidRPr="00F53E2E">
              <w:t>CC_26</w:t>
            </w:r>
          </w:p>
        </w:tc>
        <w:tc>
          <w:tcPr>
            <w:tcW w:w="1222" w:type="pct"/>
            <w:noWrap/>
            <w:hideMark/>
          </w:tcPr>
          <w:p w14:paraId="30D04901" w14:textId="77777777" w:rsidR="008375E4" w:rsidRPr="00F53E2E" w:rsidRDefault="008375E4" w:rsidP="004567F3">
            <w:r w:rsidRPr="00F53E2E">
              <w:t>RFGRFPRKIRRFRPKVTITIQGSARFG</w:t>
            </w:r>
          </w:p>
        </w:tc>
        <w:tc>
          <w:tcPr>
            <w:tcW w:w="316" w:type="pct"/>
            <w:noWrap/>
            <w:hideMark/>
          </w:tcPr>
          <w:p w14:paraId="418D886D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6DB78800" w14:textId="77777777" w:rsidR="008375E4" w:rsidRPr="00F53E2E" w:rsidRDefault="008375E4" w:rsidP="004567F3">
            <w:r w:rsidRPr="00F53E2E">
              <w:t>0.0001</w:t>
            </w:r>
          </w:p>
        </w:tc>
        <w:tc>
          <w:tcPr>
            <w:tcW w:w="321" w:type="pct"/>
            <w:noWrap/>
            <w:hideMark/>
          </w:tcPr>
          <w:p w14:paraId="34E95000" w14:textId="77777777" w:rsidR="008375E4" w:rsidRPr="00F53E2E" w:rsidRDefault="008375E4" w:rsidP="004567F3">
            <w:r w:rsidRPr="00F53E2E">
              <w:t>Low</w:t>
            </w:r>
          </w:p>
        </w:tc>
        <w:tc>
          <w:tcPr>
            <w:tcW w:w="610" w:type="pct"/>
            <w:noWrap/>
            <w:hideMark/>
          </w:tcPr>
          <w:p w14:paraId="75AEEE55" w14:textId="77777777" w:rsidR="008375E4" w:rsidRPr="00F53E2E" w:rsidRDefault="008375E4" w:rsidP="004567F3">
            <w:r w:rsidRPr="00F53E2E">
              <w:t>11.452</w:t>
            </w:r>
          </w:p>
        </w:tc>
        <w:tc>
          <w:tcPr>
            <w:tcW w:w="587" w:type="pct"/>
            <w:noWrap/>
            <w:hideMark/>
          </w:tcPr>
          <w:p w14:paraId="52FA2704" w14:textId="77777777" w:rsidR="008375E4" w:rsidRPr="00F53E2E" w:rsidRDefault="008375E4" w:rsidP="004567F3">
            <w:r w:rsidRPr="00F53E2E">
              <w:t>3249.27</w:t>
            </w:r>
          </w:p>
        </w:tc>
        <w:tc>
          <w:tcPr>
            <w:tcW w:w="286" w:type="pct"/>
            <w:noWrap/>
            <w:hideMark/>
          </w:tcPr>
          <w:p w14:paraId="61B7B345" w14:textId="77777777" w:rsidR="008375E4" w:rsidRPr="00F53E2E" w:rsidRDefault="008375E4" w:rsidP="004567F3">
            <w:r w:rsidRPr="00F53E2E">
              <w:t>9</w:t>
            </w:r>
          </w:p>
        </w:tc>
        <w:tc>
          <w:tcPr>
            <w:tcW w:w="332" w:type="pct"/>
            <w:noWrap/>
            <w:hideMark/>
          </w:tcPr>
          <w:p w14:paraId="5F6550B5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4CD60625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1058B7C4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7EB8463E" w14:textId="77777777" w:rsidR="008375E4" w:rsidRPr="00F53E2E" w:rsidRDefault="008375E4" w:rsidP="004567F3">
            <w:r w:rsidRPr="00F53E2E">
              <w:t>CC_29</w:t>
            </w:r>
          </w:p>
        </w:tc>
        <w:tc>
          <w:tcPr>
            <w:tcW w:w="1222" w:type="pct"/>
            <w:noWrap/>
            <w:hideMark/>
          </w:tcPr>
          <w:p w14:paraId="7E6BC23D" w14:textId="77777777" w:rsidR="008375E4" w:rsidRPr="00F53E2E" w:rsidRDefault="008375E4" w:rsidP="004567F3">
            <w:r w:rsidRPr="00F53E2E">
              <w:t>RCGRFLRKIRRFRPKVTITIQGSARFG</w:t>
            </w:r>
          </w:p>
        </w:tc>
        <w:tc>
          <w:tcPr>
            <w:tcW w:w="316" w:type="pct"/>
            <w:noWrap/>
            <w:hideMark/>
          </w:tcPr>
          <w:p w14:paraId="070798F9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498430D8" w14:textId="77777777" w:rsidR="008375E4" w:rsidRPr="00F53E2E" w:rsidRDefault="008375E4" w:rsidP="004567F3">
            <w:r w:rsidRPr="00F53E2E">
              <w:t>0.0001</w:t>
            </w:r>
          </w:p>
        </w:tc>
        <w:tc>
          <w:tcPr>
            <w:tcW w:w="321" w:type="pct"/>
            <w:noWrap/>
            <w:hideMark/>
          </w:tcPr>
          <w:p w14:paraId="6F52A4A2" w14:textId="77777777" w:rsidR="008375E4" w:rsidRPr="00F53E2E" w:rsidRDefault="008375E4" w:rsidP="004567F3">
            <w:r w:rsidRPr="00F53E2E">
              <w:t>Low</w:t>
            </w:r>
          </w:p>
        </w:tc>
        <w:tc>
          <w:tcPr>
            <w:tcW w:w="610" w:type="pct"/>
            <w:noWrap/>
            <w:hideMark/>
          </w:tcPr>
          <w:p w14:paraId="5082D6B5" w14:textId="77777777" w:rsidR="008375E4" w:rsidRPr="00F53E2E" w:rsidRDefault="008375E4" w:rsidP="004567F3">
            <w:r w:rsidRPr="00F53E2E">
              <w:t>11.252</w:t>
            </w:r>
          </w:p>
        </w:tc>
        <w:tc>
          <w:tcPr>
            <w:tcW w:w="587" w:type="pct"/>
            <w:noWrap/>
            <w:hideMark/>
          </w:tcPr>
          <w:p w14:paraId="4673C155" w14:textId="77777777" w:rsidR="008375E4" w:rsidRPr="00F53E2E" w:rsidRDefault="008375E4" w:rsidP="004567F3">
            <w:r w:rsidRPr="00F53E2E">
              <w:t>3221.28</w:t>
            </w:r>
          </w:p>
        </w:tc>
        <w:tc>
          <w:tcPr>
            <w:tcW w:w="286" w:type="pct"/>
            <w:noWrap/>
            <w:hideMark/>
          </w:tcPr>
          <w:p w14:paraId="61CCC314" w14:textId="77777777" w:rsidR="008375E4" w:rsidRPr="00F53E2E" w:rsidRDefault="008375E4" w:rsidP="004567F3">
            <w:r w:rsidRPr="00F53E2E">
              <w:t>9</w:t>
            </w:r>
          </w:p>
        </w:tc>
        <w:tc>
          <w:tcPr>
            <w:tcW w:w="332" w:type="pct"/>
            <w:noWrap/>
            <w:hideMark/>
          </w:tcPr>
          <w:p w14:paraId="0764B102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3CE74BEE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097A60FE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368E8690" w14:textId="77777777" w:rsidR="008375E4" w:rsidRPr="00F53E2E" w:rsidRDefault="008375E4" w:rsidP="004567F3">
            <w:r w:rsidRPr="00F53E2E">
              <w:t>CC_34</w:t>
            </w:r>
          </w:p>
        </w:tc>
        <w:tc>
          <w:tcPr>
            <w:tcW w:w="1222" w:type="pct"/>
            <w:noWrap/>
            <w:hideMark/>
          </w:tcPr>
          <w:p w14:paraId="14CD0A2C" w14:textId="77777777" w:rsidR="008375E4" w:rsidRPr="00F53E2E" w:rsidRDefault="008375E4" w:rsidP="004567F3">
            <w:r w:rsidRPr="00F53E2E">
              <w:t>RFGRFLRKIRRFRPKVTITIQGSARFG</w:t>
            </w:r>
          </w:p>
        </w:tc>
        <w:tc>
          <w:tcPr>
            <w:tcW w:w="316" w:type="pct"/>
            <w:noWrap/>
            <w:hideMark/>
          </w:tcPr>
          <w:p w14:paraId="190BF4E1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7ABE2CBC" w14:textId="77777777" w:rsidR="008375E4" w:rsidRPr="00F53E2E" w:rsidRDefault="008375E4" w:rsidP="004567F3">
            <w:r w:rsidRPr="00F53E2E">
              <w:t>0.0001</w:t>
            </w:r>
          </w:p>
        </w:tc>
        <w:tc>
          <w:tcPr>
            <w:tcW w:w="321" w:type="pct"/>
            <w:noWrap/>
            <w:hideMark/>
          </w:tcPr>
          <w:p w14:paraId="6CC70FB2" w14:textId="77777777" w:rsidR="008375E4" w:rsidRPr="00F53E2E" w:rsidRDefault="008375E4" w:rsidP="004567F3">
            <w:r w:rsidRPr="00F53E2E">
              <w:t>Low</w:t>
            </w:r>
          </w:p>
        </w:tc>
        <w:tc>
          <w:tcPr>
            <w:tcW w:w="610" w:type="pct"/>
            <w:noWrap/>
            <w:hideMark/>
          </w:tcPr>
          <w:p w14:paraId="2BB212FB" w14:textId="77777777" w:rsidR="008375E4" w:rsidRPr="00F53E2E" w:rsidRDefault="008375E4" w:rsidP="004567F3">
            <w:r w:rsidRPr="00F53E2E">
              <w:t>10.989</w:t>
            </w:r>
          </w:p>
        </w:tc>
        <w:tc>
          <w:tcPr>
            <w:tcW w:w="587" w:type="pct"/>
            <w:noWrap/>
            <w:hideMark/>
          </w:tcPr>
          <w:p w14:paraId="698EEFA3" w14:textId="77777777" w:rsidR="008375E4" w:rsidRPr="00F53E2E" w:rsidRDefault="008375E4" w:rsidP="004567F3">
            <w:r w:rsidRPr="00F53E2E">
              <w:t>3265.32</w:t>
            </w:r>
          </w:p>
        </w:tc>
        <w:tc>
          <w:tcPr>
            <w:tcW w:w="286" w:type="pct"/>
            <w:noWrap/>
            <w:hideMark/>
          </w:tcPr>
          <w:p w14:paraId="2B8C32DB" w14:textId="77777777" w:rsidR="008375E4" w:rsidRPr="00F53E2E" w:rsidRDefault="008375E4" w:rsidP="004567F3">
            <w:r w:rsidRPr="00F53E2E">
              <w:t>9</w:t>
            </w:r>
          </w:p>
        </w:tc>
        <w:tc>
          <w:tcPr>
            <w:tcW w:w="332" w:type="pct"/>
            <w:noWrap/>
            <w:hideMark/>
          </w:tcPr>
          <w:p w14:paraId="3C87D1F4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418E41AD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3F5A622E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36E7AD44" w14:textId="77777777" w:rsidR="008375E4" w:rsidRPr="00F53E2E" w:rsidRDefault="008375E4" w:rsidP="004567F3">
            <w:r w:rsidRPr="00F53E2E">
              <w:t>CC_17</w:t>
            </w:r>
          </w:p>
        </w:tc>
        <w:tc>
          <w:tcPr>
            <w:tcW w:w="1222" w:type="pct"/>
            <w:noWrap/>
            <w:hideMark/>
          </w:tcPr>
          <w:p w14:paraId="70EEDDFF" w14:textId="77777777" w:rsidR="008375E4" w:rsidRPr="00F53E2E" w:rsidRDefault="008375E4" w:rsidP="004567F3">
            <w:r w:rsidRPr="00F53E2E">
              <w:t>RFGRFLRKIRRFRPKITITIQGSARIG</w:t>
            </w:r>
          </w:p>
        </w:tc>
        <w:tc>
          <w:tcPr>
            <w:tcW w:w="316" w:type="pct"/>
            <w:noWrap/>
            <w:hideMark/>
          </w:tcPr>
          <w:p w14:paraId="16C766BE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7ABD3819" w14:textId="77777777" w:rsidR="008375E4" w:rsidRPr="00F53E2E" w:rsidRDefault="008375E4" w:rsidP="004567F3">
            <w:r w:rsidRPr="00F53E2E">
              <w:t>0.0001</w:t>
            </w:r>
          </w:p>
        </w:tc>
        <w:tc>
          <w:tcPr>
            <w:tcW w:w="321" w:type="pct"/>
            <w:noWrap/>
            <w:hideMark/>
          </w:tcPr>
          <w:p w14:paraId="481E164F" w14:textId="77777777" w:rsidR="008375E4" w:rsidRPr="00F53E2E" w:rsidRDefault="008375E4" w:rsidP="004567F3">
            <w:r w:rsidRPr="00F53E2E">
              <w:t>Low</w:t>
            </w:r>
          </w:p>
        </w:tc>
        <w:tc>
          <w:tcPr>
            <w:tcW w:w="610" w:type="pct"/>
            <w:noWrap/>
            <w:hideMark/>
          </w:tcPr>
          <w:p w14:paraId="454ABF06" w14:textId="77777777" w:rsidR="008375E4" w:rsidRPr="00F53E2E" w:rsidRDefault="008375E4" w:rsidP="004567F3">
            <w:r w:rsidRPr="00F53E2E">
              <w:t>11.004</w:t>
            </w:r>
          </w:p>
        </w:tc>
        <w:tc>
          <w:tcPr>
            <w:tcW w:w="587" w:type="pct"/>
            <w:noWrap/>
            <w:hideMark/>
          </w:tcPr>
          <w:p w14:paraId="5F8F195A" w14:textId="77777777" w:rsidR="008375E4" w:rsidRPr="00F53E2E" w:rsidRDefault="008375E4" w:rsidP="004567F3">
            <w:r w:rsidRPr="00F53E2E">
              <w:t>3245.34</w:t>
            </w:r>
          </w:p>
        </w:tc>
        <w:tc>
          <w:tcPr>
            <w:tcW w:w="286" w:type="pct"/>
            <w:noWrap/>
            <w:hideMark/>
          </w:tcPr>
          <w:p w14:paraId="0FCC792D" w14:textId="77777777" w:rsidR="008375E4" w:rsidRPr="00F53E2E" w:rsidRDefault="008375E4" w:rsidP="004567F3">
            <w:r w:rsidRPr="00F53E2E">
              <w:t>9</w:t>
            </w:r>
          </w:p>
        </w:tc>
        <w:tc>
          <w:tcPr>
            <w:tcW w:w="332" w:type="pct"/>
            <w:noWrap/>
            <w:hideMark/>
          </w:tcPr>
          <w:p w14:paraId="325160E8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76FF688A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4AD414AB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097555DB" w14:textId="77777777" w:rsidR="008375E4" w:rsidRPr="00F53E2E" w:rsidRDefault="008375E4" w:rsidP="004567F3">
            <w:pPr>
              <w:rPr>
                <w:b/>
                <w:bCs/>
              </w:rPr>
            </w:pPr>
          </w:p>
        </w:tc>
        <w:tc>
          <w:tcPr>
            <w:tcW w:w="1222" w:type="pct"/>
            <w:noWrap/>
            <w:hideMark/>
          </w:tcPr>
          <w:p w14:paraId="756B6F8C" w14:textId="77777777" w:rsidR="008375E4" w:rsidRPr="00F53E2E" w:rsidRDefault="008375E4" w:rsidP="004567F3"/>
        </w:tc>
        <w:tc>
          <w:tcPr>
            <w:tcW w:w="316" w:type="pct"/>
            <w:noWrap/>
            <w:hideMark/>
          </w:tcPr>
          <w:p w14:paraId="35A34885" w14:textId="77777777" w:rsidR="008375E4" w:rsidRPr="00F53E2E" w:rsidRDefault="008375E4" w:rsidP="004567F3"/>
        </w:tc>
        <w:tc>
          <w:tcPr>
            <w:tcW w:w="464" w:type="pct"/>
            <w:noWrap/>
            <w:hideMark/>
          </w:tcPr>
          <w:p w14:paraId="5421D721" w14:textId="77777777" w:rsidR="008375E4" w:rsidRPr="00F53E2E" w:rsidRDefault="008375E4" w:rsidP="004567F3"/>
        </w:tc>
        <w:tc>
          <w:tcPr>
            <w:tcW w:w="321" w:type="pct"/>
            <w:noWrap/>
            <w:hideMark/>
          </w:tcPr>
          <w:p w14:paraId="3146EB66" w14:textId="77777777" w:rsidR="008375E4" w:rsidRPr="00F53E2E" w:rsidRDefault="008375E4" w:rsidP="004567F3"/>
        </w:tc>
        <w:tc>
          <w:tcPr>
            <w:tcW w:w="610" w:type="pct"/>
            <w:noWrap/>
            <w:hideMark/>
          </w:tcPr>
          <w:p w14:paraId="08C17CCD" w14:textId="77777777" w:rsidR="008375E4" w:rsidRPr="00F53E2E" w:rsidRDefault="008375E4" w:rsidP="004567F3"/>
        </w:tc>
        <w:tc>
          <w:tcPr>
            <w:tcW w:w="587" w:type="pct"/>
            <w:noWrap/>
            <w:hideMark/>
          </w:tcPr>
          <w:p w14:paraId="01DD88A9" w14:textId="77777777" w:rsidR="008375E4" w:rsidRPr="00F53E2E" w:rsidRDefault="008375E4" w:rsidP="004567F3"/>
        </w:tc>
        <w:tc>
          <w:tcPr>
            <w:tcW w:w="286" w:type="pct"/>
            <w:noWrap/>
            <w:hideMark/>
          </w:tcPr>
          <w:p w14:paraId="2AD07A1C" w14:textId="77777777" w:rsidR="008375E4" w:rsidRPr="00F53E2E" w:rsidRDefault="008375E4" w:rsidP="004567F3"/>
        </w:tc>
        <w:tc>
          <w:tcPr>
            <w:tcW w:w="332" w:type="pct"/>
            <w:noWrap/>
            <w:hideMark/>
          </w:tcPr>
          <w:p w14:paraId="1AE95F4A" w14:textId="77777777" w:rsidR="008375E4" w:rsidRPr="00F53E2E" w:rsidRDefault="008375E4" w:rsidP="004567F3"/>
        </w:tc>
        <w:tc>
          <w:tcPr>
            <w:tcW w:w="308" w:type="pct"/>
          </w:tcPr>
          <w:p w14:paraId="05F95F92" w14:textId="77777777" w:rsidR="008375E4" w:rsidRPr="00F53E2E" w:rsidRDefault="008375E4" w:rsidP="004567F3"/>
        </w:tc>
      </w:tr>
      <w:tr w:rsidR="008375E4" w:rsidRPr="00F53E2E" w14:paraId="0B6C8D4C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4529B98A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OMIGANAN</w:t>
            </w:r>
          </w:p>
        </w:tc>
        <w:tc>
          <w:tcPr>
            <w:tcW w:w="1222" w:type="pct"/>
            <w:noWrap/>
            <w:hideMark/>
          </w:tcPr>
          <w:p w14:paraId="6CBFBFAB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ILRWPWWPWRRK</w:t>
            </w:r>
          </w:p>
        </w:tc>
        <w:tc>
          <w:tcPr>
            <w:tcW w:w="316" w:type="pct"/>
            <w:noWrap/>
            <w:hideMark/>
          </w:tcPr>
          <w:p w14:paraId="1328E97A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12</w:t>
            </w:r>
          </w:p>
        </w:tc>
        <w:tc>
          <w:tcPr>
            <w:tcW w:w="464" w:type="pct"/>
            <w:noWrap/>
            <w:hideMark/>
          </w:tcPr>
          <w:p w14:paraId="2391A598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1.036</w:t>
            </w:r>
          </w:p>
        </w:tc>
        <w:tc>
          <w:tcPr>
            <w:tcW w:w="321" w:type="pct"/>
            <w:noWrap/>
            <w:hideMark/>
          </w:tcPr>
          <w:p w14:paraId="258A7B82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High</w:t>
            </w:r>
          </w:p>
        </w:tc>
        <w:tc>
          <w:tcPr>
            <w:tcW w:w="610" w:type="pct"/>
            <w:noWrap/>
            <w:hideMark/>
          </w:tcPr>
          <w:p w14:paraId="4CB0E20C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11.383</w:t>
            </w:r>
          </w:p>
        </w:tc>
        <w:tc>
          <w:tcPr>
            <w:tcW w:w="587" w:type="pct"/>
            <w:noWrap/>
            <w:hideMark/>
          </w:tcPr>
          <w:p w14:paraId="38DCCC90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1780.33</w:t>
            </w:r>
          </w:p>
        </w:tc>
        <w:tc>
          <w:tcPr>
            <w:tcW w:w="286" w:type="pct"/>
            <w:noWrap/>
            <w:hideMark/>
          </w:tcPr>
          <w:p w14:paraId="09A080DD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4</w:t>
            </w:r>
          </w:p>
        </w:tc>
        <w:tc>
          <w:tcPr>
            <w:tcW w:w="332" w:type="pct"/>
            <w:noWrap/>
            <w:hideMark/>
          </w:tcPr>
          <w:p w14:paraId="6D7C5BE0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56DD860D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3418238E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5E7557A7" w14:textId="77777777" w:rsidR="008375E4" w:rsidRPr="00F53E2E" w:rsidRDefault="008375E4" w:rsidP="004567F3">
            <w:r w:rsidRPr="00F53E2E">
              <w:t>OM_14</w:t>
            </w:r>
          </w:p>
        </w:tc>
        <w:tc>
          <w:tcPr>
            <w:tcW w:w="1222" w:type="pct"/>
            <w:noWrap/>
            <w:hideMark/>
          </w:tcPr>
          <w:p w14:paraId="56B0809A" w14:textId="77777777" w:rsidR="008375E4" w:rsidRPr="00F53E2E" w:rsidRDefault="008375E4" w:rsidP="004567F3">
            <w:r w:rsidRPr="00F53E2E">
              <w:t>IIRIPWWPWRRK</w:t>
            </w:r>
          </w:p>
        </w:tc>
        <w:tc>
          <w:tcPr>
            <w:tcW w:w="316" w:type="pct"/>
            <w:noWrap/>
            <w:hideMark/>
          </w:tcPr>
          <w:p w14:paraId="4C42731B" w14:textId="77777777" w:rsidR="008375E4" w:rsidRPr="00F53E2E" w:rsidRDefault="008375E4" w:rsidP="004567F3">
            <w:r w:rsidRPr="00F53E2E">
              <w:t>12</w:t>
            </w:r>
          </w:p>
        </w:tc>
        <w:tc>
          <w:tcPr>
            <w:tcW w:w="464" w:type="pct"/>
            <w:noWrap/>
            <w:hideMark/>
          </w:tcPr>
          <w:p w14:paraId="2C46A083" w14:textId="77777777" w:rsidR="008375E4" w:rsidRPr="00F53E2E" w:rsidRDefault="008375E4" w:rsidP="004567F3">
            <w:r w:rsidRPr="00F53E2E">
              <w:t>1.229</w:t>
            </w:r>
          </w:p>
        </w:tc>
        <w:tc>
          <w:tcPr>
            <w:tcW w:w="321" w:type="pct"/>
            <w:noWrap/>
            <w:hideMark/>
          </w:tcPr>
          <w:p w14:paraId="2C8882EE" w14:textId="77777777" w:rsidR="008375E4" w:rsidRPr="00F53E2E" w:rsidRDefault="008375E4" w:rsidP="004567F3">
            <w:r w:rsidRPr="00F53E2E">
              <w:t>High</w:t>
            </w:r>
          </w:p>
        </w:tc>
        <w:tc>
          <w:tcPr>
            <w:tcW w:w="610" w:type="pct"/>
            <w:noWrap/>
            <w:hideMark/>
          </w:tcPr>
          <w:p w14:paraId="0C13A6ED" w14:textId="77777777" w:rsidR="008375E4" w:rsidRPr="00F53E2E" w:rsidRDefault="008375E4" w:rsidP="004567F3">
            <w:r w:rsidRPr="00F53E2E">
              <w:t>10.85</w:t>
            </w:r>
          </w:p>
        </w:tc>
        <w:tc>
          <w:tcPr>
            <w:tcW w:w="587" w:type="pct"/>
            <w:noWrap/>
            <w:hideMark/>
          </w:tcPr>
          <w:p w14:paraId="68F789FE" w14:textId="77777777" w:rsidR="008375E4" w:rsidRPr="00F53E2E" w:rsidRDefault="008375E4" w:rsidP="004567F3">
            <w:r w:rsidRPr="00F53E2E">
              <w:t>1707.28</w:t>
            </w:r>
          </w:p>
        </w:tc>
        <w:tc>
          <w:tcPr>
            <w:tcW w:w="286" w:type="pct"/>
            <w:noWrap/>
            <w:hideMark/>
          </w:tcPr>
          <w:p w14:paraId="7B75C271" w14:textId="77777777" w:rsidR="008375E4" w:rsidRPr="00F53E2E" w:rsidRDefault="008375E4" w:rsidP="004567F3">
            <w:r w:rsidRPr="00F53E2E">
              <w:t>4</w:t>
            </w:r>
          </w:p>
        </w:tc>
        <w:tc>
          <w:tcPr>
            <w:tcW w:w="332" w:type="pct"/>
            <w:noWrap/>
            <w:hideMark/>
          </w:tcPr>
          <w:p w14:paraId="6FB15BD7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021D2B70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5CB435F1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1D18DD73" w14:textId="77777777" w:rsidR="008375E4" w:rsidRPr="00F53E2E" w:rsidRDefault="008375E4" w:rsidP="004567F3">
            <w:r w:rsidRPr="00F53E2E">
              <w:t>OM_22</w:t>
            </w:r>
          </w:p>
        </w:tc>
        <w:tc>
          <w:tcPr>
            <w:tcW w:w="1222" w:type="pct"/>
            <w:noWrap/>
            <w:hideMark/>
          </w:tcPr>
          <w:p w14:paraId="5DF44D9B" w14:textId="77777777" w:rsidR="008375E4" w:rsidRPr="00F53E2E" w:rsidRDefault="008375E4" w:rsidP="004567F3">
            <w:r w:rsidRPr="00F53E2E">
              <w:t>ILRWPWWPKRRK</w:t>
            </w:r>
          </w:p>
        </w:tc>
        <w:tc>
          <w:tcPr>
            <w:tcW w:w="316" w:type="pct"/>
            <w:noWrap/>
            <w:hideMark/>
          </w:tcPr>
          <w:p w14:paraId="0052226E" w14:textId="77777777" w:rsidR="008375E4" w:rsidRPr="00F53E2E" w:rsidRDefault="008375E4" w:rsidP="004567F3">
            <w:r w:rsidRPr="00F53E2E">
              <w:t>12</w:t>
            </w:r>
          </w:p>
        </w:tc>
        <w:tc>
          <w:tcPr>
            <w:tcW w:w="464" w:type="pct"/>
            <w:noWrap/>
            <w:hideMark/>
          </w:tcPr>
          <w:p w14:paraId="69FF97BF" w14:textId="77777777" w:rsidR="008375E4" w:rsidRPr="00F53E2E" w:rsidRDefault="008375E4" w:rsidP="004567F3">
            <w:r w:rsidRPr="00F53E2E">
              <w:t>0.97</w:t>
            </w:r>
          </w:p>
        </w:tc>
        <w:tc>
          <w:tcPr>
            <w:tcW w:w="321" w:type="pct"/>
            <w:noWrap/>
            <w:hideMark/>
          </w:tcPr>
          <w:p w14:paraId="0D6D66AA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39083551" w14:textId="77777777" w:rsidR="008375E4" w:rsidRPr="00F53E2E" w:rsidRDefault="008375E4" w:rsidP="004567F3">
            <w:r w:rsidRPr="00F53E2E">
              <w:t>15.108</w:t>
            </w:r>
          </w:p>
        </w:tc>
        <w:tc>
          <w:tcPr>
            <w:tcW w:w="587" w:type="pct"/>
            <w:noWrap/>
            <w:hideMark/>
          </w:tcPr>
          <w:p w14:paraId="0AF228B0" w14:textId="77777777" w:rsidR="008375E4" w:rsidRPr="00F53E2E" w:rsidRDefault="008375E4" w:rsidP="004567F3">
            <w:r w:rsidRPr="00F53E2E">
              <w:t>1722.29</w:t>
            </w:r>
          </w:p>
        </w:tc>
        <w:tc>
          <w:tcPr>
            <w:tcW w:w="286" w:type="pct"/>
            <w:noWrap/>
            <w:hideMark/>
          </w:tcPr>
          <w:p w14:paraId="070FADA0" w14:textId="77777777" w:rsidR="008375E4" w:rsidRPr="00F53E2E" w:rsidRDefault="008375E4" w:rsidP="004567F3">
            <w:r w:rsidRPr="00F53E2E">
              <w:t>5</w:t>
            </w:r>
          </w:p>
        </w:tc>
        <w:tc>
          <w:tcPr>
            <w:tcW w:w="332" w:type="pct"/>
            <w:noWrap/>
            <w:hideMark/>
          </w:tcPr>
          <w:p w14:paraId="7F8483C0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19BF5889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4D1667E1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088644E8" w14:textId="77777777" w:rsidR="008375E4" w:rsidRPr="00F53E2E" w:rsidRDefault="008375E4" w:rsidP="004567F3">
            <w:r w:rsidRPr="00F53E2E">
              <w:t>OM_34</w:t>
            </w:r>
          </w:p>
        </w:tc>
        <w:tc>
          <w:tcPr>
            <w:tcW w:w="1222" w:type="pct"/>
            <w:noWrap/>
            <w:hideMark/>
          </w:tcPr>
          <w:p w14:paraId="220E3068" w14:textId="77777777" w:rsidR="008375E4" w:rsidRPr="00F53E2E" w:rsidRDefault="008375E4" w:rsidP="004567F3">
            <w:r w:rsidRPr="00F53E2E">
              <w:t>ILRIPWWPWRRK</w:t>
            </w:r>
          </w:p>
        </w:tc>
        <w:tc>
          <w:tcPr>
            <w:tcW w:w="316" w:type="pct"/>
            <w:noWrap/>
            <w:hideMark/>
          </w:tcPr>
          <w:p w14:paraId="1563BB22" w14:textId="77777777" w:rsidR="008375E4" w:rsidRPr="00F53E2E" w:rsidRDefault="008375E4" w:rsidP="004567F3">
            <w:r w:rsidRPr="00F53E2E">
              <w:t>12</w:t>
            </w:r>
          </w:p>
        </w:tc>
        <w:tc>
          <w:tcPr>
            <w:tcW w:w="464" w:type="pct"/>
            <w:noWrap/>
            <w:hideMark/>
          </w:tcPr>
          <w:p w14:paraId="2E0EC76B" w14:textId="77777777" w:rsidR="008375E4" w:rsidRPr="00F53E2E" w:rsidRDefault="008375E4" w:rsidP="004567F3">
            <w:r w:rsidRPr="00F53E2E">
              <w:t>0.97</w:t>
            </w:r>
          </w:p>
        </w:tc>
        <w:tc>
          <w:tcPr>
            <w:tcW w:w="321" w:type="pct"/>
            <w:noWrap/>
            <w:hideMark/>
          </w:tcPr>
          <w:p w14:paraId="080512F7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45B53EF5" w14:textId="77777777" w:rsidR="008375E4" w:rsidRPr="00F53E2E" w:rsidRDefault="008375E4" w:rsidP="004567F3">
            <w:r w:rsidRPr="00F53E2E">
              <w:t>10.958</w:t>
            </w:r>
          </w:p>
        </w:tc>
        <w:tc>
          <w:tcPr>
            <w:tcW w:w="587" w:type="pct"/>
            <w:noWrap/>
            <w:hideMark/>
          </w:tcPr>
          <w:p w14:paraId="553D23CE" w14:textId="77777777" w:rsidR="008375E4" w:rsidRPr="00F53E2E" w:rsidRDefault="008375E4" w:rsidP="004567F3">
            <w:r w:rsidRPr="00F53E2E">
              <w:t>1707.28</w:t>
            </w:r>
          </w:p>
        </w:tc>
        <w:tc>
          <w:tcPr>
            <w:tcW w:w="286" w:type="pct"/>
            <w:noWrap/>
            <w:hideMark/>
          </w:tcPr>
          <w:p w14:paraId="259377C5" w14:textId="77777777" w:rsidR="008375E4" w:rsidRPr="00F53E2E" w:rsidRDefault="008375E4" w:rsidP="004567F3">
            <w:r w:rsidRPr="00F53E2E">
              <w:t>4</w:t>
            </w:r>
          </w:p>
        </w:tc>
        <w:tc>
          <w:tcPr>
            <w:tcW w:w="332" w:type="pct"/>
            <w:noWrap/>
            <w:hideMark/>
          </w:tcPr>
          <w:p w14:paraId="2566838E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68D1A0E5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123FA607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6F9BF1C9" w14:textId="77777777" w:rsidR="008375E4" w:rsidRPr="00F53E2E" w:rsidRDefault="008375E4" w:rsidP="004567F3">
            <w:r w:rsidRPr="00F53E2E">
              <w:t>OM_29</w:t>
            </w:r>
          </w:p>
        </w:tc>
        <w:tc>
          <w:tcPr>
            <w:tcW w:w="1222" w:type="pct"/>
            <w:noWrap/>
            <w:hideMark/>
          </w:tcPr>
          <w:p w14:paraId="4C979E0F" w14:textId="77777777" w:rsidR="008375E4" w:rsidRPr="00F53E2E" w:rsidRDefault="008375E4" w:rsidP="004567F3">
            <w:r w:rsidRPr="00F53E2E">
              <w:t>ILRCPWWPWRRK</w:t>
            </w:r>
          </w:p>
        </w:tc>
        <w:tc>
          <w:tcPr>
            <w:tcW w:w="316" w:type="pct"/>
            <w:noWrap/>
            <w:hideMark/>
          </w:tcPr>
          <w:p w14:paraId="6F9790F8" w14:textId="77777777" w:rsidR="008375E4" w:rsidRPr="00F53E2E" w:rsidRDefault="008375E4" w:rsidP="004567F3">
            <w:r w:rsidRPr="00F53E2E">
              <w:t>12</w:t>
            </w:r>
          </w:p>
        </w:tc>
        <w:tc>
          <w:tcPr>
            <w:tcW w:w="464" w:type="pct"/>
            <w:noWrap/>
            <w:hideMark/>
          </w:tcPr>
          <w:p w14:paraId="24A16D09" w14:textId="77777777" w:rsidR="008375E4" w:rsidRPr="00F53E2E" w:rsidRDefault="008375E4" w:rsidP="004567F3">
            <w:r w:rsidRPr="00F53E2E">
              <w:t>0.876</w:t>
            </w:r>
          </w:p>
        </w:tc>
        <w:tc>
          <w:tcPr>
            <w:tcW w:w="321" w:type="pct"/>
            <w:noWrap/>
            <w:hideMark/>
          </w:tcPr>
          <w:p w14:paraId="5FE0BE52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4BF237A4" w14:textId="77777777" w:rsidR="008375E4" w:rsidRPr="00F53E2E" w:rsidRDefault="008375E4" w:rsidP="004567F3">
            <w:r w:rsidRPr="00F53E2E">
              <w:t>11.342</w:t>
            </w:r>
          </w:p>
        </w:tc>
        <w:tc>
          <w:tcPr>
            <w:tcW w:w="587" w:type="pct"/>
            <w:noWrap/>
            <w:hideMark/>
          </w:tcPr>
          <w:p w14:paraId="264D5EFA" w14:textId="77777777" w:rsidR="008375E4" w:rsidRPr="00F53E2E" w:rsidRDefault="008375E4" w:rsidP="004567F3">
            <w:r w:rsidRPr="00F53E2E">
              <w:t>1697.25</w:t>
            </w:r>
          </w:p>
        </w:tc>
        <w:tc>
          <w:tcPr>
            <w:tcW w:w="286" w:type="pct"/>
            <w:noWrap/>
            <w:hideMark/>
          </w:tcPr>
          <w:p w14:paraId="014172D8" w14:textId="77777777" w:rsidR="008375E4" w:rsidRPr="00F53E2E" w:rsidRDefault="008375E4" w:rsidP="004567F3">
            <w:r w:rsidRPr="00F53E2E">
              <w:t>4</w:t>
            </w:r>
          </w:p>
        </w:tc>
        <w:tc>
          <w:tcPr>
            <w:tcW w:w="332" w:type="pct"/>
            <w:noWrap/>
            <w:hideMark/>
          </w:tcPr>
          <w:p w14:paraId="46DF69A9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03E56426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2B7D9038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2ED11211" w14:textId="77777777" w:rsidR="008375E4" w:rsidRPr="00F53E2E" w:rsidRDefault="008375E4" w:rsidP="004567F3">
            <w:r w:rsidRPr="00F53E2E">
              <w:t>OM_35</w:t>
            </w:r>
          </w:p>
        </w:tc>
        <w:tc>
          <w:tcPr>
            <w:tcW w:w="1222" w:type="pct"/>
            <w:noWrap/>
            <w:hideMark/>
          </w:tcPr>
          <w:p w14:paraId="25AEE082" w14:textId="77777777" w:rsidR="008375E4" w:rsidRPr="00F53E2E" w:rsidRDefault="008375E4" w:rsidP="004567F3">
            <w:r w:rsidRPr="00F53E2E">
              <w:t>ILRWPIWPWRRK</w:t>
            </w:r>
          </w:p>
        </w:tc>
        <w:tc>
          <w:tcPr>
            <w:tcW w:w="316" w:type="pct"/>
            <w:noWrap/>
            <w:hideMark/>
          </w:tcPr>
          <w:p w14:paraId="40E795E5" w14:textId="77777777" w:rsidR="008375E4" w:rsidRPr="00F53E2E" w:rsidRDefault="008375E4" w:rsidP="004567F3">
            <w:r w:rsidRPr="00F53E2E">
              <w:t>12</w:t>
            </w:r>
          </w:p>
        </w:tc>
        <w:tc>
          <w:tcPr>
            <w:tcW w:w="464" w:type="pct"/>
            <w:noWrap/>
            <w:hideMark/>
          </w:tcPr>
          <w:p w14:paraId="0F6E54A7" w14:textId="77777777" w:rsidR="008375E4" w:rsidRPr="00F53E2E" w:rsidRDefault="008375E4" w:rsidP="004567F3">
            <w:r w:rsidRPr="00F53E2E">
              <w:t>0.955</w:t>
            </w:r>
          </w:p>
        </w:tc>
        <w:tc>
          <w:tcPr>
            <w:tcW w:w="321" w:type="pct"/>
            <w:noWrap/>
            <w:hideMark/>
          </w:tcPr>
          <w:p w14:paraId="16B231B5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4D29B895" w14:textId="77777777" w:rsidR="008375E4" w:rsidRPr="00F53E2E" w:rsidRDefault="008375E4" w:rsidP="004567F3">
            <w:r w:rsidRPr="00F53E2E">
              <w:t>10.958</w:t>
            </w:r>
          </w:p>
        </w:tc>
        <w:tc>
          <w:tcPr>
            <w:tcW w:w="587" w:type="pct"/>
            <w:noWrap/>
            <w:hideMark/>
          </w:tcPr>
          <w:p w14:paraId="549AFF13" w14:textId="77777777" w:rsidR="008375E4" w:rsidRPr="00F53E2E" w:rsidRDefault="008375E4" w:rsidP="004567F3">
            <w:r w:rsidRPr="00F53E2E">
              <w:t>1707.28</w:t>
            </w:r>
          </w:p>
        </w:tc>
        <w:tc>
          <w:tcPr>
            <w:tcW w:w="286" w:type="pct"/>
            <w:noWrap/>
            <w:hideMark/>
          </w:tcPr>
          <w:p w14:paraId="593858AA" w14:textId="77777777" w:rsidR="008375E4" w:rsidRPr="00F53E2E" w:rsidRDefault="008375E4" w:rsidP="004567F3">
            <w:r w:rsidRPr="00F53E2E">
              <w:t>4</w:t>
            </w:r>
          </w:p>
        </w:tc>
        <w:tc>
          <w:tcPr>
            <w:tcW w:w="332" w:type="pct"/>
            <w:noWrap/>
            <w:hideMark/>
          </w:tcPr>
          <w:p w14:paraId="61AE46A6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75D946C9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52BBF549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0B129049" w14:textId="77777777" w:rsidR="008375E4" w:rsidRPr="00F53E2E" w:rsidRDefault="008375E4" w:rsidP="004567F3"/>
        </w:tc>
        <w:tc>
          <w:tcPr>
            <w:tcW w:w="1222" w:type="pct"/>
            <w:noWrap/>
            <w:hideMark/>
          </w:tcPr>
          <w:p w14:paraId="6235EF20" w14:textId="77777777" w:rsidR="008375E4" w:rsidRPr="00F53E2E" w:rsidRDefault="008375E4" w:rsidP="004567F3">
            <w:r w:rsidRPr="00F53E2E">
              <w:t> </w:t>
            </w:r>
          </w:p>
        </w:tc>
        <w:tc>
          <w:tcPr>
            <w:tcW w:w="316" w:type="pct"/>
            <w:noWrap/>
            <w:hideMark/>
          </w:tcPr>
          <w:p w14:paraId="4A2377B7" w14:textId="77777777" w:rsidR="008375E4" w:rsidRPr="00F53E2E" w:rsidRDefault="008375E4" w:rsidP="004567F3"/>
        </w:tc>
        <w:tc>
          <w:tcPr>
            <w:tcW w:w="464" w:type="pct"/>
            <w:noWrap/>
            <w:hideMark/>
          </w:tcPr>
          <w:p w14:paraId="4DB48032" w14:textId="77777777" w:rsidR="008375E4" w:rsidRPr="00F53E2E" w:rsidRDefault="008375E4" w:rsidP="004567F3"/>
        </w:tc>
        <w:tc>
          <w:tcPr>
            <w:tcW w:w="321" w:type="pct"/>
            <w:noWrap/>
            <w:hideMark/>
          </w:tcPr>
          <w:p w14:paraId="20A6DA67" w14:textId="77777777" w:rsidR="008375E4" w:rsidRPr="00F53E2E" w:rsidRDefault="008375E4" w:rsidP="004567F3"/>
        </w:tc>
        <w:tc>
          <w:tcPr>
            <w:tcW w:w="610" w:type="pct"/>
            <w:noWrap/>
            <w:hideMark/>
          </w:tcPr>
          <w:p w14:paraId="3C156BE6" w14:textId="77777777" w:rsidR="008375E4" w:rsidRPr="00F53E2E" w:rsidRDefault="008375E4" w:rsidP="004567F3"/>
        </w:tc>
        <w:tc>
          <w:tcPr>
            <w:tcW w:w="587" w:type="pct"/>
            <w:noWrap/>
            <w:hideMark/>
          </w:tcPr>
          <w:p w14:paraId="1CD91F2A" w14:textId="77777777" w:rsidR="008375E4" w:rsidRPr="00F53E2E" w:rsidRDefault="008375E4" w:rsidP="004567F3"/>
        </w:tc>
        <w:tc>
          <w:tcPr>
            <w:tcW w:w="286" w:type="pct"/>
            <w:noWrap/>
            <w:hideMark/>
          </w:tcPr>
          <w:p w14:paraId="508D421C" w14:textId="77777777" w:rsidR="008375E4" w:rsidRPr="00F53E2E" w:rsidRDefault="008375E4" w:rsidP="004567F3"/>
        </w:tc>
        <w:tc>
          <w:tcPr>
            <w:tcW w:w="332" w:type="pct"/>
            <w:noWrap/>
            <w:hideMark/>
          </w:tcPr>
          <w:p w14:paraId="562DFA52" w14:textId="77777777" w:rsidR="008375E4" w:rsidRPr="00F53E2E" w:rsidRDefault="008375E4" w:rsidP="004567F3"/>
        </w:tc>
        <w:tc>
          <w:tcPr>
            <w:tcW w:w="308" w:type="pct"/>
          </w:tcPr>
          <w:p w14:paraId="3CE906F0" w14:textId="77777777" w:rsidR="008375E4" w:rsidRPr="00F53E2E" w:rsidRDefault="008375E4" w:rsidP="004567F3"/>
        </w:tc>
      </w:tr>
      <w:tr w:rsidR="008375E4" w:rsidRPr="00F53E2E" w14:paraId="6C8E16C5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0FBDD208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APOC1</w:t>
            </w:r>
          </w:p>
        </w:tc>
        <w:tc>
          <w:tcPr>
            <w:tcW w:w="1222" w:type="pct"/>
            <w:noWrap/>
            <w:hideMark/>
          </w:tcPr>
          <w:p w14:paraId="002F2E97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FSTKTRNWFSEHFKKVKEKLKDTFA</w:t>
            </w:r>
          </w:p>
        </w:tc>
        <w:tc>
          <w:tcPr>
            <w:tcW w:w="316" w:type="pct"/>
            <w:noWrap/>
            <w:hideMark/>
          </w:tcPr>
          <w:p w14:paraId="2D1AF461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25</w:t>
            </w:r>
          </w:p>
        </w:tc>
        <w:tc>
          <w:tcPr>
            <w:tcW w:w="464" w:type="pct"/>
            <w:noWrap/>
            <w:hideMark/>
          </w:tcPr>
          <w:p w14:paraId="7E1DF671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0.077</w:t>
            </w:r>
          </w:p>
        </w:tc>
        <w:tc>
          <w:tcPr>
            <w:tcW w:w="321" w:type="pct"/>
            <w:noWrap/>
            <w:hideMark/>
          </w:tcPr>
          <w:p w14:paraId="5E844708" w14:textId="77777777" w:rsidR="008375E4" w:rsidRPr="00F53E2E" w:rsidRDefault="008375E4" w:rsidP="004567F3">
            <w:r w:rsidRPr="00F53E2E">
              <w:rPr>
                <w:b/>
                <w:bCs/>
              </w:rPr>
              <w:t>Low</w:t>
            </w:r>
          </w:p>
        </w:tc>
        <w:tc>
          <w:tcPr>
            <w:tcW w:w="610" w:type="pct"/>
            <w:noWrap/>
            <w:hideMark/>
          </w:tcPr>
          <w:p w14:paraId="13A5F306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13.588</w:t>
            </w:r>
          </w:p>
        </w:tc>
        <w:tc>
          <w:tcPr>
            <w:tcW w:w="587" w:type="pct"/>
            <w:noWrap/>
            <w:hideMark/>
          </w:tcPr>
          <w:p w14:paraId="6068DCFB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3132.03</w:t>
            </w:r>
          </w:p>
        </w:tc>
        <w:tc>
          <w:tcPr>
            <w:tcW w:w="286" w:type="pct"/>
            <w:noWrap/>
            <w:hideMark/>
          </w:tcPr>
          <w:p w14:paraId="31F2850B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7.5</w:t>
            </w:r>
          </w:p>
        </w:tc>
        <w:tc>
          <w:tcPr>
            <w:tcW w:w="332" w:type="pct"/>
            <w:noWrap/>
            <w:hideMark/>
          </w:tcPr>
          <w:p w14:paraId="3FE6B423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109984F3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08A48C57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220C821F" w14:textId="77777777" w:rsidR="008375E4" w:rsidRPr="00F53E2E" w:rsidRDefault="008375E4" w:rsidP="004567F3">
            <w:r w:rsidRPr="00F53E2E">
              <w:lastRenderedPageBreak/>
              <w:t>AP_15</w:t>
            </w:r>
          </w:p>
        </w:tc>
        <w:tc>
          <w:tcPr>
            <w:tcW w:w="1222" w:type="pct"/>
            <w:noWrap/>
            <w:hideMark/>
          </w:tcPr>
          <w:p w14:paraId="54E8B128" w14:textId="77777777" w:rsidR="008375E4" w:rsidRPr="00F53E2E" w:rsidRDefault="008375E4" w:rsidP="004567F3">
            <w:r w:rsidRPr="00F53E2E">
              <w:t>FSTKTRCCFSEHFKKVKEKLKDTFA</w:t>
            </w:r>
          </w:p>
        </w:tc>
        <w:tc>
          <w:tcPr>
            <w:tcW w:w="316" w:type="pct"/>
            <w:noWrap/>
            <w:hideMark/>
          </w:tcPr>
          <w:p w14:paraId="7DE139D2" w14:textId="77777777" w:rsidR="008375E4" w:rsidRPr="00F53E2E" w:rsidRDefault="008375E4" w:rsidP="004567F3">
            <w:r w:rsidRPr="00F53E2E">
              <w:t>25</w:t>
            </w:r>
          </w:p>
        </w:tc>
        <w:tc>
          <w:tcPr>
            <w:tcW w:w="464" w:type="pct"/>
            <w:noWrap/>
            <w:hideMark/>
          </w:tcPr>
          <w:p w14:paraId="44743BE1" w14:textId="77777777" w:rsidR="008375E4" w:rsidRPr="00F53E2E" w:rsidRDefault="008375E4" w:rsidP="004567F3">
            <w:r w:rsidRPr="00F53E2E">
              <w:t>0.436</w:t>
            </w:r>
          </w:p>
        </w:tc>
        <w:tc>
          <w:tcPr>
            <w:tcW w:w="321" w:type="pct"/>
            <w:noWrap/>
            <w:hideMark/>
          </w:tcPr>
          <w:p w14:paraId="3A29F3B1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767695AE" w14:textId="77777777" w:rsidR="008375E4" w:rsidRPr="00F53E2E" w:rsidRDefault="008375E4" w:rsidP="004567F3">
            <w:r w:rsidRPr="00F53E2E">
              <w:t>11.98</w:t>
            </w:r>
          </w:p>
        </w:tc>
        <w:tc>
          <w:tcPr>
            <w:tcW w:w="587" w:type="pct"/>
            <w:noWrap/>
            <w:hideMark/>
          </w:tcPr>
          <w:p w14:paraId="3E591FE2" w14:textId="77777777" w:rsidR="008375E4" w:rsidRPr="00F53E2E" w:rsidRDefault="008375E4" w:rsidP="004567F3">
            <w:r w:rsidRPr="00F53E2E">
              <w:t>2976.81</w:t>
            </w:r>
          </w:p>
        </w:tc>
        <w:tc>
          <w:tcPr>
            <w:tcW w:w="286" w:type="pct"/>
            <w:noWrap/>
            <w:hideMark/>
          </w:tcPr>
          <w:p w14:paraId="7C28FBB0" w14:textId="77777777" w:rsidR="008375E4" w:rsidRPr="00F53E2E" w:rsidRDefault="008375E4" w:rsidP="004567F3">
            <w:r w:rsidRPr="00F53E2E">
              <w:t>4.5</w:t>
            </w:r>
          </w:p>
        </w:tc>
        <w:tc>
          <w:tcPr>
            <w:tcW w:w="332" w:type="pct"/>
            <w:noWrap/>
            <w:hideMark/>
          </w:tcPr>
          <w:p w14:paraId="4B4C7FEE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50D4A401" w14:textId="77777777" w:rsidR="008375E4" w:rsidRPr="00F53E2E" w:rsidRDefault="008375E4" w:rsidP="004567F3">
            <w:r w:rsidRPr="00F53E2E">
              <w:t>Toxin</w:t>
            </w:r>
          </w:p>
        </w:tc>
      </w:tr>
      <w:tr w:rsidR="008375E4" w:rsidRPr="00F53E2E" w14:paraId="2DB200F5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2BA88E25" w14:textId="77777777" w:rsidR="008375E4" w:rsidRPr="00F53E2E" w:rsidRDefault="008375E4" w:rsidP="004567F3">
            <w:r w:rsidRPr="00F53E2E">
              <w:t>AP_18</w:t>
            </w:r>
          </w:p>
        </w:tc>
        <w:tc>
          <w:tcPr>
            <w:tcW w:w="1222" w:type="pct"/>
            <w:noWrap/>
            <w:hideMark/>
          </w:tcPr>
          <w:p w14:paraId="7C61DF2E" w14:textId="77777777" w:rsidR="008375E4" w:rsidRPr="00F53E2E" w:rsidRDefault="008375E4" w:rsidP="004567F3">
            <w:r w:rsidRPr="00F53E2E">
              <w:t>FSTKTRNWFSCCFKKVKEKLKDTFA</w:t>
            </w:r>
          </w:p>
        </w:tc>
        <w:tc>
          <w:tcPr>
            <w:tcW w:w="316" w:type="pct"/>
            <w:noWrap/>
            <w:hideMark/>
          </w:tcPr>
          <w:p w14:paraId="51BBDB53" w14:textId="77777777" w:rsidR="008375E4" w:rsidRPr="00F53E2E" w:rsidRDefault="008375E4" w:rsidP="004567F3">
            <w:r w:rsidRPr="00F53E2E">
              <w:t>25</w:t>
            </w:r>
          </w:p>
        </w:tc>
        <w:tc>
          <w:tcPr>
            <w:tcW w:w="464" w:type="pct"/>
            <w:noWrap/>
            <w:hideMark/>
          </w:tcPr>
          <w:p w14:paraId="2ED9E37C" w14:textId="77777777" w:rsidR="008375E4" w:rsidRPr="00F53E2E" w:rsidRDefault="008375E4" w:rsidP="004567F3">
            <w:r w:rsidRPr="00F53E2E">
              <w:t>0.43</w:t>
            </w:r>
          </w:p>
        </w:tc>
        <w:tc>
          <w:tcPr>
            <w:tcW w:w="321" w:type="pct"/>
            <w:noWrap/>
            <w:hideMark/>
          </w:tcPr>
          <w:p w14:paraId="77F8C7D6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1E175B00" w14:textId="77777777" w:rsidR="008375E4" w:rsidRPr="00F53E2E" w:rsidRDefault="008375E4" w:rsidP="004567F3">
            <w:r w:rsidRPr="00F53E2E">
              <w:t>11.16</w:t>
            </w:r>
          </w:p>
        </w:tc>
        <w:tc>
          <w:tcPr>
            <w:tcW w:w="587" w:type="pct"/>
            <w:noWrap/>
            <w:hideMark/>
          </w:tcPr>
          <w:p w14:paraId="010AC507" w14:textId="77777777" w:rsidR="008375E4" w:rsidRPr="00F53E2E" w:rsidRDefault="008375E4" w:rsidP="004567F3">
            <w:r w:rsidRPr="00F53E2E">
              <w:t>3025.88</w:t>
            </w:r>
          </w:p>
        </w:tc>
        <w:tc>
          <w:tcPr>
            <w:tcW w:w="286" w:type="pct"/>
            <w:noWrap/>
            <w:hideMark/>
          </w:tcPr>
          <w:p w14:paraId="15354F99" w14:textId="77777777" w:rsidR="008375E4" w:rsidRPr="00F53E2E" w:rsidRDefault="008375E4" w:rsidP="004567F3">
            <w:r w:rsidRPr="00F53E2E">
              <w:t>4</w:t>
            </w:r>
          </w:p>
        </w:tc>
        <w:tc>
          <w:tcPr>
            <w:tcW w:w="332" w:type="pct"/>
            <w:noWrap/>
            <w:hideMark/>
          </w:tcPr>
          <w:p w14:paraId="393B60F3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36030A61" w14:textId="77777777" w:rsidR="008375E4" w:rsidRPr="00F53E2E" w:rsidRDefault="008375E4" w:rsidP="004567F3">
            <w:r w:rsidRPr="00F53E2E">
              <w:t>Toxin</w:t>
            </w:r>
          </w:p>
        </w:tc>
      </w:tr>
      <w:tr w:rsidR="008375E4" w:rsidRPr="00F53E2E" w14:paraId="3C9292F1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20DB890D" w14:textId="77777777" w:rsidR="008375E4" w:rsidRPr="00F53E2E" w:rsidRDefault="008375E4" w:rsidP="004567F3">
            <w:r w:rsidRPr="00F53E2E">
              <w:t>AP_34</w:t>
            </w:r>
          </w:p>
        </w:tc>
        <w:tc>
          <w:tcPr>
            <w:tcW w:w="1222" w:type="pct"/>
            <w:noWrap/>
            <w:hideMark/>
          </w:tcPr>
          <w:p w14:paraId="21258D98" w14:textId="77777777" w:rsidR="008375E4" w:rsidRPr="00F53E2E" w:rsidRDefault="008375E4" w:rsidP="004567F3">
            <w:r w:rsidRPr="00F53E2E">
              <w:t>FSTKTRNWFSEHFKKVKEKIKITFA</w:t>
            </w:r>
          </w:p>
        </w:tc>
        <w:tc>
          <w:tcPr>
            <w:tcW w:w="316" w:type="pct"/>
            <w:noWrap/>
            <w:hideMark/>
          </w:tcPr>
          <w:p w14:paraId="38B5B9D7" w14:textId="77777777" w:rsidR="008375E4" w:rsidRPr="00F53E2E" w:rsidRDefault="008375E4" w:rsidP="004567F3">
            <w:r w:rsidRPr="00F53E2E">
              <w:t>25</w:t>
            </w:r>
          </w:p>
        </w:tc>
        <w:tc>
          <w:tcPr>
            <w:tcW w:w="464" w:type="pct"/>
            <w:noWrap/>
            <w:hideMark/>
          </w:tcPr>
          <w:p w14:paraId="2EA73ABC" w14:textId="77777777" w:rsidR="008375E4" w:rsidRPr="00F53E2E" w:rsidRDefault="008375E4" w:rsidP="004567F3">
            <w:r w:rsidRPr="00F53E2E">
              <w:t>0.0001</w:t>
            </w:r>
          </w:p>
        </w:tc>
        <w:tc>
          <w:tcPr>
            <w:tcW w:w="321" w:type="pct"/>
            <w:noWrap/>
            <w:hideMark/>
          </w:tcPr>
          <w:p w14:paraId="6084F8AA" w14:textId="77777777" w:rsidR="008375E4" w:rsidRPr="00F53E2E" w:rsidRDefault="008375E4" w:rsidP="004567F3">
            <w:r w:rsidRPr="00F53E2E">
              <w:t>Low</w:t>
            </w:r>
          </w:p>
        </w:tc>
        <w:tc>
          <w:tcPr>
            <w:tcW w:w="610" w:type="pct"/>
            <w:noWrap/>
            <w:hideMark/>
          </w:tcPr>
          <w:p w14:paraId="68447EB4" w14:textId="77777777" w:rsidR="008375E4" w:rsidRPr="00F53E2E" w:rsidRDefault="008375E4" w:rsidP="004567F3">
            <w:r w:rsidRPr="00F53E2E">
              <w:t>9.756</w:t>
            </w:r>
          </w:p>
        </w:tc>
        <w:tc>
          <w:tcPr>
            <w:tcW w:w="587" w:type="pct"/>
            <w:noWrap/>
            <w:hideMark/>
          </w:tcPr>
          <w:p w14:paraId="26BD9D47" w14:textId="77777777" w:rsidR="008375E4" w:rsidRPr="00F53E2E" w:rsidRDefault="008375E4" w:rsidP="004567F3">
            <w:r w:rsidRPr="00F53E2E">
              <w:t>3068</w:t>
            </w:r>
          </w:p>
        </w:tc>
        <w:tc>
          <w:tcPr>
            <w:tcW w:w="286" w:type="pct"/>
            <w:noWrap/>
            <w:hideMark/>
          </w:tcPr>
          <w:p w14:paraId="5347771F" w14:textId="77777777" w:rsidR="008375E4" w:rsidRPr="00F53E2E" w:rsidRDefault="008375E4" w:rsidP="004567F3">
            <w:r w:rsidRPr="00F53E2E">
              <w:t>5.5</w:t>
            </w:r>
          </w:p>
        </w:tc>
        <w:tc>
          <w:tcPr>
            <w:tcW w:w="332" w:type="pct"/>
            <w:noWrap/>
            <w:hideMark/>
          </w:tcPr>
          <w:p w14:paraId="77B1C14A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79513CB3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2C852D04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5E1C0163" w14:textId="77777777" w:rsidR="008375E4" w:rsidRPr="00F53E2E" w:rsidRDefault="008375E4" w:rsidP="004567F3">
            <w:r w:rsidRPr="00F53E2E">
              <w:t>AP_61</w:t>
            </w:r>
          </w:p>
        </w:tc>
        <w:tc>
          <w:tcPr>
            <w:tcW w:w="1222" w:type="pct"/>
            <w:noWrap/>
            <w:hideMark/>
          </w:tcPr>
          <w:p w14:paraId="736E2AFF" w14:textId="77777777" w:rsidR="008375E4" w:rsidRPr="00F53E2E" w:rsidRDefault="008375E4" w:rsidP="004567F3">
            <w:r w:rsidRPr="00F53E2E">
              <w:t>FSTKTRNWFSECFKKVKEKLKDTFA</w:t>
            </w:r>
          </w:p>
        </w:tc>
        <w:tc>
          <w:tcPr>
            <w:tcW w:w="316" w:type="pct"/>
            <w:noWrap/>
            <w:hideMark/>
          </w:tcPr>
          <w:p w14:paraId="64747863" w14:textId="77777777" w:rsidR="008375E4" w:rsidRPr="00F53E2E" w:rsidRDefault="008375E4" w:rsidP="004567F3">
            <w:r w:rsidRPr="00F53E2E">
              <w:t>25</w:t>
            </w:r>
          </w:p>
        </w:tc>
        <w:tc>
          <w:tcPr>
            <w:tcW w:w="464" w:type="pct"/>
            <w:noWrap/>
            <w:hideMark/>
          </w:tcPr>
          <w:p w14:paraId="633B62A0" w14:textId="77777777" w:rsidR="008375E4" w:rsidRPr="00F53E2E" w:rsidRDefault="008375E4" w:rsidP="004567F3">
            <w:r w:rsidRPr="00F53E2E">
              <w:t>0.105</w:t>
            </w:r>
          </w:p>
        </w:tc>
        <w:tc>
          <w:tcPr>
            <w:tcW w:w="321" w:type="pct"/>
            <w:noWrap/>
            <w:hideMark/>
          </w:tcPr>
          <w:p w14:paraId="78438D35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528D1879" w14:textId="77777777" w:rsidR="008375E4" w:rsidRPr="00F53E2E" w:rsidRDefault="008375E4" w:rsidP="004567F3">
            <w:r w:rsidRPr="00F53E2E">
              <w:t>10.876</w:t>
            </w:r>
          </w:p>
        </w:tc>
        <w:tc>
          <w:tcPr>
            <w:tcW w:w="587" w:type="pct"/>
            <w:noWrap/>
            <w:hideMark/>
          </w:tcPr>
          <w:p w14:paraId="09F0BB4B" w14:textId="77777777" w:rsidR="008375E4" w:rsidRPr="00F53E2E" w:rsidRDefault="008375E4" w:rsidP="004567F3">
            <w:r w:rsidRPr="00F53E2E">
              <w:t>3069.92</w:t>
            </w:r>
          </w:p>
        </w:tc>
        <w:tc>
          <w:tcPr>
            <w:tcW w:w="286" w:type="pct"/>
            <w:noWrap/>
            <w:hideMark/>
          </w:tcPr>
          <w:p w14:paraId="734DDDD9" w14:textId="77777777" w:rsidR="008375E4" w:rsidRPr="00F53E2E" w:rsidRDefault="008375E4" w:rsidP="004567F3">
            <w:r w:rsidRPr="00F53E2E">
              <w:t>4</w:t>
            </w:r>
          </w:p>
        </w:tc>
        <w:tc>
          <w:tcPr>
            <w:tcW w:w="332" w:type="pct"/>
            <w:noWrap/>
            <w:hideMark/>
          </w:tcPr>
          <w:p w14:paraId="0D44B11E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1F4B72F0" w14:textId="77777777" w:rsidR="008375E4" w:rsidRPr="00F53E2E" w:rsidRDefault="008375E4" w:rsidP="004567F3">
            <w:r w:rsidRPr="00F53E2E">
              <w:t>Non-toxin</w:t>
            </w:r>
          </w:p>
        </w:tc>
      </w:tr>
      <w:tr w:rsidR="008375E4" w:rsidRPr="00F53E2E" w14:paraId="6740CC8D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0C1CC567" w14:textId="77777777" w:rsidR="008375E4" w:rsidRPr="00F53E2E" w:rsidRDefault="008375E4" w:rsidP="004567F3">
            <w:pPr>
              <w:rPr>
                <w:b/>
                <w:bCs/>
              </w:rPr>
            </w:pPr>
          </w:p>
        </w:tc>
        <w:tc>
          <w:tcPr>
            <w:tcW w:w="1222" w:type="pct"/>
            <w:noWrap/>
            <w:hideMark/>
          </w:tcPr>
          <w:p w14:paraId="46CDB6D1" w14:textId="77777777" w:rsidR="008375E4" w:rsidRPr="00F53E2E" w:rsidRDefault="008375E4" w:rsidP="004567F3"/>
        </w:tc>
        <w:tc>
          <w:tcPr>
            <w:tcW w:w="316" w:type="pct"/>
            <w:noWrap/>
            <w:hideMark/>
          </w:tcPr>
          <w:p w14:paraId="5CEB44D1" w14:textId="77777777" w:rsidR="008375E4" w:rsidRPr="00F53E2E" w:rsidRDefault="008375E4" w:rsidP="004567F3"/>
        </w:tc>
        <w:tc>
          <w:tcPr>
            <w:tcW w:w="464" w:type="pct"/>
            <w:noWrap/>
            <w:hideMark/>
          </w:tcPr>
          <w:p w14:paraId="48BBFE69" w14:textId="77777777" w:rsidR="008375E4" w:rsidRPr="00F53E2E" w:rsidRDefault="008375E4" w:rsidP="004567F3"/>
        </w:tc>
        <w:tc>
          <w:tcPr>
            <w:tcW w:w="321" w:type="pct"/>
            <w:noWrap/>
            <w:hideMark/>
          </w:tcPr>
          <w:p w14:paraId="6F1BDEFA" w14:textId="77777777" w:rsidR="008375E4" w:rsidRPr="00F53E2E" w:rsidRDefault="008375E4" w:rsidP="004567F3"/>
        </w:tc>
        <w:tc>
          <w:tcPr>
            <w:tcW w:w="610" w:type="pct"/>
            <w:noWrap/>
            <w:hideMark/>
          </w:tcPr>
          <w:p w14:paraId="1B461F0C" w14:textId="77777777" w:rsidR="008375E4" w:rsidRPr="00F53E2E" w:rsidRDefault="008375E4" w:rsidP="004567F3"/>
        </w:tc>
        <w:tc>
          <w:tcPr>
            <w:tcW w:w="587" w:type="pct"/>
            <w:noWrap/>
            <w:hideMark/>
          </w:tcPr>
          <w:p w14:paraId="6C21DD82" w14:textId="77777777" w:rsidR="008375E4" w:rsidRPr="00F53E2E" w:rsidRDefault="008375E4" w:rsidP="004567F3"/>
        </w:tc>
        <w:tc>
          <w:tcPr>
            <w:tcW w:w="286" w:type="pct"/>
            <w:noWrap/>
            <w:hideMark/>
          </w:tcPr>
          <w:p w14:paraId="6A3BAF5F" w14:textId="77777777" w:rsidR="008375E4" w:rsidRPr="00F53E2E" w:rsidRDefault="008375E4" w:rsidP="004567F3"/>
        </w:tc>
        <w:tc>
          <w:tcPr>
            <w:tcW w:w="332" w:type="pct"/>
            <w:noWrap/>
            <w:hideMark/>
          </w:tcPr>
          <w:p w14:paraId="0EC3C620" w14:textId="77777777" w:rsidR="008375E4" w:rsidRPr="00F53E2E" w:rsidRDefault="008375E4" w:rsidP="004567F3"/>
        </w:tc>
        <w:tc>
          <w:tcPr>
            <w:tcW w:w="308" w:type="pct"/>
          </w:tcPr>
          <w:p w14:paraId="079481B6" w14:textId="77777777" w:rsidR="008375E4" w:rsidRPr="00F53E2E" w:rsidRDefault="008375E4" w:rsidP="004567F3"/>
        </w:tc>
      </w:tr>
      <w:tr w:rsidR="008375E4" w:rsidRPr="00F53E2E" w14:paraId="58138ECE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3BF42839" w14:textId="77777777" w:rsidR="008375E4" w:rsidRPr="00F53E2E" w:rsidRDefault="008375E4" w:rsidP="004567F3">
            <w:pPr>
              <w:rPr>
                <w:b/>
                <w:bCs/>
              </w:rPr>
            </w:pPr>
            <w:proofErr w:type="spellStart"/>
            <w:r w:rsidRPr="00F53E2E">
              <w:rPr>
                <w:b/>
                <w:bCs/>
              </w:rPr>
              <w:t>Mutacin</w:t>
            </w:r>
            <w:proofErr w:type="spellEnd"/>
          </w:p>
        </w:tc>
        <w:tc>
          <w:tcPr>
            <w:tcW w:w="1222" w:type="pct"/>
            <w:noWrap/>
            <w:hideMark/>
          </w:tcPr>
          <w:p w14:paraId="20B7D4DF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NRWWQGVVPTVSYECRMNSWQHVFTCC</w:t>
            </w:r>
          </w:p>
        </w:tc>
        <w:tc>
          <w:tcPr>
            <w:tcW w:w="316" w:type="pct"/>
            <w:noWrap/>
            <w:hideMark/>
          </w:tcPr>
          <w:p w14:paraId="476E3166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6969ED58" w14:textId="77777777" w:rsidR="008375E4" w:rsidRPr="00F53E2E" w:rsidRDefault="008375E4" w:rsidP="004567F3">
            <w:r w:rsidRPr="00F53E2E">
              <w:t>0.377</w:t>
            </w:r>
          </w:p>
        </w:tc>
        <w:tc>
          <w:tcPr>
            <w:tcW w:w="321" w:type="pct"/>
            <w:noWrap/>
            <w:hideMark/>
          </w:tcPr>
          <w:p w14:paraId="1FC33A43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1F9EE865" w14:textId="77777777" w:rsidR="008375E4" w:rsidRPr="00F53E2E" w:rsidRDefault="008375E4" w:rsidP="004567F3">
            <w:r w:rsidRPr="00F53E2E">
              <w:t>3.215</w:t>
            </w:r>
          </w:p>
        </w:tc>
        <w:tc>
          <w:tcPr>
            <w:tcW w:w="587" w:type="pct"/>
            <w:noWrap/>
            <w:hideMark/>
          </w:tcPr>
          <w:p w14:paraId="2E462C2E" w14:textId="77777777" w:rsidR="008375E4" w:rsidRPr="00F53E2E" w:rsidRDefault="008375E4" w:rsidP="004567F3">
            <w:r w:rsidRPr="00F53E2E">
              <w:t>3318.18</w:t>
            </w:r>
          </w:p>
        </w:tc>
        <w:tc>
          <w:tcPr>
            <w:tcW w:w="286" w:type="pct"/>
            <w:noWrap/>
            <w:hideMark/>
          </w:tcPr>
          <w:p w14:paraId="5519B11C" w14:textId="77777777" w:rsidR="008375E4" w:rsidRPr="00F53E2E" w:rsidRDefault="008375E4" w:rsidP="004567F3">
            <w:r w:rsidRPr="00F53E2E">
              <w:t>1.5</w:t>
            </w:r>
          </w:p>
        </w:tc>
        <w:tc>
          <w:tcPr>
            <w:tcW w:w="332" w:type="pct"/>
            <w:noWrap/>
            <w:hideMark/>
          </w:tcPr>
          <w:p w14:paraId="55AC5530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4F4D005B" w14:textId="77777777" w:rsidR="008375E4" w:rsidRPr="00F53E2E" w:rsidRDefault="008375E4" w:rsidP="004567F3">
            <w:r>
              <w:t>Non-toxin</w:t>
            </w:r>
          </w:p>
        </w:tc>
      </w:tr>
      <w:tr w:rsidR="008375E4" w:rsidRPr="00F53E2E" w14:paraId="09E6D5C0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015A5652" w14:textId="77777777" w:rsidR="008375E4" w:rsidRPr="00F53E2E" w:rsidRDefault="008375E4" w:rsidP="004567F3">
            <w:r w:rsidRPr="00F53E2E">
              <w:t>MU_2</w:t>
            </w:r>
          </w:p>
        </w:tc>
        <w:tc>
          <w:tcPr>
            <w:tcW w:w="1222" w:type="pct"/>
            <w:noWrap/>
            <w:hideMark/>
          </w:tcPr>
          <w:p w14:paraId="01AE4755" w14:textId="77777777" w:rsidR="008375E4" w:rsidRPr="00F53E2E" w:rsidRDefault="008375E4" w:rsidP="004567F3">
            <w:r w:rsidRPr="00F53E2E">
              <w:t>KRKWQGVVPTVSYECRMNSWQHVFTCC</w:t>
            </w:r>
          </w:p>
        </w:tc>
        <w:tc>
          <w:tcPr>
            <w:tcW w:w="316" w:type="pct"/>
            <w:noWrap/>
            <w:hideMark/>
          </w:tcPr>
          <w:p w14:paraId="15F33C8F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2F66ED29" w14:textId="77777777" w:rsidR="008375E4" w:rsidRPr="00F53E2E" w:rsidRDefault="008375E4" w:rsidP="004567F3">
            <w:r w:rsidRPr="00F53E2E">
              <w:t>0.561</w:t>
            </w:r>
          </w:p>
        </w:tc>
        <w:tc>
          <w:tcPr>
            <w:tcW w:w="321" w:type="pct"/>
            <w:noWrap/>
            <w:hideMark/>
          </w:tcPr>
          <w:p w14:paraId="1AA519B9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4AD8858B" w14:textId="77777777" w:rsidR="008375E4" w:rsidRPr="00F53E2E" w:rsidRDefault="008375E4" w:rsidP="004567F3">
            <w:r w:rsidRPr="00F53E2E">
              <w:t>5.489</w:t>
            </w:r>
          </w:p>
        </w:tc>
        <w:tc>
          <w:tcPr>
            <w:tcW w:w="587" w:type="pct"/>
            <w:noWrap/>
            <w:hideMark/>
          </w:tcPr>
          <w:p w14:paraId="6F87F195" w14:textId="77777777" w:rsidR="008375E4" w:rsidRPr="00F53E2E" w:rsidRDefault="008375E4" w:rsidP="004567F3">
            <w:r w:rsidRPr="00F53E2E">
              <w:t>3274.21</w:t>
            </w:r>
          </w:p>
        </w:tc>
        <w:tc>
          <w:tcPr>
            <w:tcW w:w="286" w:type="pct"/>
            <w:noWrap/>
            <w:hideMark/>
          </w:tcPr>
          <w:p w14:paraId="4D4BDF9B" w14:textId="77777777" w:rsidR="008375E4" w:rsidRPr="00F53E2E" w:rsidRDefault="008375E4" w:rsidP="004567F3">
            <w:r w:rsidRPr="00F53E2E">
              <w:t>3.5</w:t>
            </w:r>
          </w:p>
        </w:tc>
        <w:tc>
          <w:tcPr>
            <w:tcW w:w="332" w:type="pct"/>
            <w:noWrap/>
            <w:hideMark/>
          </w:tcPr>
          <w:p w14:paraId="72CE2E86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6ADBB620" w14:textId="77777777" w:rsidR="008375E4" w:rsidRPr="00F53E2E" w:rsidRDefault="008375E4" w:rsidP="004567F3">
            <w:pPr>
              <w:rPr>
                <w:b/>
                <w:bCs/>
              </w:rPr>
            </w:pPr>
            <w:r>
              <w:t>Non-toxin</w:t>
            </w:r>
          </w:p>
        </w:tc>
      </w:tr>
      <w:tr w:rsidR="008375E4" w:rsidRPr="00F53E2E" w14:paraId="4FF91E91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77A2DE6B" w14:textId="77777777" w:rsidR="008375E4" w:rsidRPr="00F53E2E" w:rsidRDefault="008375E4" w:rsidP="004567F3">
            <w:r w:rsidRPr="00F53E2E">
              <w:t>MU_9</w:t>
            </w:r>
          </w:p>
        </w:tc>
        <w:tc>
          <w:tcPr>
            <w:tcW w:w="1222" w:type="pct"/>
            <w:noWrap/>
            <w:hideMark/>
          </w:tcPr>
          <w:p w14:paraId="3E3BAD80" w14:textId="77777777" w:rsidR="008375E4" w:rsidRPr="00F53E2E" w:rsidRDefault="008375E4" w:rsidP="004567F3">
            <w:r w:rsidRPr="00F53E2E">
              <w:t>NRWWQGVVPTVSYKCRKNSWQHVFTCC</w:t>
            </w:r>
          </w:p>
        </w:tc>
        <w:tc>
          <w:tcPr>
            <w:tcW w:w="316" w:type="pct"/>
            <w:noWrap/>
            <w:hideMark/>
          </w:tcPr>
          <w:p w14:paraId="127BE071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355E19D5" w14:textId="77777777" w:rsidR="008375E4" w:rsidRPr="00F53E2E" w:rsidRDefault="008375E4" w:rsidP="004567F3">
            <w:r w:rsidRPr="00F53E2E">
              <w:t>0.537</w:t>
            </w:r>
          </w:p>
        </w:tc>
        <w:tc>
          <w:tcPr>
            <w:tcW w:w="321" w:type="pct"/>
            <w:noWrap/>
            <w:hideMark/>
          </w:tcPr>
          <w:p w14:paraId="7611BE7E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21C5D7DE" w14:textId="77777777" w:rsidR="008375E4" w:rsidRPr="00F53E2E" w:rsidRDefault="008375E4" w:rsidP="004567F3">
            <w:r w:rsidRPr="00F53E2E">
              <w:t>5.196</w:t>
            </w:r>
          </w:p>
        </w:tc>
        <w:tc>
          <w:tcPr>
            <w:tcW w:w="587" w:type="pct"/>
            <w:noWrap/>
            <w:hideMark/>
          </w:tcPr>
          <w:p w14:paraId="3DF72F4C" w14:textId="77777777" w:rsidR="008375E4" w:rsidRPr="00F53E2E" w:rsidRDefault="008375E4" w:rsidP="004567F3">
            <w:r w:rsidRPr="00F53E2E">
              <w:t>3314.22</w:t>
            </w:r>
          </w:p>
        </w:tc>
        <w:tc>
          <w:tcPr>
            <w:tcW w:w="286" w:type="pct"/>
            <w:noWrap/>
            <w:hideMark/>
          </w:tcPr>
          <w:p w14:paraId="4EDE53AB" w14:textId="77777777" w:rsidR="008375E4" w:rsidRPr="00F53E2E" w:rsidRDefault="008375E4" w:rsidP="004567F3">
            <w:r w:rsidRPr="00F53E2E">
              <w:t>4.5</w:t>
            </w:r>
          </w:p>
        </w:tc>
        <w:tc>
          <w:tcPr>
            <w:tcW w:w="332" w:type="pct"/>
            <w:noWrap/>
            <w:hideMark/>
          </w:tcPr>
          <w:p w14:paraId="423CB7E3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2E676777" w14:textId="77777777" w:rsidR="008375E4" w:rsidRPr="00F53E2E" w:rsidRDefault="008375E4" w:rsidP="004567F3">
            <w:pPr>
              <w:rPr>
                <w:b/>
                <w:bCs/>
              </w:rPr>
            </w:pPr>
            <w:r>
              <w:t>Non-toxin</w:t>
            </w:r>
          </w:p>
        </w:tc>
      </w:tr>
      <w:tr w:rsidR="008375E4" w:rsidRPr="00F53E2E" w14:paraId="0A3BDCFE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23166E74" w14:textId="77777777" w:rsidR="008375E4" w:rsidRPr="00F53E2E" w:rsidRDefault="008375E4" w:rsidP="004567F3">
            <w:r w:rsidRPr="00F53E2E">
              <w:t>MU_27</w:t>
            </w:r>
          </w:p>
        </w:tc>
        <w:tc>
          <w:tcPr>
            <w:tcW w:w="1222" w:type="pct"/>
            <w:noWrap/>
            <w:hideMark/>
          </w:tcPr>
          <w:p w14:paraId="2E982073" w14:textId="77777777" w:rsidR="008375E4" w:rsidRPr="00F53E2E" w:rsidRDefault="008375E4" w:rsidP="004567F3">
            <w:r w:rsidRPr="00F53E2E">
              <w:t>CRCWQGVVPTVSYECRMNSWQHVFTCC</w:t>
            </w:r>
          </w:p>
        </w:tc>
        <w:tc>
          <w:tcPr>
            <w:tcW w:w="316" w:type="pct"/>
            <w:noWrap/>
            <w:hideMark/>
          </w:tcPr>
          <w:p w14:paraId="1D219A1F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2D224F89" w14:textId="77777777" w:rsidR="008375E4" w:rsidRPr="00F53E2E" w:rsidRDefault="008375E4" w:rsidP="004567F3">
            <w:r w:rsidRPr="00F53E2E">
              <w:t>0.763</w:t>
            </w:r>
          </w:p>
        </w:tc>
        <w:tc>
          <w:tcPr>
            <w:tcW w:w="321" w:type="pct"/>
            <w:noWrap/>
            <w:hideMark/>
          </w:tcPr>
          <w:p w14:paraId="1851FE0F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1C8C3D46" w14:textId="77777777" w:rsidR="008375E4" w:rsidRPr="00F53E2E" w:rsidRDefault="008375E4" w:rsidP="004567F3">
            <w:r w:rsidRPr="00F53E2E">
              <w:t>2.141</w:t>
            </w:r>
          </w:p>
        </w:tc>
        <w:tc>
          <w:tcPr>
            <w:tcW w:w="587" w:type="pct"/>
            <w:noWrap/>
            <w:hideMark/>
          </w:tcPr>
          <w:p w14:paraId="4B176645" w14:textId="77777777" w:rsidR="008375E4" w:rsidRPr="00F53E2E" w:rsidRDefault="008375E4" w:rsidP="004567F3">
            <w:r w:rsidRPr="00F53E2E">
              <w:t>3224.13</w:t>
            </w:r>
          </w:p>
        </w:tc>
        <w:tc>
          <w:tcPr>
            <w:tcW w:w="286" w:type="pct"/>
            <w:noWrap/>
            <w:hideMark/>
          </w:tcPr>
          <w:p w14:paraId="5BBB359D" w14:textId="77777777" w:rsidR="008375E4" w:rsidRPr="00F53E2E" w:rsidRDefault="008375E4" w:rsidP="004567F3">
            <w:r w:rsidRPr="00F53E2E">
              <w:t>1.5</w:t>
            </w:r>
          </w:p>
        </w:tc>
        <w:tc>
          <w:tcPr>
            <w:tcW w:w="332" w:type="pct"/>
            <w:noWrap/>
            <w:hideMark/>
          </w:tcPr>
          <w:p w14:paraId="3804ABFE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2646EE97" w14:textId="77777777" w:rsidR="008375E4" w:rsidRPr="00F53E2E" w:rsidRDefault="008375E4" w:rsidP="004567F3">
            <w:pPr>
              <w:rPr>
                <w:b/>
                <w:bCs/>
              </w:rPr>
            </w:pPr>
            <w:r>
              <w:t>Non-toxin</w:t>
            </w:r>
          </w:p>
        </w:tc>
      </w:tr>
      <w:tr w:rsidR="008375E4" w:rsidRPr="00F53E2E" w14:paraId="0E1A68CA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3599B059" w14:textId="77777777" w:rsidR="008375E4" w:rsidRPr="00F53E2E" w:rsidRDefault="008375E4" w:rsidP="004567F3">
            <w:r w:rsidRPr="00F53E2E">
              <w:t>MU_36</w:t>
            </w:r>
          </w:p>
        </w:tc>
        <w:tc>
          <w:tcPr>
            <w:tcW w:w="1222" w:type="pct"/>
            <w:noWrap/>
            <w:hideMark/>
          </w:tcPr>
          <w:p w14:paraId="640F2963" w14:textId="77777777" w:rsidR="008375E4" w:rsidRPr="00F53E2E" w:rsidRDefault="008375E4" w:rsidP="004567F3">
            <w:r w:rsidRPr="00F53E2E">
              <w:t>NRWWQGVVPTVSYECRMCSCQHVFTCC</w:t>
            </w:r>
          </w:p>
        </w:tc>
        <w:tc>
          <w:tcPr>
            <w:tcW w:w="316" w:type="pct"/>
            <w:noWrap/>
            <w:hideMark/>
          </w:tcPr>
          <w:p w14:paraId="34B399C0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691E2BF8" w14:textId="77777777" w:rsidR="008375E4" w:rsidRPr="00F53E2E" w:rsidRDefault="008375E4" w:rsidP="004567F3">
            <w:r w:rsidRPr="00F53E2E">
              <w:t>0.763</w:t>
            </w:r>
          </w:p>
        </w:tc>
        <w:tc>
          <w:tcPr>
            <w:tcW w:w="321" w:type="pct"/>
            <w:noWrap/>
            <w:hideMark/>
          </w:tcPr>
          <w:p w14:paraId="4589C566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5166C101" w14:textId="77777777" w:rsidR="008375E4" w:rsidRPr="00F53E2E" w:rsidRDefault="008375E4" w:rsidP="004567F3">
            <w:r w:rsidRPr="00F53E2E">
              <w:t>2.141</w:t>
            </w:r>
          </w:p>
        </w:tc>
        <w:tc>
          <w:tcPr>
            <w:tcW w:w="587" w:type="pct"/>
            <w:noWrap/>
            <w:hideMark/>
          </w:tcPr>
          <w:p w14:paraId="6E07333B" w14:textId="77777777" w:rsidR="008375E4" w:rsidRPr="00F53E2E" w:rsidRDefault="008375E4" w:rsidP="004567F3">
            <w:r w:rsidRPr="00F53E2E">
              <w:t>3224.13</w:t>
            </w:r>
          </w:p>
        </w:tc>
        <w:tc>
          <w:tcPr>
            <w:tcW w:w="286" w:type="pct"/>
            <w:noWrap/>
            <w:hideMark/>
          </w:tcPr>
          <w:p w14:paraId="25453F8B" w14:textId="77777777" w:rsidR="008375E4" w:rsidRPr="00F53E2E" w:rsidRDefault="008375E4" w:rsidP="004567F3">
            <w:r w:rsidRPr="00F53E2E">
              <w:t>1.5</w:t>
            </w:r>
          </w:p>
        </w:tc>
        <w:tc>
          <w:tcPr>
            <w:tcW w:w="332" w:type="pct"/>
            <w:noWrap/>
            <w:hideMark/>
          </w:tcPr>
          <w:p w14:paraId="6CA37A8E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56A1893A" w14:textId="77777777" w:rsidR="008375E4" w:rsidRPr="00F53E2E" w:rsidRDefault="008375E4" w:rsidP="004567F3">
            <w:pPr>
              <w:rPr>
                <w:b/>
                <w:bCs/>
              </w:rPr>
            </w:pPr>
            <w:r>
              <w:t>Non-toxin</w:t>
            </w:r>
          </w:p>
        </w:tc>
      </w:tr>
      <w:tr w:rsidR="008375E4" w:rsidRPr="00F53E2E" w14:paraId="2D929070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2632C462" w14:textId="77777777" w:rsidR="008375E4" w:rsidRPr="00F53E2E" w:rsidRDefault="008375E4" w:rsidP="004567F3">
            <w:r w:rsidRPr="00F53E2E">
              <w:t>MU_49</w:t>
            </w:r>
          </w:p>
        </w:tc>
        <w:tc>
          <w:tcPr>
            <w:tcW w:w="1222" w:type="pct"/>
            <w:noWrap/>
            <w:hideMark/>
          </w:tcPr>
          <w:p w14:paraId="04A4A385" w14:textId="77777777" w:rsidR="008375E4" w:rsidRPr="00F53E2E" w:rsidRDefault="008375E4" w:rsidP="004567F3">
            <w:r w:rsidRPr="00F53E2E">
              <w:t>NRWWQGVVPTVSYECRMISIQHVFTCC</w:t>
            </w:r>
          </w:p>
        </w:tc>
        <w:tc>
          <w:tcPr>
            <w:tcW w:w="316" w:type="pct"/>
            <w:noWrap/>
            <w:hideMark/>
          </w:tcPr>
          <w:p w14:paraId="3B21D678" w14:textId="77777777" w:rsidR="008375E4" w:rsidRPr="00F53E2E" w:rsidRDefault="008375E4" w:rsidP="004567F3">
            <w:r w:rsidRPr="00F53E2E">
              <w:t>27</w:t>
            </w:r>
          </w:p>
        </w:tc>
        <w:tc>
          <w:tcPr>
            <w:tcW w:w="464" w:type="pct"/>
            <w:noWrap/>
            <w:hideMark/>
          </w:tcPr>
          <w:p w14:paraId="1C2D996E" w14:textId="77777777" w:rsidR="008375E4" w:rsidRPr="00F53E2E" w:rsidRDefault="008375E4" w:rsidP="004567F3">
            <w:r w:rsidRPr="00F53E2E">
              <w:t>0.354</w:t>
            </w:r>
          </w:p>
        </w:tc>
        <w:tc>
          <w:tcPr>
            <w:tcW w:w="321" w:type="pct"/>
            <w:noWrap/>
            <w:hideMark/>
          </w:tcPr>
          <w:p w14:paraId="1C63D0A7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3C485948" w14:textId="77777777" w:rsidR="008375E4" w:rsidRPr="00F53E2E" w:rsidRDefault="008375E4" w:rsidP="004567F3">
            <w:r w:rsidRPr="00F53E2E">
              <w:t>1.8</w:t>
            </w:r>
          </w:p>
        </w:tc>
        <w:tc>
          <w:tcPr>
            <w:tcW w:w="587" w:type="pct"/>
            <w:noWrap/>
            <w:hideMark/>
          </w:tcPr>
          <w:p w14:paraId="3E95E4FD" w14:textId="77777777" w:rsidR="008375E4" w:rsidRPr="00F53E2E" w:rsidRDefault="008375E4" w:rsidP="004567F3">
            <w:r w:rsidRPr="00F53E2E">
              <w:t>3244.19</w:t>
            </w:r>
          </w:p>
        </w:tc>
        <w:tc>
          <w:tcPr>
            <w:tcW w:w="286" w:type="pct"/>
            <w:noWrap/>
            <w:hideMark/>
          </w:tcPr>
          <w:p w14:paraId="177EA2D7" w14:textId="77777777" w:rsidR="008375E4" w:rsidRPr="00F53E2E" w:rsidRDefault="008375E4" w:rsidP="004567F3">
            <w:r w:rsidRPr="00F53E2E">
              <w:t>1.5</w:t>
            </w:r>
          </w:p>
        </w:tc>
        <w:tc>
          <w:tcPr>
            <w:tcW w:w="332" w:type="pct"/>
            <w:noWrap/>
            <w:hideMark/>
          </w:tcPr>
          <w:p w14:paraId="7039DF47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7737AA70" w14:textId="77777777" w:rsidR="008375E4" w:rsidRPr="00F53E2E" w:rsidRDefault="008375E4" w:rsidP="004567F3">
            <w:pPr>
              <w:rPr>
                <w:b/>
                <w:bCs/>
              </w:rPr>
            </w:pPr>
            <w:r>
              <w:t>Non-toxin</w:t>
            </w:r>
          </w:p>
        </w:tc>
      </w:tr>
      <w:tr w:rsidR="008375E4" w:rsidRPr="00F53E2E" w14:paraId="13A0A071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6ABBD501" w14:textId="77777777" w:rsidR="008375E4" w:rsidRPr="00F53E2E" w:rsidRDefault="008375E4" w:rsidP="004567F3">
            <w:pPr>
              <w:rPr>
                <w:b/>
                <w:bCs/>
              </w:rPr>
            </w:pPr>
          </w:p>
        </w:tc>
        <w:tc>
          <w:tcPr>
            <w:tcW w:w="1222" w:type="pct"/>
            <w:noWrap/>
            <w:hideMark/>
          </w:tcPr>
          <w:p w14:paraId="42E769AB" w14:textId="77777777" w:rsidR="008375E4" w:rsidRPr="00F53E2E" w:rsidRDefault="008375E4" w:rsidP="004567F3"/>
        </w:tc>
        <w:tc>
          <w:tcPr>
            <w:tcW w:w="316" w:type="pct"/>
            <w:noWrap/>
            <w:hideMark/>
          </w:tcPr>
          <w:p w14:paraId="42CDAAF3" w14:textId="77777777" w:rsidR="008375E4" w:rsidRPr="00F53E2E" w:rsidRDefault="008375E4" w:rsidP="004567F3"/>
        </w:tc>
        <w:tc>
          <w:tcPr>
            <w:tcW w:w="464" w:type="pct"/>
            <w:noWrap/>
            <w:hideMark/>
          </w:tcPr>
          <w:p w14:paraId="67240058" w14:textId="77777777" w:rsidR="008375E4" w:rsidRPr="00F53E2E" w:rsidRDefault="008375E4" w:rsidP="004567F3"/>
        </w:tc>
        <w:tc>
          <w:tcPr>
            <w:tcW w:w="321" w:type="pct"/>
            <w:noWrap/>
            <w:hideMark/>
          </w:tcPr>
          <w:p w14:paraId="6B2E2887" w14:textId="77777777" w:rsidR="008375E4" w:rsidRPr="00F53E2E" w:rsidRDefault="008375E4" w:rsidP="004567F3"/>
        </w:tc>
        <w:tc>
          <w:tcPr>
            <w:tcW w:w="610" w:type="pct"/>
            <w:noWrap/>
            <w:hideMark/>
          </w:tcPr>
          <w:p w14:paraId="64D5A6D8" w14:textId="77777777" w:rsidR="008375E4" w:rsidRPr="00F53E2E" w:rsidRDefault="008375E4" w:rsidP="004567F3"/>
        </w:tc>
        <w:tc>
          <w:tcPr>
            <w:tcW w:w="587" w:type="pct"/>
            <w:noWrap/>
            <w:hideMark/>
          </w:tcPr>
          <w:p w14:paraId="736EAA92" w14:textId="77777777" w:rsidR="008375E4" w:rsidRPr="00F53E2E" w:rsidRDefault="008375E4" w:rsidP="004567F3"/>
        </w:tc>
        <w:tc>
          <w:tcPr>
            <w:tcW w:w="286" w:type="pct"/>
            <w:noWrap/>
            <w:hideMark/>
          </w:tcPr>
          <w:p w14:paraId="779297C6" w14:textId="77777777" w:rsidR="008375E4" w:rsidRPr="00F53E2E" w:rsidRDefault="008375E4" w:rsidP="004567F3"/>
        </w:tc>
        <w:tc>
          <w:tcPr>
            <w:tcW w:w="332" w:type="pct"/>
            <w:noWrap/>
            <w:hideMark/>
          </w:tcPr>
          <w:p w14:paraId="4DD58722" w14:textId="77777777" w:rsidR="008375E4" w:rsidRPr="00F53E2E" w:rsidRDefault="008375E4" w:rsidP="004567F3"/>
        </w:tc>
        <w:tc>
          <w:tcPr>
            <w:tcW w:w="308" w:type="pct"/>
          </w:tcPr>
          <w:p w14:paraId="13ADF51A" w14:textId="77777777" w:rsidR="008375E4" w:rsidRPr="00F53E2E" w:rsidRDefault="008375E4" w:rsidP="004567F3"/>
        </w:tc>
      </w:tr>
      <w:tr w:rsidR="008375E4" w:rsidRPr="00F53E2E" w14:paraId="582F8944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1437D928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Ec-Pis2</w:t>
            </w:r>
          </w:p>
        </w:tc>
        <w:tc>
          <w:tcPr>
            <w:tcW w:w="1222" w:type="pct"/>
            <w:noWrap/>
            <w:hideMark/>
          </w:tcPr>
          <w:p w14:paraId="3D929FA9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FFFHIIKGLFHAGRMIHGLV</w:t>
            </w:r>
          </w:p>
        </w:tc>
        <w:tc>
          <w:tcPr>
            <w:tcW w:w="316" w:type="pct"/>
            <w:noWrap/>
            <w:hideMark/>
          </w:tcPr>
          <w:p w14:paraId="3D03DEDA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  <w:noWrap/>
            <w:hideMark/>
          </w:tcPr>
          <w:p w14:paraId="58891D79" w14:textId="77777777" w:rsidR="008375E4" w:rsidRPr="00F53E2E" w:rsidRDefault="008375E4" w:rsidP="004567F3">
            <w:r w:rsidRPr="00F53E2E">
              <w:t>0.0001</w:t>
            </w:r>
          </w:p>
        </w:tc>
        <w:tc>
          <w:tcPr>
            <w:tcW w:w="321" w:type="pct"/>
            <w:noWrap/>
            <w:hideMark/>
          </w:tcPr>
          <w:p w14:paraId="1F3C815A" w14:textId="77777777" w:rsidR="008375E4" w:rsidRPr="00F53E2E" w:rsidRDefault="008375E4" w:rsidP="004567F3">
            <w:r w:rsidRPr="00F53E2E">
              <w:t>Low</w:t>
            </w:r>
          </w:p>
        </w:tc>
        <w:tc>
          <w:tcPr>
            <w:tcW w:w="610" w:type="pct"/>
            <w:noWrap/>
            <w:hideMark/>
          </w:tcPr>
          <w:p w14:paraId="6F3B1DBA" w14:textId="77777777" w:rsidR="008375E4" w:rsidRPr="00F53E2E" w:rsidRDefault="008375E4" w:rsidP="004567F3">
            <w:r w:rsidRPr="00F53E2E">
              <w:t>-2.135</w:t>
            </w:r>
          </w:p>
        </w:tc>
        <w:tc>
          <w:tcPr>
            <w:tcW w:w="587" w:type="pct"/>
            <w:noWrap/>
            <w:hideMark/>
          </w:tcPr>
          <w:p w14:paraId="49F06613" w14:textId="77777777" w:rsidR="008375E4" w:rsidRPr="00F53E2E" w:rsidRDefault="008375E4" w:rsidP="004567F3">
            <w:r w:rsidRPr="00F53E2E">
              <w:t>2341.19</w:t>
            </w:r>
          </w:p>
        </w:tc>
        <w:tc>
          <w:tcPr>
            <w:tcW w:w="286" w:type="pct"/>
            <w:noWrap/>
            <w:hideMark/>
          </w:tcPr>
          <w:p w14:paraId="2688CA56" w14:textId="77777777" w:rsidR="008375E4" w:rsidRPr="00F53E2E" w:rsidRDefault="008375E4" w:rsidP="004567F3">
            <w:r w:rsidRPr="00F53E2E">
              <w:t>3.5</w:t>
            </w:r>
          </w:p>
        </w:tc>
        <w:tc>
          <w:tcPr>
            <w:tcW w:w="332" w:type="pct"/>
            <w:noWrap/>
            <w:hideMark/>
          </w:tcPr>
          <w:p w14:paraId="68C6FA24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34771A0F" w14:textId="77777777" w:rsidR="008375E4" w:rsidRPr="00F53E2E" w:rsidRDefault="008375E4" w:rsidP="004567F3">
            <w:r w:rsidRPr="00304402">
              <w:t>Non-toxin</w:t>
            </w:r>
          </w:p>
        </w:tc>
      </w:tr>
      <w:tr w:rsidR="008375E4" w:rsidRPr="00F53E2E" w14:paraId="57117F7B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32B1CB0C" w14:textId="77777777" w:rsidR="008375E4" w:rsidRPr="00F53E2E" w:rsidRDefault="008375E4" w:rsidP="004567F3">
            <w:r w:rsidRPr="00F53E2E">
              <w:t>ec_31</w:t>
            </w:r>
          </w:p>
        </w:tc>
        <w:tc>
          <w:tcPr>
            <w:tcW w:w="1222" w:type="pct"/>
            <w:noWrap/>
            <w:hideMark/>
          </w:tcPr>
          <w:p w14:paraId="69C760ED" w14:textId="77777777" w:rsidR="008375E4" w:rsidRPr="00F53E2E" w:rsidRDefault="008375E4" w:rsidP="004567F3">
            <w:r w:rsidRPr="00F53E2E">
              <w:t>FFFHIIKGLFHAGRMIHGCC</w:t>
            </w:r>
          </w:p>
        </w:tc>
        <w:tc>
          <w:tcPr>
            <w:tcW w:w="316" w:type="pct"/>
            <w:noWrap/>
            <w:hideMark/>
          </w:tcPr>
          <w:p w14:paraId="20DE4E93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  <w:noWrap/>
            <w:hideMark/>
          </w:tcPr>
          <w:p w14:paraId="0B791527" w14:textId="77777777" w:rsidR="008375E4" w:rsidRPr="00F53E2E" w:rsidRDefault="008375E4" w:rsidP="004567F3">
            <w:r w:rsidRPr="00F53E2E">
              <w:t>0.693</w:t>
            </w:r>
          </w:p>
        </w:tc>
        <w:tc>
          <w:tcPr>
            <w:tcW w:w="321" w:type="pct"/>
            <w:noWrap/>
            <w:hideMark/>
          </w:tcPr>
          <w:p w14:paraId="3F2D320A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43E57E4D" w14:textId="77777777" w:rsidR="008375E4" w:rsidRPr="00F53E2E" w:rsidRDefault="008375E4" w:rsidP="004567F3">
            <w:r w:rsidRPr="00F53E2E">
              <w:t>-1.845</w:t>
            </w:r>
          </w:p>
        </w:tc>
        <w:tc>
          <w:tcPr>
            <w:tcW w:w="587" w:type="pct"/>
            <w:noWrap/>
            <w:hideMark/>
          </w:tcPr>
          <w:p w14:paraId="562B338D" w14:textId="77777777" w:rsidR="008375E4" w:rsidRPr="00F53E2E" w:rsidRDefault="008375E4" w:rsidP="004567F3">
            <w:r w:rsidRPr="00F53E2E">
              <w:t>2335.16</w:t>
            </w:r>
          </w:p>
        </w:tc>
        <w:tc>
          <w:tcPr>
            <w:tcW w:w="286" w:type="pct"/>
            <w:noWrap/>
            <w:hideMark/>
          </w:tcPr>
          <w:p w14:paraId="5265916C" w14:textId="77777777" w:rsidR="008375E4" w:rsidRPr="00F53E2E" w:rsidRDefault="008375E4" w:rsidP="004567F3">
            <w:r w:rsidRPr="00F53E2E">
              <w:t>3.5</w:t>
            </w:r>
          </w:p>
        </w:tc>
        <w:tc>
          <w:tcPr>
            <w:tcW w:w="332" w:type="pct"/>
            <w:noWrap/>
            <w:hideMark/>
          </w:tcPr>
          <w:p w14:paraId="1D88B6FA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20E04706" w14:textId="77777777" w:rsidR="008375E4" w:rsidRPr="00F53E2E" w:rsidRDefault="008375E4" w:rsidP="004567F3">
            <w:r w:rsidRPr="00304402">
              <w:t>Toxin</w:t>
            </w:r>
          </w:p>
        </w:tc>
      </w:tr>
      <w:tr w:rsidR="008375E4" w:rsidRPr="00F53E2E" w14:paraId="13D58F38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55546467" w14:textId="77777777" w:rsidR="008375E4" w:rsidRPr="00F53E2E" w:rsidRDefault="008375E4" w:rsidP="004567F3">
            <w:r w:rsidRPr="00F53E2E">
              <w:t>ec_53</w:t>
            </w:r>
          </w:p>
        </w:tc>
        <w:tc>
          <w:tcPr>
            <w:tcW w:w="1222" w:type="pct"/>
            <w:noWrap/>
            <w:hideMark/>
          </w:tcPr>
          <w:p w14:paraId="219CB1A4" w14:textId="77777777" w:rsidR="008375E4" w:rsidRPr="00F53E2E" w:rsidRDefault="008375E4" w:rsidP="004567F3">
            <w:r w:rsidRPr="00F53E2E">
              <w:t>PFFHIIKGLFHAGRMIHGLV</w:t>
            </w:r>
          </w:p>
        </w:tc>
        <w:tc>
          <w:tcPr>
            <w:tcW w:w="316" w:type="pct"/>
            <w:noWrap/>
            <w:hideMark/>
          </w:tcPr>
          <w:p w14:paraId="13579B7A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  <w:noWrap/>
            <w:hideMark/>
          </w:tcPr>
          <w:p w14:paraId="22F441F5" w14:textId="77777777" w:rsidR="008375E4" w:rsidRPr="00F53E2E" w:rsidRDefault="008375E4" w:rsidP="004567F3">
            <w:r w:rsidRPr="00F53E2E">
              <w:t>0.153</w:t>
            </w:r>
          </w:p>
        </w:tc>
        <w:tc>
          <w:tcPr>
            <w:tcW w:w="321" w:type="pct"/>
            <w:noWrap/>
            <w:hideMark/>
          </w:tcPr>
          <w:p w14:paraId="0F93150C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189B13F3" w14:textId="77777777" w:rsidR="008375E4" w:rsidRPr="00F53E2E" w:rsidRDefault="008375E4" w:rsidP="004567F3">
            <w:r w:rsidRPr="00F53E2E">
              <w:t>-1.32</w:t>
            </w:r>
          </w:p>
        </w:tc>
        <w:tc>
          <w:tcPr>
            <w:tcW w:w="587" w:type="pct"/>
            <w:noWrap/>
            <w:hideMark/>
          </w:tcPr>
          <w:p w14:paraId="105919A9" w14:textId="77777777" w:rsidR="008375E4" w:rsidRPr="00F53E2E" w:rsidRDefault="008375E4" w:rsidP="004567F3">
            <w:r w:rsidRPr="00F53E2E">
              <w:t>2291.13</w:t>
            </w:r>
          </w:p>
        </w:tc>
        <w:tc>
          <w:tcPr>
            <w:tcW w:w="286" w:type="pct"/>
            <w:noWrap/>
            <w:hideMark/>
          </w:tcPr>
          <w:p w14:paraId="453A2DB4" w14:textId="77777777" w:rsidR="008375E4" w:rsidRPr="00F53E2E" w:rsidRDefault="008375E4" w:rsidP="004567F3">
            <w:r w:rsidRPr="00F53E2E">
              <w:t>3.5</w:t>
            </w:r>
          </w:p>
        </w:tc>
        <w:tc>
          <w:tcPr>
            <w:tcW w:w="332" w:type="pct"/>
            <w:noWrap/>
            <w:hideMark/>
          </w:tcPr>
          <w:p w14:paraId="63F82CE7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42DF83F1" w14:textId="77777777" w:rsidR="008375E4" w:rsidRPr="00F53E2E" w:rsidRDefault="008375E4" w:rsidP="004567F3">
            <w:r w:rsidRPr="00304402">
              <w:t>Non-toxin</w:t>
            </w:r>
          </w:p>
        </w:tc>
      </w:tr>
      <w:tr w:rsidR="008375E4" w:rsidRPr="00F53E2E" w14:paraId="3AC60117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02E40295" w14:textId="77777777" w:rsidR="008375E4" w:rsidRPr="00F53E2E" w:rsidRDefault="008375E4" w:rsidP="004567F3">
            <w:r w:rsidRPr="00F53E2E">
              <w:t>ec_56</w:t>
            </w:r>
          </w:p>
        </w:tc>
        <w:tc>
          <w:tcPr>
            <w:tcW w:w="1222" w:type="pct"/>
            <w:noWrap/>
            <w:hideMark/>
          </w:tcPr>
          <w:p w14:paraId="0043BA31" w14:textId="77777777" w:rsidR="008375E4" w:rsidRPr="00F53E2E" w:rsidRDefault="008375E4" w:rsidP="004567F3">
            <w:r w:rsidRPr="00F53E2E">
              <w:t>FFFPIIKGLFHAGRMIHGLV</w:t>
            </w:r>
          </w:p>
        </w:tc>
        <w:tc>
          <w:tcPr>
            <w:tcW w:w="316" w:type="pct"/>
            <w:noWrap/>
            <w:hideMark/>
          </w:tcPr>
          <w:p w14:paraId="414A95C9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  <w:noWrap/>
            <w:hideMark/>
          </w:tcPr>
          <w:p w14:paraId="65612265" w14:textId="77777777" w:rsidR="008375E4" w:rsidRPr="00F53E2E" w:rsidRDefault="008375E4" w:rsidP="004567F3">
            <w:r w:rsidRPr="00F53E2E">
              <w:t>0.0001</w:t>
            </w:r>
          </w:p>
        </w:tc>
        <w:tc>
          <w:tcPr>
            <w:tcW w:w="321" w:type="pct"/>
            <w:noWrap/>
            <w:hideMark/>
          </w:tcPr>
          <w:p w14:paraId="5A71593A" w14:textId="77777777" w:rsidR="008375E4" w:rsidRPr="00F53E2E" w:rsidRDefault="008375E4" w:rsidP="004567F3">
            <w:r w:rsidRPr="00F53E2E">
              <w:t>Low</w:t>
            </w:r>
          </w:p>
        </w:tc>
        <w:tc>
          <w:tcPr>
            <w:tcW w:w="610" w:type="pct"/>
            <w:noWrap/>
            <w:hideMark/>
          </w:tcPr>
          <w:p w14:paraId="4978EC6C" w14:textId="77777777" w:rsidR="008375E4" w:rsidRPr="00F53E2E" w:rsidRDefault="008375E4" w:rsidP="004567F3">
            <w:r w:rsidRPr="00F53E2E">
              <w:t>-2.725</w:t>
            </w:r>
          </w:p>
        </w:tc>
        <w:tc>
          <w:tcPr>
            <w:tcW w:w="587" w:type="pct"/>
            <w:noWrap/>
            <w:hideMark/>
          </w:tcPr>
          <w:p w14:paraId="3F12C9B8" w14:textId="77777777" w:rsidR="008375E4" w:rsidRPr="00F53E2E" w:rsidRDefault="008375E4" w:rsidP="004567F3">
            <w:r w:rsidRPr="00F53E2E">
              <w:t>2301.16</w:t>
            </w:r>
          </w:p>
        </w:tc>
        <w:tc>
          <w:tcPr>
            <w:tcW w:w="286" w:type="pct"/>
            <w:noWrap/>
            <w:hideMark/>
          </w:tcPr>
          <w:p w14:paraId="4ED1738E" w14:textId="77777777" w:rsidR="008375E4" w:rsidRPr="00F53E2E" w:rsidRDefault="008375E4" w:rsidP="004567F3">
            <w:r w:rsidRPr="00F53E2E">
              <w:t>3</w:t>
            </w:r>
          </w:p>
        </w:tc>
        <w:tc>
          <w:tcPr>
            <w:tcW w:w="332" w:type="pct"/>
            <w:noWrap/>
            <w:hideMark/>
          </w:tcPr>
          <w:p w14:paraId="544AF503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5AA6598B" w14:textId="77777777" w:rsidR="008375E4" w:rsidRPr="00F53E2E" w:rsidRDefault="008375E4" w:rsidP="004567F3">
            <w:r w:rsidRPr="00304402">
              <w:t>Non-toxin</w:t>
            </w:r>
          </w:p>
        </w:tc>
      </w:tr>
      <w:tr w:rsidR="008375E4" w:rsidRPr="00F53E2E" w14:paraId="723EB326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59248FCB" w14:textId="77777777" w:rsidR="008375E4" w:rsidRPr="00F53E2E" w:rsidRDefault="008375E4" w:rsidP="004567F3">
            <w:r w:rsidRPr="00F53E2E">
              <w:t>ec_76</w:t>
            </w:r>
          </w:p>
        </w:tc>
        <w:tc>
          <w:tcPr>
            <w:tcW w:w="1222" w:type="pct"/>
            <w:noWrap/>
            <w:hideMark/>
          </w:tcPr>
          <w:p w14:paraId="6AAD40AD" w14:textId="77777777" w:rsidR="008375E4" w:rsidRPr="00F53E2E" w:rsidRDefault="008375E4" w:rsidP="004567F3">
            <w:r w:rsidRPr="00F53E2E">
              <w:t>FIFHIIKGLFHAGRMIHGLV</w:t>
            </w:r>
          </w:p>
        </w:tc>
        <w:tc>
          <w:tcPr>
            <w:tcW w:w="316" w:type="pct"/>
            <w:noWrap/>
            <w:hideMark/>
          </w:tcPr>
          <w:p w14:paraId="13971633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  <w:noWrap/>
            <w:hideMark/>
          </w:tcPr>
          <w:p w14:paraId="263B64D7" w14:textId="77777777" w:rsidR="008375E4" w:rsidRPr="00F53E2E" w:rsidRDefault="008375E4" w:rsidP="004567F3">
            <w:r w:rsidRPr="00F53E2E">
              <w:t>0.004</w:t>
            </w:r>
          </w:p>
        </w:tc>
        <w:tc>
          <w:tcPr>
            <w:tcW w:w="321" w:type="pct"/>
            <w:noWrap/>
            <w:hideMark/>
          </w:tcPr>
          <w:p w14:paraId="4F985C6E" w14:textId="77777777" w:rsidR="008375E4" w:rsidRPr="00F53E2E" w:rsidRDefault="008375E4" w:rsidP="004567F3">
            <w:r w:rsidRPr="00F53E2E">
              <w:t>Low</w:t>
            </w:r>
          </w:p>
        </w:tc>
        <w:tc>
          <w:tcPr>
            <w:tcW w:w="610" w:type="pct"/>
            <w:noWrap/>
            <w:hideMark/>
          </w:tcPr>
          <w:p w14:paraId="231EB703" w14:textId="77777777" w:rsidR="008375E4" w:rsidRPr="00F53E2E" w:rsidRDefault="008375E4" w:rsidP="004567F3">
            <w:r w:rsidRPr="00F53E2E">
              <w:t>-2.01</w:t>
            </w:r>
          </w:p>
        </w:tc>
        <w:tc>
          <w:tcPr>
            <w:tcW w:w="587" w:type="pct"/>
            <w:noWrap/>
            <w:hideMark/>
          </w:tcPr>
          <w:p w14:paraId="6C5FB9C4" w14:textId="77777777" w:rsidR="008375E4" w:rsidRPr="00F53E2E" w:rsidRDefault="008375E4" w:rsidP="004567F3">
            <w:r w:rsidRPr="00F53E2E">
              <w:t>2307.18</w:t>
            </w:r>
          </w:p>
        </w:tc>
        <w:tc>
          <w:tcPr>
            <w:tcW w:w="286" w:type="pct"/>
            <w:noWrap/>
            <w:hideMark/>
          </w:tcPr>
          <w:p w14:paraId="2F667F94" w14:textId="77777777" w:rsidR="008375E4" w:rsidRPr="00F53E2E" w:rsidRDefault="008375E4" w:rsidP="004567F3">
            <w:r w:rsidRPr="00F53E2E">
              <w:t>3.5</w:t>
            </w:r>
          </w:p>
        </w:tc>
        <w:tc>
          <w:tcPr>
            <w:tcW w:w="332" w:type="pct"/>
            <w:noWrap/>
            <w:hideMark/>
          </w:tcPr>
          <w:p w14:paraId="0A390F7C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4A13BCCC" w14:textId="77777777" w:rsidR="008375E4" w:rsidRPr="00F53E2E" w:rsidRDefault="008375E4" w:rsidP="004567F3">
            <w:r w:rsidRPr="00304402">
              <w:t>Non-toxin</w:t>
            </w:r>
          </w:p>
        </w:tc>
      </w:tr>
      <w:tr w:rsidR="008375E4" w:rsidRPr="00F53E2E" w14:paraId="7DD865FB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6A6BBF39" w14:textId="77777777" w:rsidR="008375E4" w:rsidRPr="00F53E2E" w:rsidRDefault="008375E4" w:rsidP="004567F3">
            <w:r w:rsidRPr="00F53E2E">
              <w:lastRenderedPageBreak/>
              <w:t>ec_78</w:t>
            </w:r>
          </w:p>
        </w:tc>
        <w:tc>
          <w:tcPr>
            <w:tcW w:w="1222" w:type="pct"/>
            <w:noWrap/>
            <w:hideMark/>
          </w:tcPr>
          <w:p w14:paraId="4293E8D0" w14:textId="77777777" w:rsidR="008375E4" w:rsidRPr="00F53E2E" w:rsidRDefault="008375E4" w:rsidP="004567F3">
            <w:r w:rsidRPr="00F53E2E">
              <w:t>FFFIIIKGLFHAGRMIHGLV</w:t>
            </w:r>
          </w:p>
        </w:tc>
        <w:tc>
          <w:tcPr>
            <w:tcW w:w="316" w:type="pct"/>
            <w:noWrap/>
            <w:hideMark/>
          </w:tcPr>
          <w:p w14:paraId="3F575E1C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  <w:noWrap/>
            <w:hideMark/>
          </w:tcPr>
          <w:p w14:paraId="15C23D41" w14:textId="77777777" w:rsidR="008375E4" w:rsidRPr="00F53E2E" w:rsidRDefault="008375E4" w:rsidP="004567F3">
            <w:r w:rsidRPr="00F53E2E">
              <w:t>0.0001</w:t>
            </w:r>
          </w:p>
        </w:tc>
        <w:tc>
          <w:tcPr>
            <w:tcW w:w="321" w:type="pct"/>
            <w:noWrap/>
            <w:hideMark/>
          </w:tcPr>
          <w:p w14:paraId="57B49B5D" w14:textId="77777777" w:rsidR="008375E4" w:rsidRPr="00F53E2E" w:rsidRDefault="008375E4" w:rsidP="004567F3">
            <w:r w:rsidRPr="00F53E2E">
              <w:t>Low</w:t>
            </w:r>
          </w:p>
        </w:tc>
        <w:tc>
          <w:tcPr>
            <w:tcW w:w="610" w:type="pct"/>
            <w:noWrap/>
            <w:hideMark/>
          </w:tcPr>
          <w:p w14:paraId="46B913D4" w14:textId="77777777" w:rsidR="008375E4" w:rsidRPr="00F53E2E" w:rsidRDefault="008375E4" w:rsidP="004567F3">
            <w:r w:rsidRPr="00F53E2E">
              <w:t>-3.415</w:t>
            </w:r>
          </w:p>
        </w:tc>
        <w:tc>
          <w:tcPr>
            <w:tcW w:w="587" w:type="pct"/>
            <w:noWrap/>
            <w:hideMark/>
          </w:tcPr>
          <w:p w14:paraId="453A8C13" w14:textId="77777777" w:rsidR="008375E4" w:rsidRPr="00F53E2E" w:rsidRDefault="008375E4" w:rsidP="004567F3">
            <w:r w:rsidRPr="00F53E2E">
              <w:t>2317.21</w:t>
            </w:r>
          </w:p>
        </w:tc>
        <w:tc>
          <w:tcPr>
            <w:tcW w:w="286" w:type="pct"/>
            <w:noWrap/>
            <w:hideMark/>
          </w:tcPr>
          <w:p w14:paraId="721C897E" w14:textId="77777777" w:rsidR="008375E4" w:rsidRPr="00F53E2E" w:rsidRDefault="008375E4" w:rsidP="004567F3">
            <w:r w:rsidRPr="00F53E2E">
              <w:t>3</w:t>
            </w:r>
          </w:p>
        </w:tc>
        <w:tc>
          <w:tcPr>
            <w:tcW w:w="332" w:type="pct"/>
            <w:noWrap/>
            <w:hideMark/>
          </w:tcPr>
          <w:p w14:paraId="4BD3A9BF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1223F1B6" w14:textId="77777777" w:rsidR="008375E4" w:rsidRPr="00304402" w:rsidRDefault="008375E4" w:rsidP="004567F3">
            <w:pPr>
              <w:rPr>
                <w:rFonts w:ascii="Calibri" w:hAnsi="Calibri" w:cs="Calibri"/>
                <w:color w:val="000000"/>
                <w:kern w:val="0"/>
                <w14:ligatures w14:val="none"/>
              </w:rPr>
            </w:pPr>
            <w:r w:rsidRPr="00304402">
              <w:rPr>
                <w:rFonts w:ascii="Calibri" w:hAnsi="Calibri" w:cs="Calibri"/>
                <w:color w:val="000000"/>
              </w:rPr>
              <w:t>Non-Toxin</w:t>
            </w:r>
          </w:p>
          <w:p w14:paraId="07FC871F" w14:textId="77777777" w:rsidR="008375E4" w:rsidRPr="00F53E2E" w:rsidRDefault="008375E4" w:rsidP="004567F3"/>
        </w:tc>
      </w:tr>
      <w:tr w:rsidR="008375E4" w:rsidRPr="00F53E2E" w14:paraId="2C5AE647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71CD5773" w14:textId="77777777" w:rsidR="008375E4" w:rsidRPr="00F53E2E" w:rsidRDefault="008375E4" w:rsidP="004567F3">
            <w:pPr>
              <w:rPr>
                <w:b/>
                <w:bCs/>
              </w:rPr>
            </w:pPr>
          </w:p>
        </w:tc>
        <w:tc>
          <w:tcPr>
            <w:tcW w:w="1222" w:type="pct"/>
            <w:noWrap/>
            <w:hideMark/>
          </w:tcPr>
          <w:p w14:paraId="6DA0CDFC" w14:textId="77777777" w:rsidR="008375E4" w:rsidRPr="00F53E2E" w:rsidRDefault="008375E4" w:rsidP="004567F3"/>
        </w:tc>
        <w:tc>
          <w:tcPr>
            <w:tcW w:w="316" w:type="pct"/>
            <w:noWrap/>
            <w:hideMark/>
          </w:tcPr>
          <w:p w14:paraId="4D0B3C73" w14:textId="77777777" w:rsidR="008375E4" w:rsidRPr="00F53E2E" w:rsidRDefault="008375E4" w:rsidP="004567F3"/>
        </w:tc>
        <w:tc>
          <w:tcPr>
            <w:tcW w:w="464" w:type="pct"/>
            <w:noWrap/>
            <w:hideMark/>
          </w:tcPr>
          <w:p w14:paraId="431AE404" w14:textId="77777777" w:rsidR="008375E4" w:rsidRPr="00F53E2E" w:rsidRDefault="008375E4" w:rsidP="004567F3"/>
        </w:tc>
        <w:tc>
          <w:tcPr>
            <w:tcW w:w="321" w:type="pct"/>
            <w:noWrap/>
            <w:hideMark/>
          </w:tcPr>
          <w:p w14:paraId="79AA37EE" w14:textId="77777777" w:rsidR="008375E4" w:rsidRPr="00F53E2E" w:rsidRDefault="008375E4" w:rsidP="004567F3"/>
        </w:tc>
        <w:tc>
          <w:tcPr>
            <w:tcW w:w="610" w:type="pct"/>
            <w:noWrap/>
            <w:hideMark/>
          </w:tcPr>
          <w:p w14:paraId="1230946F" w14:textId="77777777" w:rsidR="008375E4" w:rsidRPr="00F53E2E" w:rsidRDefault="008375E4" w:rsidP="004567F3"/>
        </w:tc>
        <w:tc>
          <w:tcPr>
            <w:tcW w:w="587" w:type="pct"/>
            <w:noWrap/>
            <w:hideMark/>
          </w:tcPr>
          <w:p w14:paraId="6CBB1A3F" w14:textId="77777777" w:rsidR="008375E4" w:rsidRPr="00F53E2E" w:rsidRDefault="008375E4" w:rsidP="004567F3"/>
        </w:tc>
        <w:tc>
          <w:tcPr>
            <w:tcW w:w="286" w:type="pct"/>
            <w:noWrap/>
            <w:hideMark/>
          </w:tcPr>
          <w:p w14:paraId="60EADE5E" w14:textId="77777777" w:rsidR="008375E4" w:rsidRPr="00F53E2E" w:rsidRDefault="008375E4" w:rsidP="004567F3"/>
        </w:tc>
        <w:tc>
          <w:tcPr>
            <w:tcW w:w="332" w:type="pct"/>
            <w:noWrap/>
            <w:hideMark/>
          </w:tcPr>
          <w:p w14:paraId="2D61A32D" w14:textId="77777777" w:rsidR="008375E4" w:rsidRPr="00F53E2E" w:rsidRDefault="008375E4" w:rsidP="004567F3"/>
        </w:tc>
        <w:tc>
          <w:tcPr>
            <w:tcW w:w="308" w:type="pct"/>
          </w:tcPr>
          <w:p w14:paraId="15BDC5D3" w14:textId="77777777" w:rsidR="008375E4" w:rsidRPr="00F53E2E" w:rsidRDefault="008375E4" w:rsidP="004567F3"/>
        </w:tc>
      </w:tr>
      <w:tr w:rsidR="008375E4" w:rsidRPr="00F53E2E" w14:paraId="5FDB5033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3640F53B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SAAP 148</w:t>
            </w:r>
          </w:p>
        </w:tc>
        <w:tc>
          <w:tcPr>
            <w:tcW w:w="1222" w:type="pct"/>
            <w:noWrap/>
            <w:hideMark/>
          </w:tcPr>
          <w:p w14:paraId="750C9E30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LKRVWKRVFKLLKRYWRQLKKPVR</w:t>
            </w:r>
          </w:p>
        </w:tc>
        <w:tc>
          <w:tcPr>
            <w:tcW w:w="316" w:type="pct"/>
            <w:noWrap/>
            <w:hideMark/>
          </w:tcPr>
          <w:p w14:paraId="001D9BC4" w14:textId="77777777" w:rsidR="008375E4" w:rsidRPr="00F53E2E" w:rsidRDefault="008375E4" w:rsidP="004567F3">
            <w:r w:rsidRPr="00F53E2E">
              <w:t>24</w:t>
            </w:r>
          </w:p>
        </w:tc>
        <w:tc>
          <w:tcPr>
            <w:tcW w:w="464" w:type="pct"/>
            <w:noWrap/>
            <w:hideMark/>
          </w:tcPr>
          <w:p w14:paraId="0AED594A" w14:textId="77777777" w:rsidR="008375E4" w:rsidRPr="00F53E2E" w:rsidRDefault="008375E4" w:rsidP="004567F3">
            <w:r w:rsidRPr="00F53E2E">
              <w:t>0.205</w:t>
            </w:r>
          </w:p>
        </w:tc>
        <w:tc>
          <w:tcPr>
            <w:tcW w:w="321" w:type="pct"/>
            <w:noWrap/>
            <w:hideMark/>
          </w:tcPr>
          <w:p w14:paraId="4E87305E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33576F1D" w14:textId="77777777" w:rsidR="008375E4" w:rsidRPr="00F53E2E" w:rsidRDefault="008375E4" w:rsidP="004567F3">
            <w:r w:rsidRPr="00F53E2E">
              <w:t>16.183</w:t>
            </w:r>
          </w:p>
        </w:tc>
        <w:tc>
          <w:tcPr>
            <w:tcW w:w="587" w:type="pct"/>
            <w:noWrap/>
            <w:hideMark/>
          </w:tcPr>
          <w:p w14:paraId="3C4E8872" w14:textId="77777777" w:rsidR="008375E4" w:rsidRPr="00F53E2E" w:rsidRDefault="008375E4" w:rsidP="004567F3">
            <w:r w:rsidRPr="00F53E2E">
              <w:t>3226.43</w:t>
            </w:r>
          </w:p>
        </w:tc>
        <w:tc>
          <w:tcPr>
            <w:tcW w:w="286" w:type="pct"/>
            <w:noWrap/>
            <w:hideMark/>
          </w:tcPr>
          <w:p w14:paraId="2BD5603F" w14:textId="77777777" w:rsidR="008375E4" w:rsidRPr="00F53E2E" w:rsidRDefault="008375E4" w:rsidP="004567F3">
            <w:r w:rsidRPr="00F53E2E">
              <w:t>11</w:t>
            </w:r>
          </w:p>
        </w:tc>
        <w:tc>
          <w:tcPr>
            <w:tcW w:w="332" w:type="pct"/>
            <w:noWrap/>
            <w:hideMark/>
          </w:tcPr>
          <w:p w14:paraId="33DA1AC4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5141AECA" w14:textId="77777777" w:rsidR="008375E4" w:rsidRPr="00F53E2E" w:rsidRDefault="008375E4" w:rsidP="004567F3">
            <w:r>
              <w:rPr>
                <w:b/>
                <w:bCs/>
              </w:rPr>
              <w:t>Non-toxin</w:t>
            </w:r>
          </w:p>
        </w:tc>
      </w:tr>
      <w:tr w:rsidR="008375E4" w:rsidRPr="00F53E2E" w14:paraId="434E2D38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7BA0A60A" w14:textId="77777777" w:rsidR="008375E4" w:rsidRPr="00F53E2E" w:rsidRDefault="008375E4" w:rsidP="004567F3">
            <w:r w:rsidRPr="00F53E2E">
              <w:t>SP_48</w:t>
            </w:r>
          </w:p>
        </w:tc>
        <w:tc>
          <w:tcPr>
            <w:tcW w:w="1222" w:type="pct"/>
            <w:noWrap/>
            <w:hideMark/>
          </w:tcPr>
          <w:p w14:paraId="5D0ED4F4" w14:textId="77777777" w:rsidR="008375E4" w:rsidRPr="00F53E2E" w:rsidRDefault="008375E4" w:rsidP="004567F3">
            <w:r w:rsidRPr="00F53E2E">
              <w:t>PKRVWKRVFKLLKRYWRQLKKPVR</w:t>
            </w:r>
          </w:p>
        </w:tc>
        <w:tc>
          <w:tcPr>
            <w:tcW w:w="316" w:type="pct"/>
            <w:noWrap/>
            <w:hideMark/>
          </w:tcPr>
          <w:p w14:paraId="1D0C7048" w14:textId="77777777" w:rsidR="008375E4" w:rsidRPr="00F53E2E" w:rsidRDefault="008375E4" w:rsidP="004567F3">
            <w:r w:rsidRPr="00F53E2E">
              <w:t>24</w:t>
            </w:r>
          </w:p>
        </w:tc>
        <w:tc>
          <w:tcPr>
            <w:tcW w:w="464" w:type="pct"/>
            <w:noWrap/>
            <w:hideMark/>
          </w:tcPr>
          <w:p w14:paraId="013C3341" w14:textId="77777777" w:rsidR="008375E4" w:rsidRPr="00F53E2E" w:rsidRDefault="008375E4" w:rsidP="004567F3">
            <w:r w:rsidRPr="00F53E2E">
              <w:t>0.172</w:t>
            </w:r>
          </w:p>
        </w:tc>
        <w:tc>
          <w:tcPr>
            <w:tcW w:w="321" w:type="pct"/>
            <w:noWrap/>
            <w:hideMark/>
          </w:tcPr>
          <w:p w14:paraId="7D8707D2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404400DF" w14:textId="77777777" w:rsidR="008375E4" w:rsidRPr="00F53E2E" w:rsidRDefault="008375E4" w:rsidP="004567F3">
            <w:r w:rsidRPr="00F53E2E">
              <w:t>16.704</w:t>
            </w:r>
          </w:p>
        </w:tc>
        <w:tc>
          <w:tcPr>
            <w:tcW w:w="587" w:type="pct"/>
            <w:noWrap/>
            <w:hideMark/>
          </w:tcPr>
          <w:p w14:paraId="0BE23A84" w14:textId="77777777" w:rsidR="008375E4" w:rsidRPr="00F53E2E" w:rsidRDefault="008375E4" w:rsidP="004567F3">
            <w:r w:rsidRPr="00F53E2E">
              <w:t>3210.38</w:t>
            </w:r>
          </w:p>
        </w:tc>
        <w:tc>
          <w:tcPr>
            <w:tcW w:w="286" w:type="pct"/>
            <w:noWrap/>
            <w:hideMark/>
          </w:tcPr>
          <w:p w14:paraId="00EB82B8" w14:textId="77777777" w:rsidR="008375E4" w:rsidRPr="00F53E2E" w:rsidRDefault="008375E4" w:rsidP="004567F3">
            <w:r w:rsidRPr="00F53E2E">
              <w:t>11</w:t>
            </w:r>
          </w:p>
        </w:tc>
        <w:tc>
          <w:tcPr>
            <w:tcW w:w="332" w:type="pct"/>
            <w:noWrap/>
            <w:hideMark/>
          </w:tcPr>
          <w:p w14:paraId="66027920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07EDA7E2" w14:textId="77777777" w:rsidR="008375E4" w:rsidRPr="00F53E2E" w:rsidRDefault="008375E4" w:rsidP="004567F3">
            <w:pPr>
              <w:rPr>
                <w:b/>
                <w:bCs/>
              </w:rPr>
            </w:pPr>
            <w:r>
              <w:rPr>
                <w:b/>
                <w:bCs/>
              </w:rPr>
              <w:t>Non-toxin</w:t>
            </w:r>
          </w:p>
        </w:tc>
      </w:tr>
      <w:tr w:rsidR="008375E4" w:rsidRPr="00F53E2E" w14:paraId="1C89B5EB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292985F3" w14:textId="77777777" w:rsidR="008375E4" w:rsidRPr="00F53E2E" w:rsidRDefault="008375E4" w:rsidP="004567F3">
            <w:r w:rsidRPr="00F53E2E">
              <w:t>SP_49</w:t>
            </w:r>
          </w:p>
        </w:tc>
        <w:tc>
          <w:tcPr>
            <w:tcW w:w="1222" w:type="pct"/>
            <w:noWrap/>
            <w:hideMark/>
          </w:tcPr>
          <w:p w14:paraId="3904957E" w14:textId="77777777" w:rsidR="008375E4" w:rsidRPr="00F53E2E" w:rsidRDefault="008375E4" w:rsidP="004567F3">
            <w:r w:rsidRPr="00F53E2E">
              <w:t>LKRVPKRVFKLLKRYWRQLKKPVR</w:t>
            </w:r>
          </w:p>
        </w:tc>
        <w:tc>
          <w:tcPr>
            <w:tcW w:w="316" w:type="pct"/>
            <w:noWrap/>
            <w:hideMark/>
          </w:tcPr>
          <w:p w14:paraId="7FE7D0EC" w14:textId="77777777" w:rsidR="008375E4" w:rsidRPr="00F53E2E" w:rsidRDefault="008375E4" w:rsidP="004567F3">
            <w:r w:rsidRPr="00F53E2E">
              <w:t>24</w:t>
            </w:r>
          </w:p>
        </w:tc>
        <w:tc>
          <w:tcPr>
            <w:tcW w:w="464" w:type="pct"/>
            <w:noWrap/>
            <w:hideMark/>
          </w:tcPr>
          <w:p w14:paraId="7B46D8E1" w14:textId="77777777" w:rsidR="008375E4" w:rsidRPr="00F53E2E" w:rsidRDefault="008375E4" w:rsidP="004567F3">
            <w:r w:rsidRPr="00F53E2E">
              <w:t>0.157</w:t>
            </w:r>
          </w:p>
        </w:tc>
        <w:tc>
          <w:tcPr>
            <w:tcW w:w="321" w:type="pct"/>
            <w:noWrap/>
            <w:hideMark/>
          </w:tcPr>
          <w:p w14:paraId="67FB2659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28FB12DA" w14:textId="77777777" w:rsidR="008375E4" w:rsidRPr="00F53E2E" w:rsidRDefault="008375E4" w:rsidP="004567F3">
            <w:r w:rsidRPr="00F53E2E">
              <w:t>16.546</w:t>
            </w:r>
          </w:p>
        </w:tc>
        <w:tc>
          <w:tcPr>
            <w:tcW w:w="587" w:type="pct"/>
            <w:noWrap/>
            <w:hideMark/>
          </w:tcPr>
          <w:p w14:paraId="430F0BF6" w14:textId="77777777" w:rsidR="008375E4" w:rsidRPr="00F53E2E" w:rsidRDefault="008375E4" w:rsidP="004567F3">
            <w:r w:rsidRPr="00F53E2E">
              <w:t>3137.33</w:t>
            </w:r>
          </w:p>
        </w:tc>
        <w:tc>
          <w:tcPr>
            <w:tcW w:w="286" w:type="pct"/>
            <w:noWrap/>
            <w:hideMark/>
          </w:tcPr>
          <w:p w14:paraId="334AC33F" w14:textId="77777777" w:rsidR="008375E4" w:rsidRPr="00F53E2E" w:rsidRDefault="008375E4" w:rsidP="004567F3">
            <w:r w:rsidRPr="00F53E2E">
              <w:t>11</w:t>
            </w:r>
          </w:p>
        </w:tc>
        <w:tc>
          <w:tcPr>
            <w:tcW w:w="332" w:type="pct"/>
            <w:noWrap/>
            <w:hideMark/>
          </w:tcPr>
          <w:p w14:paraId="56310A6C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3269B677" w14:textId="77777777" w:rsidR="008375E4" w:rsidRPr="00F53E2E" w:rsidRDefault="008375E4" w:rsidP="004567F3">
            <w:pPr>
              <w:rPr>
                <w:b/>
                <w:bCs/>
              </w:rPr>
            </w:pPr>
            <w:r>
              <w:rPr>
                <w:b/>
                <w:bCs/>
              </w:rPr>
              <w:t>Non-toxin</w:t>
            </w:r>
          </w:p>
        </w:tc>
      </w:tr>
      <w:tr w:rsidR="008375E4" w:rsidRPr="00F53E2E" w14:paraId="5E09C639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6A14C52C" w14:textId="77777777" w:rsidR="008375E4" w:rsidRPr="00F53E2E" w:rsidRDefault="008375E4" w:rsidP="004567F3">
            <w:r w:rsidRPr="00F53E2E">
              <w:t>SP_57</w:t>
            </w:r>
          </w:p>
        </w:tc>
        <w:tc>
          <w:tcPr>
            <w:tcW w:w="1222" w:type="pct"/>
            <w:noWrap/>
            <w:hideMark/>
          </w:tcPr>
          <w:p w14:paraId="39DD09CB" w14:textId="77777777" w:rsidR="008375E4" w:rsidRPr="00F53E2E" w:rsidRDefault="008375E4" w:rsidP="004567F3">
            <w:r w:rsidRPr="00F53E2E">
              <w:t>CKRVWKRVFKLLKRYWRQLKKPVR</w:t>
            </w:r>
          </w:p>
        </w:tc>
        <w:tc>
          <w:tcPr>
            <w:tcW w:w="316" w:type="pct"/>
            <w:noWrap/>
            <w:hideMark/>
          </w:tcPr>
          <w:p w14:paraId="6FCD7E4B" w14:textId="77777777" w:rsidR="008375E4" w:rsidRPr="00F53E2E" w:rsidRDefault="008375E4" w:rsidP="004567F3">
            <w:r w:rsidRPr="00F53E2E">
              <w:t>24</w:t>
            </w:r>
          </w:p>
        </w:tc>
        <w:tc>
          <w:tcPr>
            <w:tcW w:w="464" w:type="pct"/>
            <w:noWrap/>
            <w:hideMark/>
          </w:tcPr>
          <w:p w14:paraId="39730360" w14:textId="77777777" w:rsidR="008375E4" w:rsidRPr="00F53E2E" w:rsidRDefault="008375E4" w:rsidP="004567F3">
            <w:r w:rsidRPr="00F53E2E">
              <w:t>0.232</w:t>
            </w:r>
          </w:p>
        </w:tc>
        <w:tc>
          <w:tcPr>
            <w:tcW w:w="321" w:type="pct"/>
            <w:noWrap/>
            <w:hideMark/>
          </w:tcPr>
          <w:p w14:paraId="0C5544BB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3E3A7F05" w14:textId="77777777" w:rsidR="008375E4" w:rsidRPr="00F53E2E" w:rsidRDefault="008375E4" w:rsidP="004567F3">
            <w:r w:rsidRPr="00F53E2E">
              <w:t>16.321</w:t>
            </w:r>
          </w:p>
        </w:tc>
        <w:tc>
          <w:tcPr>
            <w:tcW w:w="587" w:type="pct"/>
            <w:noWrap/>
            <w:hideMark/>
          </w:tcPr>
          <w:p w14:paraId="6527A86C" w14:textId="77777777" w:rsidR="008375E4" w:rsidRPr="00F53E2E" w:rsidRDefault="008375E4" w:rsidP="004567F3">
            <w:r w:rsidRPr="00F53E2E">
              <w:t>3216.4</w:t>
            </w:r>
          </w:p>
        </w:tc>
        <w:tc>
          <w:tcPr>
            <w:tcW w:w="286" w:type="pct"/>
            <w:noWrap/>
            <w:hideMark/>
          </w:tcPr>
          <w:p w14:paraId="3D752D9F" w14:textId="77777777" w:rsidR="008375E4" w:rsidRPr="00F53E2E" w:rsidRDefault="008375E4" w:rsidP="004567F3">
            <w:r w:rsidRPr="00F53E2E">
              <w:t>11</w:t>
            </w:r>
          </w:p>
        </w:tc>
        <w:tc>
          <w:tcPr>
            <w:tcW w:w="332" w:type="pct"/>
            <w:noWrap/>
            <w:hideMark/>
          </w:tcPr>
          <w:p w14:paraId="5364064D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3F529423" w14:textId="77777777" w:rsidR="008375E4" w:rsidRPr="00F53E2E" w:rsidRDefault="008375E4" w:rsidP="004567F3">
            <w:pPr>
              <w:rPr>
                <w:b/>
                <w:bCs/>
              </w:rPr>
            </w:pPr>
            <w:r>
              <w:rPr>
                <w:b/>
                <w:bCs/>
              </w:rPr>
              <w:t>Non-toxin</w:t>
            </w:r>
          </w:p>
        </w:tc>
      </w:tr>
      <w:tr w:rsidR="008375E4" w:rsidRPr="00F53E2E" w14:paraId="0465D55B" w14:textId="77777777" w:rsidTr="004567F3">
        <w:trPr>
          <w:trHeight w:val="312"/>
        </w:trPr>
        <w:tc>
          <w:tcPr>
            <w:tcW w:w="552" w:type="pct"/>
            <w:noWrap/>
            <w:hideMark/>
          </w:tcPr>
          <w:p w14:paraId="38066BCC" w14:textId="77777777" w:rsidR="008375E4" w:rsidRPr="00F53E2E" w:rsidRDefault="008375E4" w:rsidP="004567F3">
            <w:r w:rsidRPr="00F53E2E">
              <w:t>SP_58</w:t>
            </w:r>
          </w:p>
        </w:tc>
        <w:tc>
          <w:tcPr>
            <w:tcW w:w="1222" w:type="pct"/>
            <w:noWrap/>
            <w:hideMark/>
          </w:tcPr>
          <w:p w14:paraId="69624AF2" w14:textId="77777777" w:rsidR="008375E4" w:rsidRPr="00F53E2E" w:rsidRDefault="008375E4" w:rsidP="004567F3">
            <w:r w:rsidRPr="00F53E2E">
              <w:t>LKRVCKRVFKLLKRYWRQLKKPVR</w:t>
            </w:r>
          </w:p>
        </w:tc>
        <w:tc>
          <w:tcPr>
            <w:tcW w:w="316" w:type="pct"/>
            <w:noWrap/>
            <w:hideMark/>
          </w:tcPr>
          <w:p w14:paraId="7AE21DF2" w14:textId="77777777" w:rsidR="008375E4" w:rsidRPr="00F53E2E" w:rsidRDefault="008375E4" w:rsidP="004567F3">
            <w:r w:rsidRPr="00F53E2E">
              <w:t>24</w:t>
            </w:r>
          </w:p>
        </w:tc>
        <w:tc>
          <w:tcPr>
            <w:tcW w:w="464" w:type="pct"/>
            <w:noWrap/>
            <w:hideMark/>
          </w:tcPr>
          <w:p w14:paraId="4FA3CCAB" w14:textId="77777777" w:rsidR="008375E4" w:rsidRPr="00F53E2E" w:rsidRDefault="008375E4" w:rsidP="004567F3">
            <w:r w:rsidRPr="00F53E2E">
              <w:t>0.219</w:t>
            </w:r>
          </w:p>
        </w:tc>
        <w:tc>
          <w:tcPr>
            <w:tcW w:w="321" w:type="pct"/>
            <w:noWrap/>
            <w:hideMark/>
          </w:tcPr>
          <w:p w14:paraId="59EF8A6B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559E23F4" w14:textId="77777777" w:rsidR="008375E4" w:rsidRPr="00F53E2E" w:rsidRDefault="008375E4" w:rsidP="004567F3">
            <w:r w:rsidRPr="00F53E2E">
              <w:t>16.162</w:t>
            </w:r>
          </w:p>
        </w:tc>
        <w:tc>
          <w:tcPr>
            <w:tcW w:w="587" w:type="pct"/>
            <w:noWrap/>
            <w:hideMark/>
          </w:tcPr>
          <w:p w14:paraId="2ED635DD" w14:textId="77777777" w:rsidR="008375E4" w:rsidRPr="00F53E2E" w:rsidRDefault="008375E4" w:rsidP="004567F3">
            <w:r w:rsidRPr="00F53E2E">
              <w:t>3143.35</w:t>
            </w:r>
          </w:p>
        </w:tc>
        <w:tc>
          <w:tcPr>
            <w:tcW w:w="286" w:type="pct"/>
            <w:noWrap/>
            <w:hideMark/>
          </w:tcPr>
          <w:p w14:paraId="6ADD1A2D" w14:textId="77777777" w:rsidR="008375E4" w:rsidRPr="00F53E2E" w:rsidRDefault="008375E4" w:rsidP="004567F3">
            <w:r w:rsidRPr="00F53E2E">
              <w:t>11</w:t>
            </w:r>
          </w:p>
        </w:tc>
        <w:tc>
          <w:tcPr>
            <w:tcW w:w="332" w:type="pct"/>
            <w:noWrap/>
            <w:hideMark/>
          </w:tcPr>
          <w:p w14:paraId="3F4227B5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67FA323A" w14:textId="77777777" w:rsidR="008375E4" w:rsidRPr="00F53E2E" w:rsidRDefault="008375E4" w:rsidP="004567F3">
            <w:pPr>
              <w:rPr>
                <w:b/>
                <w:bCs/>
              </w:rPr>
            </w:pPr>
            <w:r>
              <w:rPr>
                <w:b/>
                <w:bCs/>
              </w:rPr>
              <w:t>Non-toxin</w:t>
            </w:r>
          </w:p>
        </w:tc>
      </w:tr>
      <w:tr w:rsidR="008375E4" w:rsidRPr="00F53E2E" w14:paraId="0AA6E7EC" w14:textId="77777777" w:rsidTr="004567F3">
        <w:trPr>
          <w:trHeight w:val="348"/>
        </w:trPr>
        <w:tc>
          <w:tcPr>
            <w:tcW w:w="552" w:type="pct"/>
            <w:noWrap/>
            <w:hideMark/>
          </w:tcPr>
          <w:p w14:paraId="51B6C851" w14:textId="77777777" w:rsidR="008375E4" w:rsidRPr="00F53E2E" w:rsidRDefault="008375E4" w:rsidP="004567F3">
            <w:r w:rsidRPr="00F53E2E">
              <w:t>SP_70</w:t>
            </w:r>
          </w:p>
        </w:tc>
        <w:tc>
          <w:tcPr>
            <w:tcW w:w="1222" w:type="pct"/>
            <w:noWrap/>
            <w:hideMark/>
          </w:tcPr>
          <w:p w14:paraId="6C2FB778" w14:textId="77777777" w:rsidR="008375E4" w:rsidRPr="00F53E2E" w:rsidRDefault="008375E4" w:rsidP="004567F3">
            <w:r w:rsidRPr="00F53E2E">
              <w:t>LKRVWKRVFKILKRYWRQLKKPVR</w:t>
            </w:r>
          </w:p>
        </w:tc>
        <w:tc>
          <w:tcPr>
            <w:tcW w:w="316" w:type="pct"/>
            <w:noWrap/>
            <w:hideMark/>
          </w:tcPr>
          <w:p w14:paraId="7D9E73F2" w14:textId="77777777" w:rsidR="008375E4" w:rsidRPr="00F53E2E" w:rsidRDefault="008375E4" w:rsidP="004567F3">
            <w:r w:rsidRPr="00F53E2E">
              <w:t>24</w:t>
            </w:r>
          </w:p>
        </w:tc>
        <w:tc>
          <w:tcPr>
            <w:tcW w:w="464" w:type="pct"/>
            <w:noWrap/>
            <w:hideMark/>
          </w:tcPr>
          <w:p w14:paraId="42D306C5" w14:textId="77777777" w:rsidR="008375E4" w:rsidRPr="00F53E2E" w:rsidRDefault="008375E4" w:rsidP="004567F3">
            <w:r w:rsidRPr="00F53E2E">
              <w:t>0.181</w:t>
            </w:r>
          </w:p>
        </w:tc>
        <w:tc>
          <w:tcPr>
            <w:tcW w:w="321" w:type="pct"/>
            <w:noWrap/>
            <w:hideMark/>
          </w:tcPr>
          <w:p w14:paraId="34B79726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  <w:noWrap/>
            <w:hideMark/>
          </w:tcPr>
          <w:p w14:paraId="022E4FA5" w14:textId="77777777" w:rsidR="008375E4" w:rsidRPr="00F53E2E" w:rsidRDefault="008375E4" w:rsidP="004567F3">
            <w:r w:rsidRPr="00F53E2E">
              <w:t>16.129</w:t>
            </w:r>
          </w:p>
        </w:tc>
        <w:tc>
          <w:tcPr>
            <w:tcW w:w="587" w:type="pct"/>
            <w:noWrap/>
            <w:hideMark/>
          </w:tcPr>
          <w:p w14:paraId="45B22151" w14:textId="77777777" w:rsidR="008375E4" w:rsidRPr="00F53E2E" w:rsidRDefault="008375E4" w:rsidP="004567F3">
            <w:r w:rsidRPr="00F53E2E">
              <w:t>3226.43</w:t>
            </w:r>
          </w:p>
        </w:tc>
        <w:tc>
          <w:tcPr>
            <w:tcW w:w="286" w:type="pct"/>
            <w:noWrap/>
            <w:hideMark/>
          </w:tcPr>
          <w:p w14:paraId="5DB4F8FE" w14:textId="77777777" w:rsidR="008375E4" w:rsidRPr="00F53E2E" w:rsidRDefault="008375E4" w:rsidP="004567F3">
            <w:r w:rsidRPr="00F53E2E">
              <w:t>11</w:t>
            </w:r>
          </w:p>
        </w:tc>
        <w:tc>
          <w:tcPr>
            <w:tcW w:w="332" w:type="pct"/>
            <w:noWrap/>
            <w:hideMark/>
          </w:tcPr>
          <w:p w14:paraId="02C10D95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4332B06C" w14:textId="77777777" w:rsidR="008375E4" w:rsidRPr="00F53E2E" w:rsidRDefault="008375E4" w:rsidP="004567F3">
            <w:pPr>
              <w:rPr>
                <w:b/>
                <w:bCs/>
              </w:rPr>
            </w:pPr>
            <w:r>
              <w:rPr>
                <w:b/>
                <w:bCs/>
              </w:rPr>
              <w:t>Non-toxin</w:t>
            </w:r>
          </w:p>
        </w:tc>
      </w:tr>
      <w:tr w:rsidR="008375E4" w:rsidRPr="00F53E2E" w14:paraId="7399CE76" w14:textId="77777777" w:rsidTr="004567F3">
        <w:tblPrEx>
          <w:tblLook w:val="0000" w:firstRow="0" w:lastRow="0" w:firstColumn="0" w:lastColumn="0" w:noHBand="0" w:noVBand="0"/>
        </w:tblPrEx>
        <w:trPr>
          <w:trHeight w:val="129"/>
        </w:trPr>
        <w:tc>
          <w:tcPr>
            <w:tcW w:w="552" w:type="pct"/>
          </w:tcPr>
          <w:p w14:paraId="401BF431" w14:textId="77777777" w:rsidR="008375E4" w:rsidRPr="00F53E2E" w:rsidRDefault="008375E4" w:rsidP="004567F3"/>
        </w:tc>
        <w:tc>
          <w:tcPr>
            <w:tcW w:w="1222" w:type="pct"/>
          </w:tcPr>
          <w:p w14:paraId="0B73E321" w14:textId="77777777" w:rsidR="008375E4" w:rsidRPr="00F53E2E" w:rsidRDefault="008375E4" w:rsidP="004567F3"/>
        </w:tc>
        <w:tc>
          <w:tcPr>
            <w:tcW w:w="316" w:type="pct"/>
          </w:tcPr>
          <w:p w14:paraId="77DD2EF8" w14:textId="77777777" w:rsidR="008375E4" w:rsidRPr="00F53E2E" w:rsidRDefault="008375E4" w:rsidP="004567F3"/>
        </w:tc>
        <w:tc>
          <w:tcPr>
            <w:tcW w:w="464" w:type="pct"/>
          </w:tcPr>
          <w:p w14:paraId="7B5FD2F5" w14:textId="77777777" w:rsidR="008375E4" w:rsidRPr="00F53E2E" w:rsidRDefault="008375E4" w:rsidP="004567F3"/>
        </w:tc>
        <w:tc>
          <w:tcPr>
            <w:tcW w:w="321" w:type="pct"/>
          </w:tcPr>
          <w:p w14:paraId="262CEC61" w14:textId="77777777" w:rsidR="008375E4" w:rsidRPr="00F53E2E" w:rsidRDefault="008375E4" w:rsidP="004567F3"/>
        </w:tc>
        <w:tc>
          <w:tcPr>
            <w:tcW w:w="610" w:type="pct"/>
          </w:tcPr>
          <w:p w14:paraId="247503F5" w14:textId="77777777" w:rsidR="008375E4" w:rsidRPr="00F53E2E" w:rsidRDefault="008375E4" w:rsidP="004567F3"/>
        </w:tc>
        <w:tc>
          <w:tcPr>
            <w:tcW w:w="587" w:type="pct"/>
          </w:tcPr>
          <w:p w14:paraId="382582C1" w14:textId="77777777" w:rsidR="008375E4" w:rsidRPr="00F53E2E" w:rsidRDefault="008375E4" w:rsidP="004567F3"/>
        </w:tc>
        <w:tc>
          <w:tcPr>
            <w:tcW w:w="286" w:type="pct"/>
          </w:tcPr>
          <w:p w14:paraId="1215FB29" w14:textId="77777777" w:rsidR="008375E4" w:rsidRPr="00F53E2E" w:rsidRDefault="008375E4" w:rsidP="004567F3"/>
        </w:tc>
        <w:tc>
          <w:tcPr>
            <w:tcW w:w="332" w:type="pct"/>
          </w:tcPr>
          <w:p w14:paraId="70510D96" w14:textId="77777777" w:rsidR="008375E4" w:rsidRPr="00F53E2E" w:rsidRDefault="008375E4" w:rsidP="004567F3"/>
        </w:tc>
        <w:tc>
          <w:tcPr>
            <w:tcW w:w="308" w:type="pct"/>
          </w:tcPr>
          <w:p w14:paraId="70832E72" w14:textId="77777777" w:rsidR="008375E4" w:rsidRPr="00F53E2E" w:rsidRDefault="008375E4" w:rsidP="004567F3"/>
        </w:tc>
      </w:tr>
      <w:tr w:rsidR="008375E4" w:rsidRPr="00F53E2E" w14:paraId="0495882B" w14:textId="77777777" w:rsidTr="004567F3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552" w:type="pct"/>
          </w:tcPr>
          <w:p w14:paraId="6E92793A" w14:textId="77777777" w:rsidR="008375E4" w:rsidRPr="00F53E2E" w:rsidRDefault="008375E4" w:rsidP="004567F3">
            <w:pPr>
              <w:rPr>
                <w:b/>
                <w:bCs/>
              </w:rPr>
            </w:pPr>
            <w:proofErr w:type="spellStart"/>
            <w:r w:rsidRPr="00F53E2E">
              <w:rPr>
                <w:b/>
                <w:bCs/>
              </w:rPr>
              <w:t>Pleurocidin</w:t>
            </w:r>
            <w:proofErr w:type="spellEnd"/>
          </w:p>
          <w:p w14:paraId="0441A9B9" w14:textId="77777777" w:rsidR="008375E4" w:rsidRPr="00F53E2E" w:rsidRDefault="008375E4" w:rsidP="004567F3"/>
        </w:tc>
        <w:tc>
          <w:tcPr>
            <w:tcW w:w="1222" w:type="pct"/>
          </w:tcPr>
          <w:p w14:paraId="6618D73A" w14:textId="77777777" w:rsidR="008375E4" w:rsidRPr="00F53E2E" w:rsidRDefault="008375E4" w:rsidP="004567F3">
            <w:r w:rsidRPr="00F53E2E">
              <w:t>GWGSFFKKAAHVGKHVGKAALTHYL</w:t>
            </w:r>
          </w:p>
          <w:p w14:paraId="6205AEAD" w14:textId="77777777" w:rsidR="008375E4" w:rsidRPr="00F53E2E" w:rsidRDefault="008375E4" w:rsidP="004567F3"/>
        </w:tc>
        <w:tc>
          <w:tcPr>
            <w:tcW w:w="316" w:type="pct"/>
          </w:tcPr>
          <w:p w14:paraId="0F0AFE30" w14:textId="77777777" w:rsidR="008375E4" w:rsidRPr="00F53E2E" w:rsidRDefault="008375E4" w:rsidP="004567F3">
            <w:r w:rsidRPr="00F53E2E">
              <w:t>25</w:t>
            </w:r>
          </w:p>
          <w:p w14:paraId="33C63B06" w14:textId="77777777" w:rsidR="008375E4" w:rsidRPr="00F53E2E" w:rsidRDefault="008375E4" w:rsidP="004567F3"/>
        </w:tc>
        <w:tc>
          <w:tcPr>
            <w:tcW w:w="464" w:type="pct"/>
          </w:tcPr>
          <w:p w14:paraId="56D328E0" w14:textId="77777777" w:rsidR="008375E4" w:rsidRPr="00F53E2E" w:rsidRDefault="008375E4" w:rsidP="004567F3">
            <w:r w:rsidRPr="00F53E2E">
              <w:t>1.04</w:t>
            </w:r>
          </w:p>
          <w:p w14:paraId="7DD3EF17" w14:textId="77777777" w:rsidR="008375E4" w:rsidRPr="00F53E2E" w:rsidRDefault="008375E4" w:rsidP="004567F3"/>
        </w:tc>
        <w:tc>
          <w:tcPr>
            <w:tcW w:w="321" w:type="pct"/>
          </w:tcPr>
          <w:p w14:paraId="46883DC4" w14:textId="77777777" w:rsidR="008375E4" w:rsidRPr="00F53E2E" w:rsidRDefault="008375E4" w:rsidP="004567F3">
            <w:r w:rsidRPr="00F53E2E">
              <w:t>High</w:t>
            </w:r>
          </w:p>
        </w:tc>
        <w:tc>
          <w:tcPr>
            <w:tcW w:w="610" w:type="pct"/>
          </w:tcPr>
          <w:p w14:paraId="73B65E25" w14:textId="77777777" w:rsidR="008375E4" w:rsidRPr="00F53E2E" w:rsidRDefault="008375E4" w:rsidP="004567F3">
            <w:r w:rsidRPr="00F53E2E">
              <w:t>1.04</w:t>
            </w:r>
          </w:p>
          <w:p w14:paraId="36469865" w14:textId="77777777" w:rsidR="008375E4" w:rsidRPr="00F53E2E" w:rsidRDefault="008375E4" w:rsidP="004567F3"/>
        </w:tc>
        <w:tc>
          <w:tcPr>
            <w:tcW w:w="587" w:type="pct"/>
          </w:tcPr>
          <w:p w14:paraId="4D512458" w14:textId="77777777" w:rsidR="008375E4" w:rsidRPr="00F53E2E" w:rsidRDefault="008375E4" w:rsidP="004567F3">
            <w:r w:rsidRPr="00F53E2E">
              <w:t>1098.4</w:t>
            </w:r>
          </w:p>
          <w:p w14:paraId="3CEC3303" w14:textId="77777777" w:rsidR="008375E4" w:rsidRPr="00F53E2E" w:rsidRDefault="008375E4" w:rsidP="004567F3"/>
        </w:tc>
        <w:tc>
          <w:tcPr>
            <w:tcW w:w="286" w:type="pct"/>
          </w:tcPr>
          <w:p w14:paraId="4C6DDB45" w14:textId="77777777" w:rsidR="008375E4" w:rsidRPr="00F53E2E" w:rsidRDefault="008375E4" w:rsidP="004567F3">
            <w:r w:rsidRPr="00F53E2E">
              <w:t>2</w:t>
            </w:r>
          </w:p>
          <w:p w14:paraId="2D81D676" w14:textId="77777777" w:rsidR="008375E4" w:rsidRPr="00F53E2E" w:rsidRDefault="008375E4" w:rsidP="004567F3"/>
        </w:tc>
        <w:tc>
          <w:tcPr>
            <w:tcW w:w="332" w:type="pct"/>
          </w:tcPr>
          <w:p w14:paraId="690D3206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3A45031F" w14:textId="77777777" w:rsidR="008375E4" w:rsidRPr="00F53E2E" w:rsidRDefault="008375E4" w:rsidP="004567F3">
            <w:r>
              <w:rPr>
                <w:b/>
                <w:bCs/>
              </w:rPr>
              <w:t>Non-toxin</w:t>
            </w:r>
          </w:p>
        </w:tc>
      </w:tr>
      <w:tr w:rsidR="008375E4" w:rsidRPr="00F53E2E" w14:paraId="0BB766E1" w14:textId="77777777" w:rsidTr="004567F3">
        <w:tblPrEx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552" w:type="pct"/>
          </w:tcPr>
          <w:p w14:paraId="77958D2B" w14:textId="77777777" w:rsidR="008375E4" w:rsidRPr="00F53E2E" w:rsidRDefault="008375E4" w:rsidP="004567F3">
            <w:r w:rsidRPr="00F53E2E">
              <w:t>PL_4</w:t>
            </w:r>
          </w:p>
        </w:tc>
        <w:tc>
          <w:tcPr>
            <w:tcW w:w="1222" w:type="pct"/>
          </w:tcPr>
          <w:p w14:paraId="3F55A9A0" w14:textId="77777777" w:rsidR="008375E4" w:rsidRPr="00F53E2E" w:rsidRDefault="008375E4" w:rsidP="004567F3">
            <w:r w:rsidRPr="00F53E2E">
              <w:t>GWGSFKKKAAKVGKHVGKAALTHYL</w:t>
            </w:r>
          </w:p>
        </w:tc>
        <w:tc>
          <w:tcPr>
            <w:tcW w:w="316" w:type="pct"/>
          </w:tcPr>
          <w:p w14:paraId="54593478" w14:textId="77777777" w:rsidR="008375E4" w:rsidRPr="00F53E2E" w:rsidRDefault="008375E4" w:rsidP="004567F3">
            <w:r w:rsidRPr="00F53E2E">
              <w:t>25</w:t>
            </w:r>
          </w:p>
        </w:tc>
        <w:tc>
          <w:tcPr>
            <w:tcW w:w="464" w:type="pct"/>
          </w:tcPr>
          <w:p w14:paraId="7D3EB529" w14:textId="77777777" w:rsidR="008375E4" w:rsidRPr="00F53E2E" w:rsidRDefault="008375E4" w:rsidP="004567F3">
            <w:r w:rsidRPr="00F53E2E">
              <w:t>1.212</w:t>
            </w:r>
          </w:p>
        </w:tc>
        <w:tc>
          <w:tcPr>
            <w:tcW w:w="321" w:type="pct"/>
          </w:tcPr>
          <w:p w14:paraId="69B8D05E" w14:textId="77777777" w:rsidR="008375E4" w:rsidRPr="00F53E2E" w:rsidRDefault="008375E4" w:rsidP="004567F3">
            <w:r w:rsidRPr="00F53E2E">
              <w:t>High</w:t>
            </w:r>
          </w:p>
        </w:tc>
        <w:tc>
          <w:tcPr>
            <w:tcW w:w="610" w:type="pct"/>
          </w:tcPr>
          <w:p w14:paraId="721E8455" w14:textId="77777777" w:rsidR="008375E4" w:rsidRPr="00F53E2E" w:rsidRDefault="008375E4" w:rsidP="004567F3">
            <w:r w:rsidRPr="00F53E2E">
              <w:t>6.27</w:t>
            </w:r>
          </w:p>
        </w:tc>
        <w:tc>
          <w:tcPr>
            <w:tcW w:w="587" w:type="pct"/>
          </w:tcPr>
          <w:p w14:paraId="17C79715" w14:textId="77777777" w:rsidR="008375E4" w:rsidRPr="00F53E2E" w:rsidRDefault="008375E4" w:rsidP="004567F3">
            <w:r w:rsidRPr="00F53E2E">
              <w:t>1079.4</w:t>
            </w:r>
          </w:p>
        </w:tc>
        <w:tc>
          <w:tcPr>
            <w:tcW w:w="286" w:type="pct"/>
          </w:tcPr>
          <w:p w14:paraId="5EFBD12D" w14:textId="77777777" w:rsidR="008375E4" w:rsidRPr="00F53E2E" w:rsidRDefault="008375E4" w:rsidP="004567F3">
            <w:r w:rsidRPr="00F53E2E">
              <w:t>3</w:t>
            </w:r>
          </w:p>
        </w:tc>
        <w:tc>
          <w:tcPr>
            <w:tcW w:w="332" w:type="pct"/>
          </w:tcPr>
          <w:p w14:paraId="7D948F4C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474A62A6" w14:textId="77777777" w:rsidR="008375E4" w:rsidRPr="00F53E2E" w:rsidRDefault="008375E4" w:rsidP="004567F3">
            <w:r>
              <w:rPr>
                <w:b/>
                <w:bCs/>
              </w:rPr>
              <w:t>Non-toxin</w:t>
            </w:r>
          </w:p>
        </w:tc>
      </w:tr>
      <w:tr w:rsidR="008375E4" w:rsidRPr="00F53E2E" w14:paraId="71C6D2B6" w14:textId="77777777" w:rsidTr="004567F3">
        <w:tblPrEx>
          <w:tblLook w:val="0000" w:firstRow="0" w:lastRow="0" w:firstColumn="0" w:lastColumn="0" w:noHBand="0" w:noVBand="0"/>
        </w:tblPrEx>
        <w:trPr>
          <w:trHeight w:val="625"/>
        </w:trPr>
        <w:tc>
          <w:tcPr>
            <w:tcW w:w="552" w:type="pct"/>
          </w:tcPr>
          <w:p w14:paraId="15F280C9" w14:textId="77777777" w:rsidR="008375E4" w:rsidRPr="00F53E2E" w:rsidRDefault="008375E4" w:rsidP="004567F3">
            <w:r w:rsidRPr="00F53E2E">
              <w:t>PL_18</w:t>
            </w:r>
          </w:p>
        </w:tc>
        <w:tc>
          <w:tcPr>
            <w:tcW w:w="1222" w:type="pct"/>
          </w:tcPr>
          <w:p w14:paraId="13435798" w14:textId="77777777" w:rsidR="008375E4" w:rsidRPr="00F53E2E" w:rsidRDefault="008375E4" w:rsidP="004567F3">
            <w:r w:rsidRPr="00F53E2E">
              <w:t>GWGSFFKKAAHVGKHPGKAAPTHYL</w:t>
            </w:r>
          </w:p>
        </w:tc>
        <w:tc>
          <w:tcPr>
            <w:tcW w:w="316" w:type="pct"/>
          </w:tcPr>
          <w:p w14:paraId="19841B04" w14:textId="77777777" w:rsidR="008375E4" w:rsidRPr="00F53E2E" w:rsidRDefault="008375E4" w:rsidP="004567F3">
            <w:r w:rsidRPr="00F53E2E">
              <w:t>25</w:t>
            </w:r>
          </w:p>
        </w:tc>
        <w:tc>
          <w:tcPr>
            <w:tcW w:w="464" w:type="pct"/>
          </w:tcPr>
          <w:p w14:paraId="7C0D3627" w14:textId="77777777" w:rsidR="008375E4" w:rsidRPr="00F53E2E" w:rsidRDefault="008375E4" w:rsidP="004567F3">
            <w:r w:rsidRPr="00F53E2E">
              <w:t>1.04</w:t>
            </w:r>
          </w:p>
        </w:tc>
        <w:tc>
          <w:tcPr>
            <w:tcW w:w="321" w:type="pct"/>
          </w:tcPr>
          <w:p w14:paraId="21E35DDF" w14:textId="77777777" w:rsidR="008375E4" w:rsidRPr="00F53E2E" w:rsidRDefault="008375E4" w:rsidP="004567F3">
            <w:r w:rsidRPr="00F53E2E">
              <w:t>High</w:t>
            </w:r>
          </w:p>
        </w:tc>
        <w:tc>
          <w:tcPr>
            <w:tcW w:w="610" w:type="pct"/>
          </w:tcPr>
          <w:p w14:paraId="2A94F67A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1.04</w:t>
            </w:r>
          </w:p>
          <w:p w14:paraId="2FC05E38" w14:textId="77777777" w:rsidR="008375E4" w:rsidRPr="00F53E2E" w:rsidRDefault="008375E4" w:rsidP="004567F3"/>
        </w:tc>
        <w:tc>
          <w:tcPr>
            <w:tcW w:w="587" w:type="pct"/>
          </w:tcPr>
          <w:p w14:paraId="01EB5128" w14:textId="77777777" w:rsidR="008375E4" w:rsidRPr="00F53E2E" w:rsidRDefault="008375E4" w:rsidP="004567F3">
            <w:r w:rsidRPr="00F53E2E">
              <w:t>1098.4</w:t>
            </w:r>
          </w:p>
          <w:p w14:paraId="3B951198" w14:textId="77777777" w:rsidR="008375E4" w:rsidRPr="00F53E2E" w:rsidRDefault="008375E4" w:rsidP="004567F3"/>
        </w:tc>
        <w:tc>
          <w:tcPr>
            <w:tcW w:w="286" w:type="pct"/>
          </w:tcPr>
          <w:p w14:paraId="60D0D88C" w14:textId="77777777" w:rsidR="008375E4" w:rsidRPr="00F53E2E" w:rsidRDefault="008375E4" w:rsidP="004567F3">
            <w:r w:rsidRPr="00F53E2E">
              <w:t>2</w:t>
            </w:r>
          </w:p>
        </w:tc>
        <w:tc>
          <w:tcPr>
            <w:tcW w:w="332" w:type="pct"/>
          </w:tcPr>
          <w:p w14:paraId="47106C05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5C0CCAA4" w14:textId="77777777" w:rsidR="008375E4" w:rsidRPr="00F53E2E" w:rsidRDefault="008375E4" w:rsidP="004567F3">
            <w:r>
              <w:t>Non-toxin</w:t>
            </w:r>
          </w:p>
        </w:tc>
      </w:tr>
      <w:tr w:rsidR="008375E4" w:rsidRPr="00F53E2E" w14:paraId="6C5E07D5" w14:textId="77777777" w:rsidTr="004567F3">
        <w:tblPrEx>
          <w:tblLook w:val="0000" w:firstRow="0" w:lastRow="0" w:firstColumn="0" w:lastColumn="0" w:noHBand="0" w:noVBand="0"/>
        </w:tblPrEx>
        <w:trPr>
          <w:trHeight w:val="274"/>
        </w:trPr>
        <w:tc>
          <w:tcPr>
            <w:tcW w:w="552" w:type="pct"/>
          </w:tcPr>
          <w:p w14:paraId="738E87DA" w14:textId="77777777" w:rsidR="008375E4" w:rsidRPr="00F53E2E" w:rsidRDefault="008375E4" w:rsidP="004567F3">
            <w:r w:rsidRPr="00F53E2E">
              <w:t>PL_13</w:t>
            </w:r>
            <w:r w:rsidRPr="00F53E2E">
              <w:tab/>
            </w:r>
            <w:r w:rsidRPr="00F53E2E">
              <w:tab/>
              <w:t>-</w:t>
            </w:r>
          </w:p>
        </w:tc>
        <w:tc>
          <w:tcPr>
            <w:tcW w:w="1222" w:type="pct"/>
          </w:tcPr>
          <w:p w14:paraId="3DFE9A3A" w14:textId="77777777" w:rsidR="008375E4" w:rsidRPr="00F53E2E" w:rsidRDefault="008375E4" w:rsidP="004567F3">
            <w:r w:rsidRPr="00F53E2E">
              <w:t>GWGSPPKKAAHVGKHVGKAALTHYL</w:t>
            </w:r>
          </w:p>
        </w:tc>
        <w:tc>
          <w:tcPr>
            <w:tcW w:w="316" w:type="pct"/>
          </w:tcPr>
          <w:p w14:paraId="6B6F696D" w14:textId="77777777" w:rsidR="008375E4" w:rsidRPr="00F53E2E" w:rsidRDefault="008375E4" w:rsidP="004567F3">
            <w:r w:rsidRPr="00F53E2E">
              <w:t>25</w:t>
            </w:r>
          </w:p>
        </w:tc>
        <w:tc>
          <w:tcPr>
            <w:tcW w:w="464" w:type="pct"/>
          </w:tcPr>
          <w:p w14:paraId="2C2C69F1" w14:textId="77777777" w:rsidR="008375E4" w:rsidRPr="00F53E2E" w:rsidRDefault="008375E4" w:rsidP="004567F3">
            <w:r w:rsidRPr="00F53E2E">
              <w:t>1.222</w:t>
            </w:r>
          </w:p>
        </w:tc>
        <w:tc>
          <w:tcPr>
            <w:tcW w:w="321" w:type="pct"/>
          </w:tcPr>
          <w:p w14:paraId="3EE91965" w14:textId="77777777" w:rsidR="008375E4" w:rsidRPr="00F53E2E" w:rsidRDefault="008375E4" w:rsidP="004567F3">
            <w:r w:rsidRPr="00F53E2E">
              <w:t>High</w:t>
            </w:r>
          </w:p>
        </w:tc>
        <w:tc>
          <w:tcPr>
            <w:tcW w:w="610" w:type="pct"/>
          </w:tcPr>
          <w:p w14:paraId="0F7FFF2D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t>4.3</w:t>
            </w:r>
          </w:p>
        </w:tc>
        <w:tc>
          <w:tcPr>
            <w:tcW w:w="587" w:type="pct"/>
          </w:tcPr>
          <w:p w14:paraId="3C6D1FC3" w14:textId="77777777" w:rsidR="008375E4" w:rsidRPr="00F53E2E" w:rsidRDefault="008375E4" w:rsidP="004567F3">
            <w:r w:rsidRPr="00F53E2E">
              <w:t>998.28</w:t>
            </w:r>
          </w:p>
        </w:tc>
        <w:tc>
          <w:tcPr>
            <w:tcW w:w="286" w:type="pct"/>
          </w:tcPr>
          <w:p w14:paraId="41686171" w14:textId="77777777" w:rsidR="008375E4" w:rsidRPr="00F53E2E" w:rsidRDefault="008375E4" w:rsidP="004567F3">
            <w:r w:rsidRPr="00F53E2E">
              <w:t>2</w:t>
            </w:r>
          </w:p>
        </w:tc>
        <w:tc>
          <w:tcPr>
            <w:tcW w:w="332" w:type="pct"/>
          </w:tcPr>
          <w:p w14:paraId="5C6F1194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2C023954" w14:textId="77777777" w:rsidR="008375E4" w:rsidRPr="00F53E2E" w:rsidRDefault="008375E4" w:rsidP="004567F3">
            <w:r>
              <w:t>Non-toxin</w:t>
            </w:r>
          </w:p>
        </w:tc>
      </w:tr>
      <w:tr w:rsidR="008375E4" w:rsidRPr="00F53E2E" w14:paraId="5FEA5EB1" w14:textId="77777777" w:rsidTr="004567F3">
        <w:tblPrEx>
          <w:tblLook w:val="0000" w:firstRow="0" w:lastRow="0" w:firstColumn="0" w:lastColumn="0" w:noHBand="0" w:noVBand="0"/>
        </w:tblPrEx>
        <w:trPr>
          <w:trHeight w:val="180"/>
        </w:trPr>
        <w:tc>
          <w:tcPr>
            <w:tcW w:w="552" w:type="pct"/>
          </w:tcPr>
          <w:p w14:paraId="6E5F58AF" w14:textId="77777777" w:rsidR="008375E4" w:rsidRPr="00F53E2E" w:rsidRDefault="008375E4" w:rsidP="004567F3">
            <w:r w:rsidRPr="00F53E2E">
              <w:t>PL_61</w:t>
            </w:r>
          </w:p>
        </w:tc>
        <w:tc>
          <w:tcPr>
            <w:tcW w:w="1222" w:type="pct"/>
          </w:tcPr>
          <w:p w14:paraId="5ADA1767" w14:textId="77777777" w:rsidR="008375E4" w:rsidRPr="00F53E2E" w:rsidRDefault="008375E4" w:rsidP="004567F3">
            <w:r w:rsidRPr="00F53E2E">
              <w:t>GWGSFFKKAAHVGKHVGKAALTHPL</w:t>
            </w:r>
          </w:p>
        </w:tc>
        <w:tc>
          <w:tcPr>
            <w:tcW w:w="316" w:type="pct"/>
          </w:tcPr>
          <w:p w14:paraId="7BC09E8F" w14:textId="77777777" w:rsidR="008375E4" w:rsidRPr="00F53E2E" w:rsidRDefault="008375E4" w:rsidP="004567F3">
            <w:r w:rsidRPr="00F53E2E">
              <w:t>25</w:t>
            </w:r>
          </w:p>
        </w:tc>
        <w:tc>
          <w:tcPr>
            <w:tcW w:w="464" w:type="pct"/>
          </w:tcPr>
          <w:p w14:paraId="278FD37B" w14:textId="77777777" w:rsidR="008375E4" w:rsidRPr="00F53E2E" w:rsidRDefault="008375E4" w:rsidP="004567F3">
            <w:r w:rsidRPr="00F53E2E">
              <w:t>1.026</w:t>
            </w:r>
          </w:p>
        </w:tc>
        <w:tc>
          <w:tcPr>
            <w:tcW w:w="321" w:type="pct"/>
          </w:tcPr>
          <w:p w14:paraId="53B0CF27" w14:textId="77777777" w:rsidR="008375E4" w:rsidRPr="00F53E2E" w:rsidRDefault="008375E4" w:rsidP="004567F3">
            <w:r w:rsidRPr="00F53E2E">
              <w:t>High</w:t>
            </w:r>
          </w:p>
        </w:tc>
        <w:tc>
          <w:tcPr>
            <w:tcW w:w="610" w:type="pct"/>
          </w:tcPr>
          <w:p w14:paraId="4107F138" w14:textId="77777777" w:rsidR="008375E4" w:rsidRPr="00F53E2E" w:rsidRDefault="008375E4" w:rsidP="004567F3">
            <w:r w:rsidRPr="00F53E2E">
              <w:t>2.024</w:t>
            </w:r>
          </w:p>
        </w:tc>
        <w:tc>
          <w:tcPr>
            <w:tcW w:w="587" w:type="pct"/>
          </w:tcPr>
          <w:p w14:paraId="68BDDA51" w14:textId="77777777" w:rsidR="008375E4" w:rsidRPr="00F53E2E" w:rsidRDefault="008375E4" w:rsidP="004567F3">
            <w:r w:rsidRPr="00F53E2E">
              <w:t>2645.49</w:t>
            </w:r>
          </w:p>
        </w:tc>
        <w:tc>
          <w:tcPr>
            <w:tcW w:w="286" w:type="pct"/>
          </w:tcPr>
          <w:p w14:paraId="566D419F" w14:textId="77777777" w:rsidR="008375E4" w:rsidRPr="00F53E2E" w:rsidRDefault="008375E4" w:rsidP="004567F3">
            <w:r w:rsidRPr="00F53E2E">
              <w:t>5.5</w:t>
            </w:r>
          </w:p>
        </w:tc>
        <w:tc>
          <w:tcPr>
            <w:tcW w:w="332" w:type="pct"/>
          </w:tcPr>
          <w:p w14:paraId="387B55B1" w14:textId="77777777" w:rsidR="008375E4" w:rsidRPr="00F53E2E" w:rsidRDefault="008375E4" w:rsidP="004567F3">
            <w:r w:rsidRPr="00F53E2E">
              <w:t>Non-CPP</w:t>
            </w:r>
          </w:p>
          <w:p w14:paraId="6E933479" w14:textId="77777777" w:rsidR="008375E4" w:rsidRPr="00F53E2E" w:rsidRDefault="008375E4" w:rsidP="004567F3"/>
        </w:tc>
        <w:tc>
          <w:tcPr>
            <w:tcW w:w="308" w:type="pct"/>
          </w:tcPr>
          <w:p w14:paraId="2051099C" w14:textId="77777777" w:rsidR="008375E4" w:rsidRPr="00F53E2E" w:rsidRDefault="008375E4" w:rsidP="004567F3">
            <w:r>
              <w:t>Non-toxin</w:t>
            </w:r>
          </w:p>
        </w:tc>
      </w:tr>
      <w:tr w:rsidR="008375E4" w:rsidRPr="00F53E2E" w14:paraId="73C11455" w14:textId="77777777" w:rsidTr="004567F3">
        <w:tblPrEx>
          <w:tblLook w:val="0000" w:firstRow="0" w:lastRow="0" w:firstColumn="0" w:lastColumn="0" w:noHBand="0" w:noVBand="0"/>
        </w:tblPrEx>
        <w:trPr>
          <w:trHeight w:val="370"/>
        </w:trPr>
        <w:tc>
          <w:tcPr>
            <w:tcW w:w="552" w:type="pct"/>
          </w:tcPr>
          <w:p w14:paraId="3D3F8EE8" w14:textId="77777777" w:rsidR="008375E4" w:rsidRPr="00F53E2E" w:rsidRDefault="008375E4" w:rsidP="004567F3">
            <w:pPr>
              <w:rPr>
                <w:b/>
                <w:bCs/>
              </w:rPr>
            </w:pPr>
            <w:r w:rsidRPr="00F53E2E">
              <w:rPr>
                <w:b/>
                <w:bCs/>
              </w:rPr>
              <w:t>PcAst-1a</w:t>
            </w:r>
          </w:p>
        </w:tc>
        <w:tc>
          <w:tcPr>
            <w:tcW w:w="1222" w:type="pct"/>
          </w:tcPr>
          <w:p w14:paraId="4A5A359E" w14:textId="77777777" w:rsidR="008375E4" w:rsidRPr="00F53E2E" w:rsidRDefault="008375E4" w:rsidP="004567F3">
            <w:r w:rsidRPr="00F53E2E">
              <w:t>SNGYRPAYRPAYRPSYRPGK</w:t>
            </w:r>
          </w:p>
        </w:tc>
        <w:tc>
          <w:tcPr>
            <w:tcW w:w="316" w:type="pct"/>
          </w:tcPr>
          <w:p w14:paraId="01C7D85A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</w:tcPr>
          <w:p w14:paraId="6AC3A206" w14:textId="77777777" w:rsidR="008375E4" w:rsidRPr="00F53E2E" w:rsidRDefault="008375E4" w:rsidP="004567F3">
            <w:r w:rsidRPr="00F53E2E">
              <w:t>0.396</w:t>
            </w:r>
          </w:p>
        </w:tc>
        <w:tc>
          <w:tcPr>
            <w:tcW w:w="321" w:type="pct"/>
          </w:tcPr>
          <w:p w14:paraId="6E2BBC43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</w:tcPr>
          <w:p w14:paraId="1EE23F64" w14:textId="77777777" w:rsidR="008375E4" w:rsidRPr="00F53E2E" w:rsidRDefault="008375E4" w:rsidP="004567F3">
            <w:r w:rsidRPr="00F53E2E">
              <w:t>12.545</w:t>
            </w:r>
          </w:p>
        </w:tc>
        <w:tc>
          <w:tcPr>
            <w:tcW w:w="587" w:type="pct"/>
          </w:tcPr>
          <w:p w14:paraId="68A6AC47" w14:textId="77777777" w:rsidR="008375E4" w:rsidRPr="00F53E2E" w:rsidRDefault="008375E4" w:rsidP="004567F3">
            <w:r w:rsidRPr="00F53E2E">
              <w:t>2356.89</w:t>
            </w:r>
          </w:p>
        </w:tc>
        <w:tc>
          <w:tcPr>
            <w:tcW w:w="286" w:type="pct"/>
          </w:tcPr>
          <w:p w14:paraId="5D2C0E89" w14:textId="77777777" w:rsidR="008375E4" w:rsidRPr="00F53E2E" w:rsidRDefault="008375E4" w:rsidP="004567F3">
            <w:r w:rsidRPr="00F53E2E">
              <w:t>5</w:t>
            </w:r>
          </w:p>
        </w:tc>
        <w:tc>
          <w:tcPr>
            <w:tcW w:w="332" w:type="pct"/>
          </w:tcPr>
          <w:p w14:paraId="7E368970" w14:textId="77777777" w:rsidR="008375E4" w:rsidRPr="00F53E2E" w:rsidRDefault="008375E4" w:rsidP="004567F3">
            <w:r w:rsidRPr="00F53E2E">
              <w:t>CPP</w:t>
            </w:r>
          </w:p>
        </w:tc>
        <w:tc>
          <w:tcPr>
            <w:tcW w:w="308" w:type="pct"/>
          </w:tcPr>
          <w:p w14:paraId="0D438E91" w14:textId="77777777" w:rsidR="008375E4" w:rsidRPr="00F53E2E" w:rsidRDefault="008375E4" w:rsidP="004567F3">
            <w:r>
              <w:t>Non-toxin</w:t>
            </w:r>
          </w:p>
        </w:tc>
      </w:tr>
      <w:tr w:rsidR="008375E4" w:rsidRPr="00F53E2E" w14:paraId="50B01A87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513601E8" w14:textId="77777777" w:rsidR="008375E4" w:rsidRPr="00F53E2E" w:rsidRDefault="008375E4" w:rsidP="004567F3">
            <w:r w:rsidRPr="00F53E2E">
              <w:lastRenderedPageBreak/>
              <w:t>PC_6</w:t>
            </w:r>
          </w:p>
        </w:tc>
        <w:tc>
          <w:tcPr>
            <w:tcW w:w="1222" w:type="pct"/>
          </w:tcPr>
          <w:p w14:paraId="1FF3F308" w14:textId="77777777" w:rsidR="008375E4" w:rsidRPr="00F53E2E" w:rsidRDefault="008375E4" w:rsidP="004567F3">
            <w:r w:rsidRPr="00F53E2E">
              <w:t>SCGCRPAYRPAYRPSYRPGK</w:t>
            </w:r>
          </w:p>
        </w:tc>
        <w:tc>
          <w:tcPr>
            <w:tcW w:w="316" w:type="pct"/>
          </w:tcPr>
          <w:p w14:paraId="6CBF33E6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</w:tcPr>
          <w:p w14:paraId="7E36EF05" w14:textId="77777777" w:rsidR="008375E4" w:rsidRPr="00F53E2E" w:rsidRDefault="008375E4" w:rsidP="004567F3">
            <w:r w:rsidRPr="00F53E2E">
              <w:t>1.109</w:t>
            </w:r>
          </w:p>
        </w:tc>
        <w:tc>
          <w:tcPr>
            <w:tcW w:w="321" w:type="pct"/>
          </w:tcPr>
          <w:p w14:paraId="1C7C8562" w14:textId="77777777" w:rsidR="008375E4" w:rsidRPr="00F53E2E" w:rsidRDefault="008375E4" w:rsidP="004567F3">
            <w:r w:rsidRPr="00F53E2E">
              <w:t>High</w:t>
            </w:r>
          </w:p>
        </w:tc>
        <w:tc>
          <w:tcPr>
            <w:tcW w:w="610" w:type="pct"/>
          </w:tcPr>
          <w:p w14:paraId="7015D019" w14:textId="77777777" w:rsidR="008375E4" w:rsidRPr="00F53E2E" w:rsidRDefault="008375E4" w:rsidP="004567F3">
            <w:r w:rsidRPr="00F53E2E">
              <w:t>10.555</w:t>
            </w:r>
          </w:p>
        </w:tc>
        <w:tc>
          <w:tcPr>
            <w:tcW w:w="587" w:type="pct"/>
          </w:tcPr>
          <w:p w14:paraId="0FDD4493" w14:textId="77777777" w:rsidR="008375E4" w:rsidRPr="00F53E2E" w:rsidRDefault="008375E4" w:rsidP="004567F3">
            <w:r w:rsidRPr="00F53E2E">
              <w:t>2285.88</w:t>
            </w:r>
          </w:p>
        </w:tc>
        <w:tc>
          <w:tcPr>
            <w:tcW w:w="286" w:type="pct"/>
          </w:tcPr>
          <w:p w14:paraId="369C67B0" w14:textId="77777777" w:rsidR="008375E4" w:rsidRPr="00F53E2E" w:rsidRDefault="008375E4" w:rsidP="004567F3">
            <w:r w:rsidRPr="00F53E2E">
              <w:t>5</w:t>
            </w:r>
          </w:p>
        </w:tc>
        <w:tc>
          <w:tcPr>
            <w:tcW w:w="332" w:type="pct"/>
          </w:tcPr>
          <w:p w14:paraId="29428BD4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78FB0307" w14:textId="77777777" w:rsidR="008375E4" w:rsidRPr="00F53E2E" w:rsidRDefault="008375E4" w:rsidP="004567F3">
            <w:r>
              <w:t>Non-toxin</w:t>
            </w:r>
          </w:p>
        </w:tc>
      </w:tr>
      <w:tr w:rsidR="008375E4" w:rsidRPr="00F53E2E" w14:paraId="5EBB8335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0EF697F8" w14:textId="77777777" w:rsidR="008375E4" w:rsidRPr="00F53E2E" w:rsidRDefault="008375E4" w:rsidP="004567F3">
            <w:r w:rsidRPr="00F53E2E">
              <w:t>PC_15</w:t>
            </w:r>
          </w:p>
        </w:tc>
        <w:tc>
          <w:tcPr>
            <w:tcW w:w="1222" w:type="pct"/>
          </w:tcPr>
          <w:p w14:paraId="2530C04A" w14:textId="77777777" w:rsidR="008375E4" w:rsidRPr="00F53E2E" w:rsidRDefault="008375E4" w:rsidP="004567F3">
            <w:r w:rsidRPr="00F53E2E">
              <w:t>SNGPRPAYRPAYRPSPRPGK</w:t>
            </w:r>
          </w:p>
        </w:tc>
        <w:tc>
          <w:tcPr>
            <w:tcW w:w="316" w:type="pct"/>
          </w:tcPr>
          <w:p w14:paraId="5A4D9D64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</w:tcPr>
          <w:p w14:paraId="6E9BDC3E" w14:textId="77777777" w:rsidR="008375E4" w:rsidRPr="00F53E2E" w:rsidRDefault="008375E4" w:rsidP="004567F3">
            <w:r w:rsidRPr="00F53E2E">
              <w:t>0.713</w:t>
            </w:r>
          </w:p>
        </w:tc>
        <w:tc>
          <w:tcPr>
            <w:tcW w:w="321" w:type="pct"/>
          </w:tcPr>
          <w:p w14:paraId="6C5D2B56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</w:tcPr>
          <w:p w14:paraId="4D5462F9" w14:textId="77777777" w:rsidR="008375E4" w:rsidRPr="00F53E2E" w:rsidRDefault="008375E4" w:rsidP="004567F3">
            <w:r w:rsidRPr="00F53E2E">
              <w:t>12.335</w:t>
            </w:r>
          </w:p>
        </w:tc>
        <w:tc>
          <w:tcPr>
            <w:tcW w:w="587" w:type="pct"/>
          </w:tcPr>
          <w:p w14:paraId="3965D77A" w14:textId="77777777" w:rsidR="008375E4" w:rsidRPr="00F53E2E" w:rsidRDefault="008375E4" w:rsidP="004567F3">
            <w:r w:rsidRPr="00F53E2E">
              <w:t>2224.77</w:t>
            </w:r>
          </w:p>
        </w:tc>
        <w:tc>
          <w:tcPr>
            <w:tcW w:w="286" w:type="pct"/>
          </w:tcPr>
          <w:p w14:paraId="1308482D" w14:textId="77777777" w:rsidR="008375E4" w:rsidRPr="00F53E2E" w:rsidRDefault="008375E4" w:rsidP="004567F3">
            <w:r w:rsidRPr="00F53E2E">
              <w:t>5</w:t>
            </w:r>
          </w:p>
        </w:tc>
        <w:tc>
          <w:tcPr>
            <w:tcW w:w="332" w:type="pct"/>
          </w:tcPr>
          <w:p w14:paraId="3FC5AC8E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1D79A4FF" w14:textId="77777777" w:rsidR="008375E4" w:rsidRPr="00F53E2E" w:rsidRDefault="008375E4" w:rsidP="004567F3">
            <w:r>
              <w:t>Non-toxin</w:t>
            </w:r>
          </w:p>
        </w:tc>
      </w:tr>
      <w:tr w:rsidR="008375E4" w:rsidRPr="00F53E2E" w14:paraId="0FAB9659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5AA56769" w14:textId="77777777" w:rsidR="008375E4" w:rsidRPr="00F53E2E" w:rsidRDefault="008375E4" w:rsidP="004567F3">
            <w:r w:rsidRPr="00F53E2E">
              <w:t>PC_19</w:t>
            </w:r>
          </w:p>
          <w:p w14:paraId="167D1B36" w14:textId="77777777" w:rsidR="008375E4" w:rsidRPr="00F53E2E" w:rsidRDefault="008375E4" w:rsidP="004567F3"/>
        </w:tc>
        <w:tc>
          <w:tcPr>
            <w:tcW w:w="1222" w:type="pct"/>
          </w:tcPr>
          <w:p w14:paraId="5889A7F4" w14:textId="77777777" w:rsidR="008375E4" w:rsidRPr="00F53E2E" w:rsidRDefault="008375E4" w:rsidP="004567F3">
            <w:r w:rsidRPr="00F53E2E">
              <w:t>SIGCRPAYRPAYRPSCRPGK</w:t>
            </w:r>
          </w:p>
        </w:tc>
        <w:tc>
          <w:tcPr>
            <w:tcW w:w="316" w:type="pct"/>
          </w:tcPr>
          <w:p w14:paraId="33FD2477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</w:tcPr>
          <w:p w14:paraId="116CC77E" w14:textId="77777777" w:rsidR="008375E4" w:rsidRPr="00F53E2E" w:rsidRDefault="008375E4" w:rsidP="004567F3">
            <w:r w:rsidRPr="00F53E2E">
              <w:t>1.239</w:t>
            </w:r>
          </w:p>
        </w:tc>
        <w:tc>
          <w:tcPr>
            <w:tcW w:w="321" w:type="pct"/>
          </w:tcPr>
          <w:p w14:paraId="152DF395" w14:textId="77777777" w:rsidR="008375E4" w:rsidRPr="00F53E2E" w:rsidRDefault="008375E4" w:rsidP="004567F3">
            <w:r w:rsidRPr="00F53E2E">
              <w:t>High</w:t>
            </w:r>
          </w:p>
        </w:tc>
        <w:tc>
          <w:tcPr>
            <w:tcW w:w="610" w:type="pct"/>
          </w:tcPr>
          <w:p w14:paraId="1EE6678F" w14:textId="77777777" w:rsidR="008375E4" w:rsidRPr="00F53E2E" w:rsidRDefault="008375E4" w:rsidP="004567F3">
            <w:r w:rsidRPr="00F53E2E">
              <w:t>9.76</w:t>
            </w:r>
          </w:p>
        </w:tc>
        <w:tc>
          <w:tcPr>
            <w:tcW w:w="587" w:type="pct"/>
          </w:tcPr>
          <w:p w14:paraId="081F96EB" w14:textId="77777777" w:rsidR="008375E4" w:rsidRPr="00F53E2E" w:rsidRDefault="008375E4" w:rsidP="004567F3">
            <w:r w:rsidRPr="00F53E2E">
              <w:t>2235.87</w:t>
            </w:r>
          </w:p>
        </w:tc>
        <w:tc>
          <w:tcPr>
            <w:tcW w:w="286" w:type="pct"/>
          </w:tcPr>
          <w:p w14:paraId="3EED712A" w14:textId="77777777" w:rsidR="008375E4" w:rsidRPr="00F53E2E" w:rsidRDefault="008375E4" w:rsidP="004567F3">
            <w:r w:rsidRPr="00F53E2E">
              <w:t>5</w:t>
            </w:r>
          </w:p>
        </w:tc>
        <w:tc>
          <w:tcPr>
            <w:tcW w:w="332" w:type="pct"/>
          </w:tcPr>
          <w:p w14:paraId="361B3026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4C12FE1E" w14:textId="77777777" w:rsidR="008375E4" w:rsidRPr="00F53E2E" w:rsidRDefault="008375E4" w:rsidP="004567F3">
            <w:r>
              <w:t>Non-toxin</w:t>
            </w:r>
          </w:p>
        </w:tc>
      </w:tr>
      <w:tr w:rsidR="008375E4" w:rsidRPr="00F53E2E" w14:paraId="040D4573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44B398D1" w14:textId="77777777" w:rsidR="008375E4" w:rsidRPr="00F53E2E" w:rsidRDefault="008375E4" w:rsidP="004567F3">
            <w:r w:rsidRPr="00F53E2E">
              <w:t>PC_20</w:t>
            </w:r>
          </w:p>
        </w:tc>
        <w:tc>
          <w:tcPr>
            <w:tcW w:w="1222" w:type="pct"/>
          </w:tcPr>
          <w:p w14:paraId="38FA6484" w14:textId="77777777" w:rsidR="008375E4" w:rsidRPr="00F53E2E" w:rsidRDefault="008375E4" w:rsidP="004567F3">
            <w:r w:rsidRPr="00F53E2E">
              <w:t>SNGIRPAYRPAYRPSCRPGK</w:t>
            </w:r>
          </w:p>
        </w:tc>
        <w:tc>
          <w:tcPr>
            <w:tcW w:w="316" w:type="pct"/>
          </w:tcPr>
          <w:p w14:paraId="78EEE694" w14:textId="77777777" w:rsidR="008375E4" w:rsidRPr="00F53E2E" w:rsidRDefault="008375E4" w:rsidP="004567F3">
            <w:r w:rsidRPr="00F53E2E">
              <w:t>20</w:t>
            </w:r>
          </w:p>
        </w:tc>
        <w:tc>
          <w:tcPr>
            <w:tcW w:w="464" w:type="pct"/>
          </w:tcPr>
          <w:p w14:paraId="0010B8AD" w14:textId="77777777" w:rsidR="008375E4" w:rsidRPr="00F53E2E" w:rsidRDefault="008375E4" w:rsidP="004567F3">
            <w:r w:rsidRPr="00F53E2E">
              <w:t>0.789</w:t>
            </w:r>
          </w:p>
        </w:tc>
        <w:tc>
          <w:tcPr>
            <w:tcW w:w="321" w:type="pct"/>
          </w:tcPr>
          <w:p w14:paraId="1C897089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</w:tcPr>
          <w:p w14:paraId="5FAEE746" w14:textId="77777777" w:rsidR="008375E4" w:rsidRPr="00F53E2E" w:rsidRDefault="008375E4" w:rsidP="004567F3">
            <w:r w:rsidRPr="00F53E2E">
              <w:t>11.185</w:t>
            </w:r>
          </w:p>
        </w:tc>
        <w:tc>
          <w:tcPr>
            <w:tcW w:w="587" w:type="pct"/>
          </w:tcPr>
          <w:p w14:paraId="53EB560D" w14:textId="77777777" w:rsidR="008375E4" w:rsidRPr="00F53E2E" w:rsidRDefault="008375E4" w:rsidP="004567F3">
            <w:r w:rsidRPr="00F53E2E">
              <w:t>2246.84</w:t>
            </w:r>
          </w:p>
        </w:tc>
        <w:tc>
          <w:tcPr>
            <w:tcW w:w="286" w:type="pct"/>
          </w:tcPr>
          <w:p w14:paraId="0651009A" w14:textId="77777777" w:rsidR="008375E4" w:rsidRPr="00F53E2E" w:rsidRDefault="008375E4" w:rsidP="004567F3">
            <w:r w:rsidRPr="00F53E2E">
              <w:t>5</w:t>
            </w:r>
          </w:p>
        </w:tc>
        <w:tc>
          <w:tcPr>
            <w:tcW w:w="332" w:type="pct"/>
          </w:tcPr>
          <w:p w14:paraId="6C90B92F" w14:textId="77777777" w:rsidR="008375E4" w:rsidRPr="00F53E2E" w:rsidRDefault="008375E4" w:rsidP="004567F3">
            <w:r w:rsidRPr="00F53E2E">
              <w:t>Non-CPP</w:t>
            </w:r>
          </w:p>
        </w:tc>
        <w:tc>
          <w:tcPr>
            <w:tcW w:w="308" w:type="pct"/>
          </w:tcPr>
          <w:p w14:paraId="071D247B" w14:textId="77777777" w:rsidR="008375E4" w:rsidRPr="00F53E2E" w:rsidRDefault="008375E4" w:rsidP="004567F3">
            <w:r>
              <w:t>Non-toxin</w:t>
            </w:r>
          </w:p>
        </w:tc>
      </w:tr>
      <w:tr w:rsidR="008375E4" w14:paraId="372CAF28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0C2DFA30" w14:textId="77777777" w:rsidR="008375E4" w:rsidRPr="00F53E2E" w:rsidRDefault="008375E4" w:rsidP="004567F3"/>
        </w:tc>
        <w:tc>
          <w:tcPr>
            <w:tcW w:w="1222" w:type="pct"/>
          </w:tcPr>
          <w:p w14:paraId="5AE3B9C2" w14:textId="77777777" w:rsidR="008375E4" w:rsidRPr="00F53E2E" w:rsidRDefault="008375E4" w:rsidP="004567F3"/>
        </w:tc>
        <w:tc>
          <w:tcPr>
            <w:tcW w:w="316" w:type="pct"/>
          </w:tcPr>
          <w:p w14:paraId="6D5A3BC3" w14:textId="77777777" w:rsidR="008375E4" w:rsidRPr="00F53E2E" w:rsidRDefault="008375E4" w:rsidP="004567F3"/>
        </w:tc>
        <w:tc>
          <w:tcPr>
            <w:tcW w:w="464" w:type="pct"/>
          </w:tcPr>
          <w:p w14:paraId="39B3A472" w14:textId="77777777" w:rsidR="008375E4" w:rsidRPr="00F53E2E" w:rsidRDefault="008375E4" w:rsidP="004567F3"/>
        </w:tc>
        <w:tc>
          <w:tcPr>
            <w:tcW w:w="321" w:type="pct"/>
          </w:tcPr>
          <w:p w14:paraId="3BB885F3" w14:textId="77777777" w:rsidR="008375E4" w:rsidRPr="00F53E2E" w:rsidRDefault="008375E4" w:rsidP="004567F3"/>
        </w:tc>
        <w:tc>
          <w:tcPr>
            <w:tcW w:w="610" w:type="pct"/>
          </w:tcPr>
          <w:p w14:paraId="30F7A1A1" w14:textId="77777777" w:rsidR="008375E4" w:rsidRPr="00F53E2E" w:rsidRDefault="008375E4" w:rsidP="004567F3"/>
        </w:tc>
        <w:tc>
          <w:tcPr>
            <w:tcW w:w="587" w:type="pct"/>
          </w:tcPr>
          <w:p w14:paraId="27007BFA" w14:textId="77777777" w:rsidR="008375E4" w:rsidRPr="00F53E2E" w:rsidRDefault="008375E4" w:rsidP="004567F3"/>
        </w:tc>
        <w:tc>
          <w:tcPr>
            <w:tcW w:w="286" w:type="pct"/>
          </w:tcPr>
          <w:p w14:paraId="58A0DB2B" w14:textId="77777777" w:rsidR="008375E4" w:rsidRPr="00F53E2E" w:rsidRDefault="008375E4" w:rsidP="004567F3"/>
        </w:tc>
        <w:tc>
          <w:tcPr>
            <w:tcW w:w="332" w:type="pct"/>
          </w:tcPr>
          <w:p w14:paraId="2E04E70D" w14:textId="77777777" w:rsidR="008375E4" w:rsidRPr="00F53E2E" w:rsidRDefault="008375E4" w:rsidP="004567F3"/>
        </w:tc>
        <w:tc>
          <w:tcPr>
            <w:tcW w:w="308" w:type="pct"/>
          </w:tcPr>
          <w:p w14:paraId="0D209CD1" w14:textId="77777777" w:rsidR="008375E4" w:rsidRDefault="008375E4" w:rsidP="004567F3"/>
        </w:tc>
      </w:tr>
      <w:tr w:rsidR="008375E4" w14:paraId="78D18A3D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484851F8" w14:textId="77777777" w:rsidR="008375E4" w:rsidRPr="0075255E" w:rsidRDefault="008375E4" w:rsidP="004567F3">
            <w:pPr>
              <w:rPr>
                <w:b/>
                <w:bCs/>
              </w:rPr>
            </w:pPr>
            <w:r w:rsidRPr="0075255E">
              <w:rPr>
                <w:b/>
                <w:bCs/>
              </w:rPr>
              <w:t>Pn-Cath2</w:t>
            </w:r>
          </w:p>
        </w:tc>
        <w:tc>
          <w:tcPr>
            <w:tcW w:w="1222" w:type="pct"/>
          </w:tcPr>
          <w:p w14:paraId="197D7907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kern w:val="0"/>
                <w14:ligatures w14:val="none"/>
              </w:rPr>
              <w:t>EGCNILCLLKRKVKAVKNVVKNVVKSVVG</w:t>
            </w:r>
          </w:p>
          <w:p w14:paraId="7D98C487" w14:textId="77777777" w:rsidR="008375E4" w:rsidRPr="00F53E2E" w:rsidRDefault="008375E4" w:rsidP="004567F3"/>
        </w:tc>
        <w:tc>
          <w:tcPr>
            <w:tcW w:w="316" w:type="pct"/>
          </w:tcPr>
          <w:p w14:paraId="68B857B7" w14:textId="77777777" w:rsidR="008375E4" w:rsidRPr="00F53E2E" w:rsidRDefault="008375E4" w:rsidP="004567F3">
            <w:r>
              <w:t>29</w:t>
            </w:r>
          </w:p>
        </w:tc>
        <w:tc>
          <w:tcPr>
            <w:tcW w:w="464" w:type="pct"/>
          </w:tcPr>
          <w:p w14:paraId="0309FE3F" w14:textId="77777777" w:rsidR="008375E4" w:rsidRPr="00F53E2E" w:rsidRDefault="008375E4" w:rsidP="004567F3">
            <w:r>
              <w:t>0.594</w:t>
            </w:r>
          </w:p>
        </w:tc>
        <w:tc>
          <w:tcPr>
            <w:tcW w:w="321" w:type="pct"/>
          </w:tcPr>
          <w:p w14:paraId="316B668B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</w:tcPr>
          <w:p w14:paraId="0049AA0F" w14:textId="77777777" w:rsidR="008375E4" w:rsidRPr="00F53E2E" w:rsidRDefault="008375E4" w:rsidP="004567F3">
            <w:r w:rsidRPr="008B32E1">
              <w:t>6.800</w:t>
            </w:r>
          </w:p>
        </w:tc>
        <w:tc>
          <w:tcPr>
            <w:tcW w:w="587" w:type="pct"/>
          </w:tcPr>
          <w:p w14:paraId="250DB779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kern w:val="0"/>
                <w14:ligatures w14:val="none"/>
              </w:rPr>
              <w:t>3139.370</w:t>
            </w:r>
          </w:p>
          <w:p w14:paraId="1A447560" w14:textId="77777777" w:rsidR="008375E4" w:rsidRPr="00F53E2E" w:rsidRDefault="008375E4" w:rsidP="004567F3"/>
        </w:tc>
        <w:tc>
          <w:tcPr>
            <w:tcW w:w="286" w:type="pct"/>
          </w:tcPr>
          <w:p w14:paraId="4F57B2A0" w14:textId="77777777" w:rsidR="008375E4" w:rsidRPr="00F53E2E" w:rsidRDefault="008375E4" w:rsidP="004567F3">
            <w:r>
              <w:t>0</w:t>
            </w:r>
          </w:p>
        </w:tc>
        <w:tc>
          <w:tcPr>
            <w:tcW w:w="332" w:type="pct"/>
          </w:tcPr>
          <w:p w14:paraId="726C7A4A" w14:textId="77777777" w:rsidR="008375E4" w:rsidRPr="00F53E2E" w:rsidRDefault="008375E4" w:rsidP="004567F3">
            <w:r>
              <w:t>Non-CPP</w:t>
            </w:r>
          </w:p>
        </w:tc>
        <w:tc>
          <w:tcPr>
            <w:tcW w:w="308" w:type="pct"/>
          </w:tcPr>
          <w:p w14:paraId="469C64BD" w14:textId="77777777" w:rsidR="008375E4" w:rsidRDefault="008375E4" w:rsidP="004567F3">
            <w:r>
              <w:t>Non-toxin</w:t>
            </w:r>
          </w:p>
        </w:tc>
      </w:tr>
      <w:tr w:rsidR="008375E4" w14:paraId="60EDEC8B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19B12F5D" w14:textId="77777777" w:rsidR="008375E4" w:rsidRPr="00F53E2E" w:rsidRDefault="008375E4" w:rsidP="004567F3">
            <w:r>
              <w:t>PM_1</w:t>
            </w:r>
          </w:p>
        </w:tc>
        <w:tc>
          <w:tcPr>
            <w:tcW w:w="1222" w:type="pct"/>
          </w:tcPr>
          <w:p w14:paraId="3D72B729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b/>
                <w:bCs/>
                <w:kern w:val="0"/>
                <w14:ligatures w14:val="none"/>
              </w:rPr>
              <w:t>P</w:t>
            </w:r>
            <w:r w:rsidRPr="008B32E1">
              <w:rPr>
                <w:kern w:val="0"/>
                <w14:ligatures w14:val="none"/>
              </w:rPr>
              <w:t>GCNILCLLKRKVKAVKNVVKNVVKSVVG</w:t>
            </w:r>
          </w:p>
          <w:p w14:paraId="74E97875" w14:textId="77777777" w:rsidR="008375E4" w:rsidRPr="00F53E2E" w:rsidRDefault="008375E4" w:rsidP="004567F3"/>
        </w:tc>
        <w:tc>
          <w:tcPr>
            <w:tcW w:w="316" w:type="pct"/>
          </w:tcPr>
          <w:p w14:paraId="3BBF152B" w14:textId="77777777" w:rsidR="008375E4" w:rsidRPr="00F53E2E" w:rsidRDefault="008375E4" w:rsidP="004567F3">
            <w:r>
              <w:t>29</w:t>
            </w:r>
          </w:p>
        </w:tc>
        <w:tc>
          <w:tcPr>
            <w:tcW w:w="464" w:type="pct"/>
          </w:tcPr>
          <w:p w14:paraId="2C9BE56B" w14:textId="77777777" w:rsidR="008375E4" w:rsidRPr="00F53E2E" w:rsidRDefault="008375E4" w:rsidP="004567F3">
            <w:r>
              <w:t>0.586</w:t>
            </w:r>
          </w:p>
        </w:tc>
        <w:tc>
          <w:tcPr>
            <w:tcW w:w="321" w:type="pct"/>
          </w:tcPr>
          <w:p w14:paraId="73BD08B1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</w:tcPr>
          <w:p w14:paraId="360371CD" w14:textId="77777777" w:rsidR="008375E4" w:rsidRPr="00F53E2E" w:rsidRDefault="008375E4" w:rsidP="004567F3">
            <w:r>
              <w:t>5.645</w:t>
            </w:r>
          </w:p>
        </w:tc>
        <w:tc>
          <w:tcPr>
            <w:tcW w:w="587" w:type="pct"/>
          </w:tcPr>
          <w:p w14:paraId="3D3196EC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kern w:val="0"/>
                <w:lang w:val="en-US"/>
                <w14:ligatures w14:val="none"/>
              </w:rPr>
              <w:t>3</w:t>
            </w:r>
            <w:r w:rsidRPr="008B32E1">
              <w:rPr>
                <w:kern w:val="0"/>
                <w14:ligatures w14:val="none"/>
              </w:rPr>
              <w:t>103.37</w:t>
            </w:r>
          </w:p>
          <w:p w14:paraId="3277A038" w14:textId="77777777" w:rsidR="008375E4" w:rsidRPr="00F53E2E" w:rsidRDefault="008375E4" w:rsidP="004567F3"/>
        </w:tc>
        <w:tc>
          <w:tcPr>
            <w:tcW w:w="286" w:type="pct"/>
          </w:tcPr>
          <w:p w14:paraId="324A5EEF" w14:textId="77777777" w:rsidR="008375E4" w:rsidRPr="00F53E2E" w:rsidRDefault="008375E4" w:rsidP="004567F3">
            <w:r>
              <w:t>1</w:t>
            </w:r>
          </w:p>
        </w:tc>
        <w:tc>
          <w:tcPr>
            <w:tcW w:w="332" w:type="pct"/>
          </w:tcPr>
          <w:p w14:paraId="6A28C173" w14:textId="77777777" w:rsidR="008375E4" w:rsidRPr="00F53E2E" w:rsidRDefault="008375E4" w:rsidP="004567F3">
            <w:r>
              <w:t>CPP</w:t>
            </w:r>
          </w:p>
        </w:tc>
        <w:tc>
          <w:tcPr>
            <w:tcW w:w="308" w:type="pct"/>
          </w:tcPr>
          <w:p w14:paraId="389255AF" w14:textId="77777777" w:rsidR="008375E4" w:rsidRDefault="008375E4" w:rsidP="004567F3">
            <w:r>
              <w:t>Non-toxin</w:t>
            </w:r>
          </w:p>
        </w:tc>
      </w:tr>
      <w:tr w:rsidR="008375E4" w14:paraId="71C01472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229885C3" w14:textId="77777777" w:rsidR="008375E4" w:rsidRPr="00F53E2E" w:rsidRDefault="008375E4" w:rsidP="004567F3">
            <w:r>
              <w:t>PM_2</w:t>
            </w:r>
          </w:p>
        </w:tc>
        <w:tc>
          <w:tcPr>
            <w:tcW w:w="1222" w:type="pct"/>
          </w:tcPr>
          <w:p w14:paraId="50504795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kern w:val="0"/>
                <w14:ligatures w14:val="none"/>
              </w:rPr>
              <w:t>EGCNILCLLKRKVKAVKNVVK</w:t>
            </w:r>
            <w:r w:rsidRPr="008B32E1">
              <w:rPr>
                <w:b/>
                <w:bCs/>
                <w:kern w:val="0"/>
                <w14:ligatures w14:val="none"/>
              </w:rPr>
              <w:t>CC</w:t>
            </w:r>
            <w:r w:rsidRPr="008B32E1">
              <w:rPr>
                <w:kern w:val="0"/>
                <w14:ligatures w14:val="none"/>
              </w:rPr>
              <w:t>VKSVVG</w:t>
            </w:r>
          </w:p>
          <w:p w14:paraId="32D6EC62" w14:textId="77777777" w:rsidR="008375E4" w:rsidRPr="00F53E2E" w:rsidRDefault="008375E4" w:rsidP="004567F3"/>
        </w:tc>
        <w:tc>
          <w:tcPr>
            <w:tcW w:w="316" w:type="pct"/>
          </w:tcPr>
          <w:p w14:paraId="7A37297D" w14:textId="77777777" w:rsidR="008375E4" w:rsidRPr="00F53E2E" w:rsidRDefault="008375E4" w:rsidP="004567F3">
            <w:r>
              <w:t>29</w:t>
            </w:r>
          </w:p>
        </w:tc>
        <w:tc>
          <w:tcPr>
            <w:tcW w:w="464" w:type="pct"/>
          </w:tcPr>
          <w:p w14:paraId="313FA1F6" w14:textId="77777777" w:rsidR="008375E4" w:rsidRPr="00F53E2E" w:rsidRDefault="008375E4" w:rsidP="004567F3">
            <w:r>
              <w:t>0.594</w:t>
            </w:r>
          </w:p>
        </w:tc>
        <w:tc>
          <w:tcPr>
            <w:tcW w:w="321" w:type="pct"/>
          </w:tcPr>
          <w:p w14:paraId="71353674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</w:tcPr>
          <w:p w14:paraId="2176E30C" w14:textId="77777777" w:rsidR="008375E4" w:rsidRPr="00F53E2E" w:rsidRDefault="008375E4" w:rsidP="004567F3">
            <w:r>
              <w:t>5.903</w:t>
            </w:r>
          </w:p>
        </w:tc>
        <w:tc>
          <w:tcPr>
            <w:tcW w:w="587" w:type="pct"/>
          </w:tcPr>
          <w:p w14:paraId="68F11434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kern w:val="0"/>
                <w14:ligatures w14:val="none"/>
              </w:rPr>
              <w:t>3132.400</w:t>
            </w:r>
          </w:p>
          <w:p w14:paraId="03A10EB9" w14:textId="77777777" w:rsidR="008375E4" w:rsidRPr="00F53E2E" w:rsidRDefault="008375E4" w:rsidP="004567F3"/>
        </w:tc>
        <w:tc>
          <w:tcPr>
            <w:tcW w:w="286" w:type="pct"/>
          </w:tcPr>
          <w:p w14:paraId="54BE7E09" w14:textId="77777777" w:rsidR="008375E4" w:rsidRPr="00F53E2E" w:rsidRDefault="008375E4" w:rsidP="004567F3">
            <w:r>
              <w:t>0</w:t>
            </w:r>
          </w:p>
        </w:tc>
        <w:tc>
          <w:tcPr>
            <w:tcW w:w="332" w:type="pct"/>
          </w:tcPr>
          <w:p w14:paraId="2AF60D44" w14:textId="77777777" w:rsidR="008375E4" w:rsidRPr="00F53E2E" w:rsidRDefault="008375E4" w:rsidP="004567F3">
            <w:r>
              <w:t>CPP</w:t>
            </w:r>
          </w:p>
        </w:tc>
        <w:tc>
          <w:tcPr>
            <w:tcW w:w="308" w:type="pct"/>
          </w:tcPr>
          <w:p w14:paraId="3C67B60E" w14:textId="77777777" w:rsidR="008375E4" w:rsidRDefault="008375E4" w:rsidP="004567F3">
            <w:r>
              <w:t>Non-toxin</w:t>
            </w:r>
          </w:p>
        </w:tc>
      </w:tr>
      <w:tr w:rsidR="008375E4" w14:paraId="3493E8E3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70DD3FB0" w14:textId="77777777" w:rsidR="008375E4" w:rsidRPr="00F53E2E" w:rsidRDefault="008375E4" w:rsidP="004567F3">
            <w:r>
              <w:t>PM_3</w:t>
            </w:r>
          </w:p>
        </w:tc>
        <w:tc>
          <w:tcPr>
            <w:tcW w:w="1222" w:type="pct"/>
          </w:tcPr>
          <w:p w14:paraId="72E140E4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kern w:val="0"/>
                <w14:ligatures w14:val="none"/>
              </w:rPr>
              <w:t>EGCNILCLLKRKVKAVKNVVKNVVKSV</w:t>
            </w:r>
            <w:r w:rsidRPr="008B32E1">
              <w:rPr>
                <w:b/>
                <w:bCs/>
                <w:kern w:val="0"/>
                <w14:ligatures w14:val="none"/>
              </w:rPr>
              <w:t>K</w:t>
            </w:r>
            <w:r w:rsidRPr="008B32E1">
              <w:rPr>
                <w:kern w:val="0"/>
                <w14:ligatures w14:val="none"/>
              </w:rPr>
              <w:t>G</w:t>
            </w:r>
          </w:p>
          <w:p w14:paraId="468351B4" w14:textId="77777777" w:rsidR="008375E4" w:rsidRPr="00F53E2E" w:rsidRDefault="008375E4" w:rsidP="004567F3"/>
        </w:tc>
        <w:tc>
          <w:tcPr>
            <w:tcW w:w="316" w:type="pct"/>
          </w:tcPr>
          <w:p w14:paraId="36E24F5E" w14:textId="77777777" w:rsidR="008375E4" w:rsidRPr="00F53E2E" w:rsidRDefault="008375E4" w:rsidP="004567F3">
            <w:r>
              <w:t>29</w:t>
            </w:r>
          </w:p>
        </w:tc>
        <w:tc>
          <w:tcPr>
            <w:tcW w:w="464" w:type="pct"/>
          </w:tcPr>
          <w:p w14:paraId="230B8EFC" w14:textId="77777777" w:rsidR="008375E4" w:rsidRPr="00F53E2E" w:rsidRDefault="008375E4" w:rsidP="004567F3">
            <w:r>
              <w:t>0.594</w:t>
            </w:r>
          </w:p>
        </w:tc>
        <w:tc>
          <w:tcPr>
            <w:tcW w:w="321" w:type="pct"/>
          </w:tcPr>
          <w:p w14:paraId="0D79181E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</w:tcPr>
          <w:p w14:paraId="799EDDB5" w14:textId="77777777" w:rsidR="008375E4" w:rsidRPr="00F53E2E" w:rsidRDefault="008375E4" w:rsidP="004567F3">
            <w:r>
              <w:t>8.445</w:t>
            </w:r>
          </w:p>
        </w:tc>
        <w:tc>
          <w:tcPr>
            <w:tcW w:w="587" w:type="pct"/>
          </w:tcPr>
          <w:p w14:paraId="5EAC6C67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kern w:val="0"/>
                <w14:ligatures w14:val="none"/>
              </w:rPr>
              <w:t>3168.410</w:t>
            </w:r>
          </w:p>
          <w:p w14:paraId="17C78ACE" w14:textId="77777777" w:rsidR="008375E4" w:rsidRPr="00F53E2E" w:rsidRDefault="008375E4" w:rsidP="004567F3"/>
        </w:tc>
        <w:tc>
          <w:tcPr>
            <w:tcW w:w="286" w:type="pct"/>
          </w:tcPr>
          <w:p w14:paraId="5D24BD14" w14:textId="77777777" w:rsidR="008375E4" w:rsidRPr="00F53E2E" w:rsidRDefault="008375E4" w:rsidP="004567F3">
            <w:r>
              <w:t>0</w:t>
            </w:r>
          </w:p>
        </w:tc>
        <w:tc>
          <w:tcPr>
            <w:tcW w:w="332" w:type="pct"/>
          </w:tcPr>
          <w:p w14:paraId="6576839A" w14:textId="77777777" w:rsidR="008375E4" w:rsidRPr="00F53E2E" w:rsidRDefault="008375E4" w:rsidP="004567F3">
            <w:r>
              <w:t>CPP</w:t>
            </w:r>
          </w:p>
        </w:tc>
        <w:tc>
          <w:tcPr>
            <w:tcW w:w="308" w:type="pct"/>
          </w:tcPr>
          <w:p w14:paraId="0EA394E6" w14:textId="77777777" w:rsidR="008375E4" w:rsidRDefault="008375E4" w:rsidP="004567F3">
            <w:r>
              <w:t>Non-toxin</w:t>
            </w:r>
          </w:p>
        </w:tc>
      </w:tr>
      <w:tr w:rsidR="008375E4" w14:paraId="4D98B46B" w14:textId="77777777" w:rsidTr="004567F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552" w:type="pct"/>
          </w:tcPr>
          <w:p w14:paraId="295A222F" w14:textId="77777777" w:rsidR="008375E4" w:rsidRPr="00F53E2E" w:rsidRDefault="008375E4" w:rsidP="004567F3">
            <w:r>
              <w:t>PM_4</w:t>
            </w:r>
          </w:p>
        </w:tc>
        <w:tc>
          <w:tcPr>
            <w:tcW w:w="1222" w:type="pct"/>
          </w:tcPr>
          <w:p w14:paraId="01DE3720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kern w:val="0"/>
                <w14:ligatures w14:val="none"/>
              </w:rPr>
              <w:t>EGCNILCLLKRKVKAVKNVVKNV</w:t>
            </w:r>
            <w:r w:rsidRPr="008B32E1">
              <w:rPr>
                <w:b/>
                <w:bCs/>
                <w:kern w:val="0"/>
                <w14:ligatures w14:val="none"/>
              </w:rPr>
              <w:t>C</w:t>
            </w:r>
            <w:r w:rsidRPr="008B32E1">
              <w:rPr>
                <w:kern w:val="0"/>
                <w14:ligatures w14:val="none"/>
              </w:rPr>
              <w:t>KS</w:t>
            </w:r>
            <w:r w:rsidRPr="008B32E1">
              <w:rPr>
                <w:b/>
                <w:bCs/>
                <w:kern w:val="0"/>
                <w14:ligatures w14:val="none"/>
              </w:rPr>
              <w:t>C</w:t>
            </w:r>
            <w:r w:rsidRPr="008B32E1">
              <w:rPr>
                <w:kern w:val="0"/>
                <w14:ligatures w14:val="none"/>
              </w:rPr>
              <w:t>VG</w:t>
            </w:r>
          </w:p>
          <w:p w14:paraId="44F57621" w14:textId="77777777" w:rsidR="008375E4" w:rsidRPr="00F53E2E" w:rsidRDefault="008375E4" w:rsidP="004567F3"/>
        </w:tc>
        <w:tc>
          <w:tcPr>
            <w:tcW w:w="316" w:type="pct"/>
          </w:tcPr>
          <w:p w14:paraId="17C1AFFA" w14:textId="77777777" w:rsidR="008375E4" w:rsidRPr="00F53E2E" w:rsidRDefault="008375E4" w:rsidP="004567F3">
            <w:r>
              <w:t>29</w:t>
            </w:r>
          </w:p>
        </w:tc>
        <w:tc>
          <w:tcPr>
            <w:tcW w:w="464" w:type="pct"/>
          </w:tcPr>
          <w:p w14:paraId="7C88C815" w14:textId="77777777" w:rsidR="008375E4" w:rsidRPr="00F53E2E" w:rsidRDefault="008375E4" w:rsidP="004567F3">
            <w:r>
              <w:t>0.594</w:t>
            </w:r>
          </w:p>
        </w:tc>
        <w:tc>
          <w:tcPr>
            <w:tcW w:w="321" w:type="pct"/>
          </w:tcPr>
          <w:p w14:paraId="2670CBA9" w14:textId="77777777" w:rsidR="008375E4" w:rsidRPr="00F53E2E" w:rsidRDefault="008375E4" w:rsidP="004567F3">
            <w:r w:rsidRPr="00F53E2E">
              <w:t>Normal</w:t>
            </w:r>
          </w:p>
        </w:tc>
        <w:tc>
          <w:tcPr>
            <w:tcW w:w="610" w:type="pct"/>
          </w:tcPr>
          <w:p w14:paraId="5041D9F3" w14:textId="77777777" w:rsidR="008375E4" w:rsidRPr="00F53E2E" w:rsidRDefault="008375E4" w:rsidP="004567F3">
            <w:r>
              <w:t>6.972</w:t>
            </w:r>
          </w:p>
        </w:tc>
        <w:tc>
          <w:tcPr>
            <w:tcW w:w="587" w:type="pct"/>
          </w:tcPr>
          <w:p w14:paraId="09532B07" w14:textId="77777777" w:rsidR="008375E4" w:rsidRPr="008B32E1" w:rsidRDefault="008375E4" w:rsidP="004567F3">
            <w:pPr>
              <w:rPr>
                <w:kern w:val="0"/>
                <w14:ligatures w14:val="none"/>
              </w:rPr>
            </w:pPr>
            <w:r w:rsidRPr="008B32E1">
              <w:rPr>
                <w:kern w:val="0"/>
                <w14:ligatures w14:val="none"/>
              </w:rPr>
              <w:t>3147.370</w:t>
            </w:r>
          </w:p>
          <w:p w14:paraId="56A666A9" w14:textId="77777777" w:rsidR="008375E4" w:rsidRPr="00F53E2E" w:rsidRDefault="008375E4" w:rsidP="004567F3"/>
        </w:tc>
        <w:tc>
          <w:tcPr>
            <w:tcW w:w="286" w:type="pct"/>
          </w:tcPr>
          <w:p w14:paraId="48BD474C" w14:textId="77777777" w:rsidR="008375E4" w:rsidRPr="00F53E2E" w:rsidRDefault="008375E4" w:rsidP="004567F3">
            <w:r>
              <w:t>0</w:t>
            </w:r>
          </w:p>
        </w:tc>
        <w:tc>
          <w:tcPr>
            <w:tcW w:w="332" w:type="pct"/>
          </w:tcPr>
          <w:p w14:paraId="206509A6" w14:textId="77777777" w:rsidR="008375E4" w:rsidRPr="00F53E2E" w:rsidRDefault="008375E4" w:rsidP="004567F3">
            <w:r>
              <w:t>CPP</w:t>
            </w:r>
          </w:p>
        </w:tc>
        <w:tc>
          <w:tcPr>
            <w:tcW w:w="308" w:type="pct"/>
          </w:tcPr>
          <w:p w14:paraId="5F2FF361" w14:textId="77777777" w:rsidR="008375E4" w:rsidRDefault="008375E4" w:rsidP="004567F3">
            <w:r>
              <w:t>Non-toxin</w:t>
            </w:r>
          </w:p>
        </w:tc>
      </w:tr>
    </w:tbl>
    <w:p w14:paraId="2F788AFF" w14:textId="77777777" w:rsidR="00D6685C" w:rsidRPr="00577CBA" w:rsidRDefault="00D6685C" w:rsidP="00592B85">
      <w:pPr>
        <w:jc w:val="center"/>
        <w:rPr>
          <w:sz w:val="16"/>
          <w:szCs w:val="16"/>
        </w:rPr>
      </w:pPr>
    </w:p>
    <w:sectPr w:rsidR="00D6685C" w:rsidRPr="00577CBA" w:rsidSect="005B16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36"/>
    <w:rsid w:val="002A1ED2"/>
    <w:rsid w:val="002E6AE3"/>
    <w:rsid w:val="00332F55"/>
    <w:rsid w:val="00342AEC"/>
    <w:rsid w:val="003A53F5"/>
    <w:rsid w:val="0041572C"/>
    <w:rsid w:val="004F7FFC"/>
    <w:rsid w:val="00577CBA"/>
    <w:rsid w:val="00592B85"/>
    <w:rsid w:val="005B164D"/>
    <w:rsid w:val="005F5FC4"/>
    <w:rsid w:val="005F7196"/>
    <w:rsid w:val="006037DC"/>
    <w:rsid w:val="006758D7"/>
    <w:rsid w:val="006B4684"/>
    <w:rsid w:val="00711F2C"/>
    <w:rsid w:val="00784636"/>
    <w:rsid w:val="008375E4"/>
    <w:rsid w:val="008C5051"/>
    <w:rsid w:val="008E10DE"/>
    <w:rsid w:val="00A87563"/>
    <w:rsid w:val="00AE00CF"/>
    <w:rsid w:val="00C960A9"/>
    <w:rsid w:val="00CC001F"/>
    <w:rsid w:val="00CF60BC"/>
    <w:rsid w:val="00D1722C"/>
    <w:rsid w:val="00D6685C"/>
    <w:rsid w:val="00DD1852"/>
    <w:rsid w:val="00DF468C"/>
    <w:rsid w:val="00E01AEC"/>
    <w:rsid w:val="00E01D80"/>
    <w:rsid w:val="00E834A4"/>
    <w:rsid w:val="00EE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76B7DB"/>
  <w15:chartTrackingRefBased/>
  <w15:docId w15:val="{8E9FD1D3-75F0-477F-A585-5453630D5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6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6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6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6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6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6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6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6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6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6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6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6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6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6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E10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0DE"/>
    <w:rPr>
      <w:color w:val="954F72"/>
      <w:u w:val="single"/>
    </w:rPr>
  </w:style>
  <w:style w:type="paragraph" w:customStyle="1" w:styleId="msonormal0">
    <w:name w:val="msonormal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68">
    <w:name w:val="xl68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MY" w:bidi="bn-IN"/>
      <w14:ligatures w14:val="none"/>
    </w:rPr>
  </w:style>
  <w:style w:type="paragraph" w:customStyle="1" w:styleId="xl69">
    <w:name w:val="xl69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20"/>
      <w:szCs w:val="20"/>
      <w:lang w:eastAsia="en-MY" w:bidi="bn-IN"/>
      <w14:ligatures w14:val="none"/>
    </w:rPr>
  </w:style>
  <w:style w:type="paragraph" w:customStyle="1" w:styleId="xl70">
    <w:name w:val="xl70"/>
    <w:basedOn w:val="Normal"/>
    <w:rsid w:val="008E10DE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71">
    <w:name w:val="xl71"/>
    <w:basedOn w:val="Normal"/>
    <w:rsid w:val="008E10D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72">
    <w:name w:val="xl72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kern w:val="0"/>
      <w:lang w:eastAsia="en-MY" w:bidi="bn-IN"/>
      <w14:ligatures w14:val="none"/>
    </w:rPr>
  </w:style>
  <w:style w:type="paragraph" w:customStyle="1" w:styleId="xl73">
    <w:name w:val="xl73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lang w:eastAsia="en-MY" w:bidi="bn-IN"/>
      <w14:ligatures w14:val="none"/>
    </w:rPr>
  </w:style>
  <w:style w:type="paragraph" w:customStyle="1" w:styleId="xl74">
    <w:name w:val="xl74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MY" w:bidi="bn-IN"/>
      <w14:ligatures w14:val="none"/>
    </w:rPr>
  </w:style>
  <w:style w:type="paragraph" w:customStyle="1" w:styleId="xl75">
    <w:name w:val="xl75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MY" w:bidi="bn-IN"/>
      <w14:ligatures w14:val="none"/>
    </w:rPr>
  </w:style>
  <w:style w:type="paragraph" w:customStyle="1" w:styleId="xl76">
    <w:name w:val="xl76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kern w:val="0"/>
      <w:sz w:val="20"/>
      <w:szCs w:val="20"/>
      <w:lang w:eastAsia="en-MY" w:bidi="bn-IN"/>
      <w14:ligatures w14:val="none"/>
    </w:rPr>
  </w:style>
  <w:style w:type="paragraph" w:customStyle="1" w:styleId="xl77">
    <w:name w:val="xl77"/>
    <w:basedOn w:val="Normal"/>
    <w:rsid w:val="008E10DE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78">
    <w:name w:val="xl78"/>
    <w:basedOn w:val="Normal"/>
    <w:rsid w:val="008E10DE"/>
    <w:pPr>
      <w:spacing w:before="100" w:beforeAutospacing="1" w:after="100" w:afterAutospacing="1" w:line="240" w:lineRule="auto"/>
      <w:textAlignment w:val="top"/>
    </w:pPr>
    <w:rPr>
      <w:rFonts w:ascii="Helvetica Neue" w:eastAsia="Times New Roman" w:hAnsi="Helvetica Neue" w:cs="Times New Roman"/>
      <w:b/>
      <w:bCs/>
      <w:color w:val="333333"/>
      <w:kern w:val="0"/>
      <w:lang w:eastAsia="en-MY" w:bidi="bn-IN"/>
      <w14:ligatures w14:val="none"/>
    </w:rPr>
  </w:style>
  <w:style w:type="paragraph" w:customStyle="1" w:styleId="xl79">
    <w:name w:val="xl79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kern w:val="0"/>
      <w:sz w:val="20"/>
      <w:szCs w:val="20"/>
      <w:lang w:eastAsia="en-MY" w:bidi="bn-IN"/>
      <w14:ligatures w14:val="none"/>
    </w:rPr>
  </w:style>
  <w:style w:type="paragraph" w:customStyle="1" w:styleId="xl80">
    <w:name w:val="xl80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kern w:val="0"/>
      <w:sz w:val="20"/>
      <w:szCs w:val="20"/>
      <w:lang w:eastAsia="en-MY" w:bidi="bn-IN"/>
      <w14:ligatures w14:val="none"/>
    </w:rPr>
  </w:style>
  <w:style w:type="paragraph" w:customStyle="1" w:styleId="xl81">
    <w:name w:val="xl81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MY" w:bidi="bn-IN"/>
      <w14:ligatures w14:val="none"/>
    </w:rPr>
  </w:style>
  <w:style w:type="paragraph" w:customStyle="1" w:styleId="xl82">
    <w:name w:val="xl82"/>
    <w:basedOn w:val="Normal"/>
    <w:rsid w:val="008E10DE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83">
    <w:name w:val="xl83"/>
    <w:basedOn w:val="Normal"/>
    <w:rsid w:val="008E10DE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84">
    <w:name w:val="xl84"/>
    <w:basedOn w:val="Normal"/>
    <w:rsid w:val="008E10DE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85">
    <w:name w:val="xl85"/>
    <w:basedOn w:val="Normal"/>
    <w:rsid w:val="008E10D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MY" w:bidi="bn-IN"/>
      <w14:ligatures w14:val="none"/>
    </w:rPr>
  </w:style>
  <w:style w:type="paragraph" w:customStyle="1" w:styleId="xl86">
    <w:name w:val="xl86"/>
    <w:basedOn w:val="Normal"/>
    <w:rsid w:val="008E10D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MY" w:bidi="bn-IN"/>
      <w14:ligatures w14:val="none"/>
    </w:rPr>
  </w:style>
  <w:style w:type="paragraph" w:customStyle="1" w:styleId="xl87">
    <w:name w:val="xl87"/>
    <w:basedOn w:val="Normal"/>
    <w:rsid w:val="008E10DE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333333"/>
      <w:kern w:val="0"/>
      <w:sz w:val="20"/>
      <w:szCs w:val="20"/>
      <w:lang w:eastAsia="en-MY" w:bidi="bn-IN"/>
      <w14:ligatures w14:val="none"/>
    </w:rPr>
  </w:style>
  <w:style w:type="paragraph" w:customStyle="1" w:styleId="xl88">
    <w:name w:val="xl88"/>
    <w:basedOn w:val="Normal"/>
    <w:rsid w:val="008E10DE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333333"/>
      <w:kern w:val="0"/>
      <w:sz w:val="20"/>
      <w:szCs w:val="20"/>
      <w:lang w:eastAsia="en-MY" w:bidi="bn-IN"/>
      <w14:ligatures w14:val="none"/>
    </w:rPr>
  </w:style>
  <w:style w:type="paragraph" w:customStyle="1" w:styleId="xl89">
    <w:name w:val="xl89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MY" w:bidi="bn-IN"/>
      <w14:ligatures w14:val="none"/>
    </w:rPr>
  </w:style>
  <w:style w:type="table" w:styleId="TableGrid">
    <w:name w:val="Table Grid"/>
    <w:basedOn w:val="TableNormal"/>
    <w:uiPriority w:val="39"/>
    <w:rsid w:val="008E1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0</Words>
  <Characters>3679</Characters>
  <Application>Microsoft Office Word</Application>
  <DocSecurity>0</DocSecurity>
  <Lines>919</Lines>
  <Paragraphs>6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ashi Hatake</dc:creator>
  <cp:keywords/>
  <dc:description/>
  <cp:lastModifiedBy>Debolina Chatterjee</cp:lastModifiedBy>
  <cp:revision>2</cp:revision>
  <dcterms:created xsi:type="dcterms:W3CDTF">2025-01-16T05:17:00Z</dcterms:created>
  <dcterms:modified xsi:type="dcterms:W3CDTF">2025-01-16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64726815309d4b9bdca257367c6c0e0e976ab427325a5e3e7d97346aa6f20c</vt:lpwstr>
  </property>
</Properties>
</file>